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358C6" w14:textId="45FE5230" w:rsidR="0016742E" w:rsidRPr="00255D4C" w:rsidRDefault="00690961" w:rsidP="00C57F51">
      <w:pPr>
        <w:widowControl/>
        <w:spacing w:line="480" w:lineRule="auto"/>
        <w:jc w:val="left"/>
        <w:rPr>
          <w:rFonts w:ascii="Times New Roman" w:eastAsia="SimHei" w:hAnsi="Times New Roman" w:cs="Times New Roman"/>
          <w:b/>
          <w:sz w:val="24"/>
          <w:szCs w:val="21"/>
        </w:rPr>
      </w:pPr>
      <w:bookmarkStart w:id="0" w:name="_GoBack"/>
      <w:bookmarkEnd w:id="0"/>
      <w:r w:rsidRPr="00255D4C">
        <w:rPr>
          <w:rFonts w:ascii="Times New Roman" w:eastAsia="SimHei" w:hAnsi="Times New Roman" w:cs="Times New Roman"/>
          <w:b/>
          <w:sz w:val="24"/>
          <w:szCs w:val="21"/>
        </w:rPr>
        <w:t>Title:</w:t>
      </w:r>
      <w:r w:rsidRPr="00255D4C">
        <w:rPr>
          <w:rFonts w:ascii="Times New Roman" w:eastAsia="SimHei" w:hAnsi="Times New Roman" w:cs="Times New Roman"/>
          <w:sz w:val="24"/>
          <w:szCs w:val="21"/>
        </w:rPr>
        <w:t xml:space="preserve"> </w:t>
      </w:r>
      <w:r w:rsidR="00A60341" w:rsidRPr="00255D4C">
        <w:rPr>
          <w:rFonts w:ascii="Times New Roman" w:eastAsia="SimHei" w:hAnsi="Times New Roman" w:cs="Times New Roman"/>
          <w:sz w:val="24"/>
          <w:szCs w:val="21"/>
        </w:rPr>
        <w:t>Representational similarity analysis reveals task-dependent semantic influence of the visual word form area</w:t>
      </w:r>
    </w:p>
    <w:p w14:paraId="4AC18423" w14:textId="77777777" w:rsidR="00057801" w:rsidRPr="00255D4C" w:rsidRDefault="00057801" w:rsidP="00C57F51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4"/>
          <w:szCs w:val="21"/>
        </w:rPr>
      </w:pPr>
    </w:p>
    <w:p w14:paraId="7CF7153E" w14:textId="233245DD" w:rsidR="00690961" w:rsidRPr="00255D4C" w:rsidRDefault="00690961" w:rsidP="00C57F51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4"/>
          <w:szCs w:val="21"/>
        </w:rPr>
      </w:pPr>
      <w:r w:rsidRPr="00255D4C">
        <w:rPr>
          <w:rFonts w:ascii="Times New Roman" w:eastAsia="SimHei" w:hAnsi="Times New Roman" w:cs="Times New Roman"/>
          <w:b/>
          <w:sz w:val="24"/>
          <w:szCs w:val="21"/>
        </w:rPr>
        <w:t>Authors:</w:t>
      </w:r>
      <w:r w:rsidRPr="00255D4C">
        <w:rPr>
          <w:rFonts w:ascii="Times New Roman" w:eastAsia="SimHei" w:hAnsi="Times New Roman" w:cs="Times New Roman"/>
          <w:sz w:val="24"/>
          <w:szCs w:val="21"/>
        </w:rPr>
        <w:t xml:space="preserve"> Xiaosha Wang</w:t>
      </w:r>
      <w:r w:rsidR="00C54B5C">
        <w:rPr>
          <w:rFonts w:ascii="Times New Roman" w:hAnsi="Times New Roman" w:cs="Times New Roman"/>
          <w:sz w:val="24"/>
          <w:szCs w:val="21"/>
          <w:vertAlign w:val="superscript"/>
        </w:rPr>
        <w:t>1,2,3</w:t>
      </w:r>
      <w:r w:rsidR="00115282" w:rsidRPr="00255D4C">
        <w:rPr>
          <w:rFonts w:ascii="Times New Roman" w:eastAsia="SimHei" w:hAnsi="Times New Roman" w:cs="Times New Roman"/>
          <w:sz w:val="24"/>
          <w:szCs w:val="21"/>
          <w:vertAlign w:val="superscript"/>
        </w:rPr>
        <w:t>#</w:t>
      </w:r>
      <w:r w:rsidRPr="00255D4C">
        <w:rPr>
          <w:rFonts w:ascii="Times New Roman" w:eastAsia="SimHei" w:hAnsi="Times New Roman" w:cs="Times New Roman"/>
          <w:sz w:val="24"/>
          <w:szCs w:val="21"/>
        </w:rPr>
        <w:t>, Yangwen Xu</w:t>
      </w:r>
      <w:r w:rsidR="00B477F9" w:rsidRPr="00255D4C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="00C54B5C">
        <w:rPr>
          <w:rFonts w:ascii="Times New Roman" w:hAnsi="Times New Roman" w:cs="Times New Roman"/>
          <w:sz w:val="24"/>
          <w:szCs w:val="21"/>
          <w:vertAlign w:val="superscript"/>
        </w:rPr>
        <w:t>,3</w:t>
      </w:r>
      <w:r w:rsidR="00115282" w:rsidRPr="00255D4C">
        <w:rPr>
          <w:rFonts w:ascii="Times New Roman" w:eastAsia="SimHei" w:hAnsi="Times New Roman" w:cs="Times New Roman"/>
          <w:sz w:val="24"/>
          <w:szCs w:val="21"/>
          <w:vertAlign w:val="superscript"/>
        </w:rPr>
        <w:t>#</w:t>
      </w:r>
      <w:r w:rsidRPr="00255D4C">
        <w:rPr>
          <w:rFonts w:ascii="Times New Roman" w:eastAsia="SimHei" w:hAnsi="Times New Roman" w:cs="Times New Roman"/>
          <w:sz w:val="24"/>
          <w:szCs w:val="21"/>
        </w:rPr>
        <w:t xml:space="preserve">, </w:t>
      </w:r>
      <w:r w:rsidR="00AB1533" w:rsidRPr="00255D4C">
        <w:rPr>
          <w:rFonts w:ascii="Times New Roman" w:eastAsia="SimHei" w:hAnsi="Times New Roman" w:cs="Times New Roman"/>
          <w:sz w:val="24"/>
          <w:szCs w:val="21"/>
        </w:rPr>
        <w:t>Yuwei Wang</w:t>
      </w:r>
      <w:r w:rsidR="00C54B5C">
        <w:rPr>
          <w:rFonts w:ascii="Times New Roman" w:eastAsia="SimHei" w:hAnsi="Times New Roman" w:cs="Times New Roman"/>
          <w:sz w:val="24"/>
          <w:szCs w:val="21"/>
          <w:vertAlign w:val="superscript"/>
        </w:rPr>
        <w:t>4,5</w:t>
      </w:r>
      <w:r w:rsidR="00AB1533" w:rsidRPr="00255D4C">
        <w:rPr>
          <w:rFonts w:ascii="Times New Roman" w:eastAsia="SimHei" w:hAnsi="Times New Roman" w:cs="Times New Roman"/>
          <w:sz w:val="24"/>
          <w:szCs w:val="21"/>
        </w:rPr>
        <w:t xml:space="preserve">, </w:t>
      </w:r>
      <w:r w:rsidR="00B477F9" w:rsidRPr="00255D4C">
        <w:rPr>
          <w:rFonts w:ascii="Times New Roman" w:eastAsia="SimHei" w:hAnsi="Times New Roman" w:cs="Times New Roman"/>
          <w:sz w:val="24"/>
          <w:szCs w:val="21"/>
        </w:rPr>
        <w:t>Yi Zeng</w:t>
      </w:r>
      <w:r w:rsidR="00C54B5C">
        <w:rPr>
          <w:rFonts w:ascii="Times New Roman" w:eastAsia="SimHei" w:hAnsi="Times New Roman" w:cs="Times New Roman"/>
          <w:sz w:val="24"/>
          <w:szCs w:val="21"/>
          <w:vertAlign w:val="superscript"/>
        </w:rPr>
        <w:t>4,5</w:t>
      </w:r>
      <w:r w:rsidR="00B477F9" w:rsidRPr="00255D4C">
        <w:rPr>
          <w:rFonts w:ascii="Times New Roman" w:eastAsia="SimHei" w:hAnsi="Times New Roman" w:cs="Times New Roman"/>
          <w:sz w:val="24"/>
          <w:szCs w:val="21"/>
        </w:rPr>
        <w:t xml:space="preserve">, </w:t>
      </w:r>
      <w:r w:rsidR="00115282" w:rsidRPr="00255D4C">
        <w:rPr>
          <w:rFonts w:ascii="Times New Roman" w:eastAsia="SimHei" w:hAnsi="Times New Roman" w:cs="Times New Roman"/>
          <w:sz w:val="24"/>
          <w:szCs w:val="21"/>
        </w:rPr>
        <w:t>Jiacai Zhang</w:t>
      </w:r>
      <w:r w:rsidR="00B477F9" w:rsidRPr="00255D4C">
        <w:rPr>
          <w:rFonts w:ascii="Times New Roman" w:eastAsia="SimHei" w:hAnsi="Times New Roman" w:cs="Times New Roman"/>
          <w:sz w:val="24"/>
          <w:szCs w:val="21"/>
          <w:vertAlign w:val="superscript"/>
        </w:rPr>
        <w:t>1</w:t>
      </w:r>
      <w:r w:rsidR="00B477F9" w:rsidRPr="00255D4C">
        <w:rPr>
          <w:rFonts w:ascii="Times New Roman" w:hAnsi="Times New Roman" w:cs="Times New Roman"/>
          <w:sz w:val="24"/>
          <w:szCs w:val="21"/>
          <w:vertAlign w:val="superscript"/>
        </w:rPr>
        <w:t>*</w:t>
      </w:r>
      <w:r w:rsidR="00115282" w:rsidRPr="00255D4C">
        <w:rPr>
          <w:rFonts w:ascii="Times New Roman" w:eastAsia="SimHei" w:hAnsi="Times New Roman" w:cs="Times New Roman"/>
          <w:sz w:val="24"/>
          <w:szCs w:val="21"/>
        </w:rPr>
        <w:t xml:space="preserve">, </w:t>
      </w:r>
      <w:r w:rsidR="00B477F9" w:rsidRPr="00255D4C">
        <w:rPr>
          <w:rFonts w:ascii="Times New Roman" w:eastAsia="SimHei" w:hAnsi="Times New Roman" w:cs="Times New Roman"/>
          <w:sz w:val="24"/>
          <w:szCs w:val="21"/>
        </w:rPr>
        <w:t>Zhenhua Ling</w:t>
      </w:r>
      <w:r w:rsidR="00C54B5C">
        <w:rPr>
          <w:rFonts w:ascii="Times New Roman" w:eastAsia="SimHei" w:hAnsi="Times New Roman" w:cs="Times New Roman"/>
          <w:sz w:val="24"/>
          <w:szCs w:val="21"/>
          <w:vertAlign w:val="superscript"/>
        </w:rPr>
        <w:t>6</w:t>
      </w:r>
      <w:r w:rsidR="00B477F9" w:rsidRPr="00255D4C">
        <w:rPr>
          <w:rFonts w:ascii="Times New Roman" w:hAnsi="Times New Roman" w:cs="Times New Roman"/>
          <w:sz w:val="24"/>
          <w:szCs w:val="21"/>
          <w:vertAlign w:val="superscript"/>
        </w:rPr>
        <w:t>*</w:t>
      </w:r>
      <w:r w:rsidR="00B477F9" w:rsidRPr="00255D4C">
        <w:rPr>
          <w:rFonts w:ascii="Times New Roman" w:eastAsia="SimHei" w:hAnsi="Times New Roman" w:cs="Times New Roman"/>
          <w:sz w:val="24"/>
          <w:szCs w:val="21"/>
        </w:rPr>
        <w:t xml:space="preserve">, </w:t>
      </w:r>
      <w:r w:rsidRPr="00255D4C">
        <w:rPr>
          <w:rFonts w:ascii="Times New Roman" w:eastAsia="SimHei" w:hAnsi="Times New Roman" w:cs="Times New Roman"/>
          <w:sz w:val="24"/>
          <w:szCs w:val="21"/>
        </w:rPr>
        <w:t>Yanchao Bi</w:t>
      </w:r>
      <w:r w:rsidR="00B477F9" w:rsidRPr="00255D4C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="00C54B5C">
        <w:rPr>
          <w:rFonts w:ascii="Times New Roman" w:hAnsi="Times New Roman" w:cs="Times New Roman"/>
          <w:sz w:val="24"/>
          <w:szCs w:val="21"/>
          <w:vertAlign w:val="superscript"/>
        </w:rPr>
        <w:t>,3</w:t>
      </w:r>
    </w:p>
    <w:p w14:paraId="2DF6E642" w14:textId="6736A028" w:rsidR="00F07C8C" w:rsidRPr="00255D4C" w:rsidRDefault="00432BA2" w:rsidP="00C57F5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255D4C">
        <w:rPr>
          <w:rFonts w:ascii="Times New Roman" w:hAnsi="Times New Roman" w:cs="Times New Roman"/>
          <w:b/>
          <w:sz w:val="24"/>
          <w:szCs w:val="21"/>
        </w:rPr>
        <w:t>Affiliations:</w:t>
      </w:r>
      <w:r w:rsidRPr="00255D4C">
        <w:rPr>
          <w:rFonts w:ascii="Times New Roman" w:hAnsi="Times New Roman" w:cs="Times New Roman"/>
          <w:sz w:val="24"/>
          <w:szCs w:val="21"/>
        </w:rPr>
        <w:t xml:space="preserve"> 1. </w:t>
      </w:r>
      <w:r w:rsidR="00B477F9" w:rsidRPr="00255D4C">
        <w:rPr>
          <w:rFonts w:ascii="Times New Roman" w:hAnsi="Times New Roman" w:cs="Times New Roman"/>
          <w:sz w:val="24"/>
          <w:szCs w:val="21"/>
        </w:rPr>
        <w:t>College of Information Science and Technology, Beijing Normal University, Beijing, 100875, China;</w:t>
      </w:r>
    </w:p>
    <w:p w14:paraId="73EC39D4" w14:textId="480CABB9" w:rsidR="00F07C8C" w:rsidRDefault="00432BA2" w:rsidP="00C57F5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255D4C">
        <w:rPr>
          <w:rFonts w:ascii="Times New Roman" w:hAnsi="Times New Roman" w:cs="Times New Roman"/>
          <w:sz w:val="24"/>
          <w:szCs w:val="21"/>
        </w:rPr>
        <w:t xml:space="preserve">2. </w:t>
      </w:r>
      <w:r w:rsidR="00B477F9" w:rsidRPr="00255D4C">
        <w:rPr>
          <w:rFonts w:ascii="Times New Roman" w:hAnsi="Times New Roman" w:cs="Times New Roman"/>
          <w:sz w:val="24"/>
          <w:szCs w:val="21"/>
        </w:rPr>
        <w:t>National Key Laboratory of Cognitive Neuroscience and Learning &amp; IDG/McGovern Institute for Brain Research, Beijing Normal University, Beijing, 100875, China;</w:t>
      </w:r>
    </w:p>
    <w:p w14:paraId="7202E8A9" w14:textId="40401CA9" w:rsidR="00C54B5C" w:rsidRPr="00255D4C" w:rsidRDefault="00C54B5C" w:rsidP="00C57F5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3. </w:t>
      </w:r>
      <w:r w:rsidRPr="00C54B5C">
        <w:rPr>
          <w:rFonts w:ascii="Times New Roman" w:hAnsi="Times New Roman" w:cs="Times New Roman"/>
          <w:sz w:val="24"/>
          <w:szCs w:val="21"/>
        </w:rPr>
        <w:t>Beijing Key Laboratory of Brain Imaging and Connectomics, Beijing Normal University, Beijing, 100875 China</w:t>
      </w:r>
      <w:r>
        <w:rPr>
          <w:rFonts w:ascii="Times New Roman" w:hAnsi="Times New Roman" w:cs="Times New Roman"/>
          <w:sz w:val="24"/>
          <w:szCs w:val="21"/>
        </w:rPr>
        <w:t>;</w:t>
      </w:r>
    </w:p>
    <w:p w14:paraId="487381A3" w14:textId="3F84DBF9" w:rsidR="00432BA2" w:rsidRDefault="00C54B5C" w:rsidP="00C57F5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4</w:t>
      </w:r>
      <w:r w:rsidR="00432BA2" w:rsidRPr="00255D4C">
        <w:rPr>
          <w:rFonts w:ascii="Times New Roman" w:hAnsi="Times New Roman" w:cs="Times New Roman"/>
          <w:sz w:val="24"/>
          <w:szCs w:val="21"/>
        </w:rPr>
        <w:t xml:space="preserve">. </w:t>
      </w:r>
      <w:r>
        <w:rPr>
          <w:rFonts w:ascii="Times New Roman" w:hAnsi="Times New Roman" w:cs="Times New Roman"/>
          <w:sz w:val="24"/>
          <w:szCs w:val="21"/>
        </w:rPr>
        <w:t xml:space="preserve">Research Center for Brain-inspired Intelligence &amp; National Laboratory of Pattern Recognition, </w:t>
      </w:r>
      <w:r w:rsidR="0049153B" w:rsidRPr="00255D4C">
        <w:rPr>
          <w:rFonts w:ascii="Times New Roman" w:hAnsi="Times New Roman" w:cs="Times New Roman"/>
          <w:sz w:val="24"/>
          <w:szCs w:val="21"/>
        </w:rPr>
        <w:t>Institute of Automation, Chinese Academy of Sciences, Beijing, 100190, China;</w:t>
      </w:r>
    </w:p>
    <w:p w14:paraId="2B2267DB" w14:textId="289A3DC3" w:rsidR="00C54B5C" w:rsidRPr="00255D4C" w:rsidRDefault="00C54B5C" w:rsidP="00C57F5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5. </w:t>
      </w:r>
      <w:r w:rsidRPr="00C54B5C">
        <w:rPr>
          <w:rFonts w:ascii="Times New Roman" w:hAnsi="Times New Roman" w:cs="Times New Roman"/>
          <w:sz w:val="24"/>
          <w:szCs w:val="21"/>
        </w:rPr>
        <w:t>Center for Excellence in Brain Science and Intelligence Technology, Chinese Academy of Sciences, Shanghai, 200031 China</w:t>
      </w:r>
      <w:r>
        <w:rPr>
          <w:rFonts w:ascii="Times New Roman" w:hAnsi="Times New Roman" w:cs="Times New Roman"/>
          <w:sz w:val="24"/>
          <w:szCs w:val="21"/>
        </w:rPr>
        <w:t>;</w:t>
      </w:r>
    </w:p>
    <w:p w14:paraId="12411B5E" w14:textId="10F1E45D" w:rsidR="00F9065E" w:rsidRPr="00255D4C" w:rsidRDefault="00C54B5C" w:rsidP="00C57F5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6</w:t>
      </w:r>
      <w:r w:rsidR="00F9065E" w:rsidRPr="00255D4C">
        <w:rPr>
          <w:rFonts w:ascii="Times New Roman" w:hAnsi="Times New Roman" w:cs="Times New Roman"/>
          <w:sz w:val="24"/>
          <w:szCs w:val="21"/>
        </w:rPr>
        <w:t xml:space="preserve">. </w:t>
      </w:r>
      <w:r w:rsidR="00B477F9" w:rsidRPr="00255D4C">
        <w:rPr>
          <w:rFonts w:ascii="Times New Roman" w:hAnsi="Times New Roman" w:cs="Times New Roman"/>
          <w:sz w:val="24"/>
          <w:szCs w:val="21"/>
        </w:rPr>
        <w:t>National Engineering Laboratory for Speech and Language Information Processing, University of Science and Technology of China, Hefei 230027, China;</w:t>
      </w:r>
    </w:p>
    <w:p w14:paraId="7698496C" w14:textId="77777777" w:rsidR="00C54B5C" w:rsidRDefault="00C54B5C" w:rsidP="00C57F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</w:p>
    <w:p w14:paraId="56D216DD" w14:textId="49BE32D6" w:rsidR="00E14148" w:rsidRPr="00255D4C" w:rsidRDefault="00087D84" w:rsidP="00C57F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255D4C">
        <w:rPr>
          <w:rFonts w:ascii="Times New Roman" w:hAnsi="Times New Roman" w:cs="Times New Roman"/>
          <w:b/>
          <w:sz w:val="24"/>
          <w:szCs w:val="21"/>
        </w:rPr>
        <w:t>Correspondence</w:t>
      </w:r>
      <w:r w:rsidRPr="00255D4C">
        <w:rPr>
          <w:rFonts w:ascii="Times New Roman" w:hAnsi="Times New Roman" w:cs="Times New Roman"/>
          <w:sz w:val="24"/>
          <w:szCs w:val="21"/>
        </w:rPr>
        <w:t xml:space="preserve">: </w:t>
      </w:r>
      <w:r w:rsidR="00E14148" w:rsidRPr="00255D4C">
        <w:rPr>
          <w:rFonts w:ascii="Times New Roman" w:hAnsi="Times New Roman" w:cs="Times New Roman"/>
          <w:sz w:val="24"/>
          <w:szCs w:val="21"/>
        </w:rPr>
        <w:t xml:space="preserve">Zhenhua Ling, National Engineering Laboratory for Speech and Language Information Processing, University of Science and Technology of China, Hefei 230027, China; Tel/Fax: </w:t>
      </w:r>
      <w:r w:rsidR="004B5D4E" w:rsidRPr="00255D4C">
        <w:rPr>
          <w:rFonts w:ascii="Times New Roman" w:hAnsi="Times New Roman" w:cs="Times New Roman"/>
          <w:sz w:val="24"/>
          <w:szCs w:val="21"/>
        </w:rPr>
        <w:t>86-551-63603140</w:t>
      </w:r>
      <w:r w:rsidR="00900D50">
        <w:rPr>
          <w:rFonts w:ascii="Times New Roman" w:hAnsi="Times New Roman" w:cs="Times New Roman"/>
          <w:sz w:val="24"/>
          <w:szCs w:val="21"/>
        </w:rPr>
        <w:t>;</w:t>
      </w:r>
      <w:r w:rsidR="00E14148" w:rsidRPr="00255D4C">
        <w:rPr>
          <w:rFonts w:ascii="Times New Roman" w:hAnsi="Times New Roman" w:cs="Times New Roman"/>
          <w:sz w:val="24"/>
          <w:szCs w:val="21"/>
        </w:rPr>
        <w:t xml:space="preserve"> E-mail:</w:t>
      </w:r>
      <w:r w:rsidR="004F7712" w:rsidRPr="00255D4C">
        <w:rPr>
          <w:sz w:val="24"/>
        </w:rPr>
        <w:t xml:space="preserve"> </w:t>
      </w:r>
      <w:r w:rsidR="004F7712" w:rsidRPr="00255D4C">
        <w:rPr>
          <w:rFonts w:ascii="Times New Roman" w:hAnsi="Times New Roman" w:cs="Times New Roman"/>
          <w:sz w:val="24"/>
          <w:szCs w:val="21"/>
        </w:rPr>
        <w:t>z</w:t>
      </w:r>
      <w:r w:rsidR="00900D50">
        <w:rPr>
          <w:rFonts w:ascii="Times New Roman" w:hAnsi="Times New Roman" w:cs="Times New Roman"/>
          <w:sz w:val="24"/>
          <w:szCs w:val="21"/>
        </w:rPr>
        <w:t>hling@ustc.edu.cn.</w:t>
      </w:r>
      <w:r w:rsidR="004F7712" w:rsidRPr="00255D4C">
        <w:rPr>
          <w:rFonts w:ascii="Times New Roman" w:hAnsi="Times New Roman" w:cs="Times New Roman"/>
          <w:sz w:val="24"/>
          <w:szCs w:val="21"/>
        </w:rPr>
        <w:t xml:space="preserve"> Jiacai Zhang, College of Information Science and Technology, Beijing Normal University, Beijing, 100875, China; Tel/Fax: </w:t>
      </w:r>
      <w:r w:rsidR="004B5D4E" w:rsidRPr="00255D4C">
        <w:rPr>
          <w:rFonts w:ascii="Times New Roman" w:hAnsi="Times New Roman" w:cs="Times New Roman"/>
          <w:sz w:val="24"/>
          <w:szCs w:val="21"/>
        </w:rPr>
        <w:t>86-10-58807856</w:t>
      </w:r>
      <w:r w:rsidR="004B5D4E" w:rsidRPr="00255D4C">
        <w:rPr>
          <w:rFonts w:ascii="Times New Roman" w:hAnsi="Times New Roman" w:cs="Times New Roman" w:hint="eastAsia"/>
          <w:sz w:val="24"/>
          <w:szCs w:val="21"/>
        </w:rPr>
        <w:t>/58800056</w:t>
      </w:r>
      <w:r w:rsidR="00900D50">
        <w:rPr>
          <w:rFonts w:ascii="Times New Roman" w:hAnsi="Times New Roman" w:cs="Times New Roman"/>
          <w:sz w:val="24"/>
          <w:szCs w:val="21"/>
        </w:rPr>
        <w:t xml:space="preserve">; </w:t>
      </w:r>
      <w:r w:rsidR="004F7712" w:rsidRPr="00255D4C">
        <w:rPr>
          <w:rFonts w:ascii="Times New Roman" w:hAnsi="Times New Roman" w:cs="Times New Roman"/>
          <w:sz w:val="24"/>
          <w:szCs w:val="21"/>
        </w:rPr>
        <w:t>E-mail: jiacai.zhang@bnu.edu.cn</w:t>
      </w:r>
      <w:r w:rsidR="00E14148" w:rsidRPr="00255D4C">
        <w:rPr>
          <w:rFonts w:ascii="Times New Roman" w:hAnsi="Times New Roman" w:cs="Times New Roman"/>
          <w:sz w:val="24"/>
          <w:szCs w:val="21"/>
        </w:rPr>
        <w:t>.</w:t>
      </w:r>
    </w:p>
    <w:p w14:paraId="00946F76" w14:textId="77777777" w:rsidR="00E14148" w:rsidRPr="00900D50" w:rsidRDefault="00E14148" w:rsidP="00C57F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14:paraId="5BB7BC62" w14:textId="3866DF67" w:rsidR="00255D4C" w:rsidRPr="00783A1E" w:rsidRDefault="00087D84" w:rsidP="00783A1E">
      <w:pPr>
        <w:adjustRightInd w:val="0"/>
        <w:snapToGrid w:val="0"/>
        <w:spacing w:line="480" w:lineRule="auto"/>
        <w:rPr>
          <w:rFonts w:ascii="Times New Roman" w:eastAsia="SimHei" w:hAnsi="Times New Roman" w:cs="Times New Roman"/>
          <w:sz w:val="24"/>
          <w:szCs w:val="21"/>
        </w:rPr>
      </w:pPr>
      <w:r w:rsidRPr="00255D4C">
        <w:rPr>
          <w:rFonts w:ascii="Times New Roman" w:hAnsi="Times New Roman" w:cs="Times New Roman"/>
          <w:sz w:val="24"/>
          <w:szCs w:val="21"/>
        </w:rPr>
        <w:t>#: these authors contributed equally to the work.</w:t>
      </w:r>
    </w:p>
    <w:p w14:paraId="523DCD81" w14:textId="516E9EDC" w:rsidR="00540DF8" w:rsidRDefault="00C54B5C" w:rsidP="004C2D3A">
      <w:pPr>
        <w:widowControl/>
        <w:adjustRightInd w:val="0"/>
        <w:snapToGrid w:val="0"/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ascii="Times New Roman" w:eastAsia="SimHei" w:hAnsi="Times New Roman" w:cs="Times New Roman"/>
          <w:b/>
          <w:sz w:val="24"/>
          <w:szCs w:val="24"/>
        </w:rPr>
        <w:lastRenderedPageBreak/>
        <w:t>Supplementary Table S1</w:t>
      </w:r>
    </w:p>
    <w:p w14:paraId="107AF968" w14:textId="77777777" w:rsidR="00C54B5C" w:rsidRPr="00846898" w:rsidRDefault="00C54B5C" w:rsidP="004C2D3A">
      <w:pPr>
        <w:widowControl/>
        <w:adjustRightInd w:val="0"/>
        <w:snapToGrid w:val="0"/>
        <w:rPr>
          <w:rFonts w:ascii="Times New Roman" w:eastAsia="SimHei" w:hAnsi="Times New Roman" w:cs="Times New Roman"/>
          <w:sz w:val="24"/>
          <w:szCs w:val="24"/>
        </w:rPr>
      </w:pPr>
    </w:p>
    <w:p w14:paraId="28019CC4" w14:textId="77777777" w:rsidR="00037856" w:rsidRPr="00846898" w:rsidRDefault="0045484A" w:rsidP="00A56D63">
      <w:pPr>
        <w:adjustRightInd w:val="0"/>
        <w:snapToGrid w:val="0"/>
        <w:rPr>
          <w:rFonts w:ascii="Times New Roman" w:eastAsia="SimHei" w:hAnsi="Times New Roman" w:cs="Times New Roman"/>
          <w:i/>
          <w:sz w:val="24"/>
          <w:szCs w:val="24"/>
        </w:rPr>
      </w:pPr>
      <w:r w:rsidRPr="00846898">
        <w:rPr>
          <w:rFonts w:ascii="Times New Roman" w:eastAsia="SimHei" w:hAnsi="Times New Roman" w:cs="Times New Roman"/>
          <w:i/>
          <w:sz w:val="24"/>
          <w:szCs w:val="24"/>
        </w:rPr>
        <w:t>Forty-five words used in this study (Chinese</w:t>
      </w:r>
      <w:r w:rsidR="008A3FB3" w:rsidRPr="00846898">
        <w:rPr>
          <w:rFonts w:ascii="Times New Roman" w:eastAsia="SimHei" w:hAnsi="Times New Roman" w:cs="Times New Roman"/>
          <w:i/>
          <w:sz w:val="24"/>
          <w:szCs w:val="24"/>
        </w:rPr>
        <w:t xml:space="preserve"> words and English translations, organized by category)</w:t>
      </w:r>
      <w:r w:rsidR="00037856" w:rsidRPr="00846898">
        <w:rPr>
          <w:rFonts w:ascii="Times New Roman" w:eastAsia="SimHei" w:hAnsi="Times New Roman" w:cs="Times New Roman"/>
          <w:i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990"/>
        <w:gridCol w:w="2624"/>
        <w:gridCol w:w="2624"/>
        <w:gridCol w:w="2622"/>
      </w:tblGrid>
      <w:tr w:rsidR="00420C76" w:rsidRPr="00846898" w14:paraId="5CECD0C7" w14:textId="77777777" w:rsidTr="00E405A7">
        <w:trPr>
          <w:trHeight w:val="300"/>
        </w:trPr>
        <w:tc>
          <w:tcPr>
            <w:tcW w:w="1050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5D3C310A" w14:textId="77777777" w:rsidR="00E405A7" w:rsidRPr="00846898" w:rsidRDefault="00E405A7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　</w:t>
            </w:r>
          </w:p>
          <w:p w14:paraId="3714B92A" w14:textId="693244AA" w:rsidR="00E405A7" w:rsidRPr="00846898" w:rsidRDefault="00E405A7" w:rsidP="00A56D63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3950" w:type="pct"/>
            <w:gridSpan w:val="3"/>
            <w:shd w:val="clear" w:color="auto" w:fill="auto"/>
            <w:noWrap/>
            <w:vAlign w:val="bottom"/>
            <w:hideMark/>
          </w:tcPr>
          <w:p w14:paraId="31106483" w14:textId="77777777" w:rsidR="00E405A7" w:rsidRPr="00846898" w:rsidRDefault="00E405A7" w:rsidP="00E0497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hematic categories</w:t>
            </w:r>
          </w:p>
        </w:tc>
      </w:tr>
      <w:tr w:rsidR="00420C76" w:rsidRPr="00846898" w14:paraId="3B182CC5" w14:textId="77777777" w:rsidTr="00E405A7">
        <w:trPr>
          <w:trHeight w:val="300"/>
        </w:trPr>
        <w:tc>
          <w:tcPr>
            <w:tcW w:w="1050" w:type="pct"/>
            <w:gridSpan w:val="2"/>
            <w:vMerge/>
            <w:shd w:val="clear" w:color="auto" w:fill="auto"/>
            <w:noWrap/>
            <w:vAlign w:val="bottom"/>
            <w:hideMark/>
          </w:tcPr>
          <w:p w14:paraId="4AED1246" w14:textId="364A58C4" w:rsidR="00E405A7" w:rsidRPr="00846898" w:rsidRDefault="00E405A7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317" w:type="pct"/>
            <w:shd w:val="clear" w:color="auto" w:fill="auto"/>
            <w:noWrap/>
            <w:vAlign w:val="bottom"/>
            <w:hideMark/>
          </w:tcPr>
          <w:p w14:paraId="03E2DC67" w14:textId="77777777" w:rsidR="00E405A7" w:rsidRPr="00846898" w:rsidRDefault="00E405A7" w:rsidP="00E4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School</w:t>
            </w:r>
          </w:p>
        </w:tc>
        <w:tc>
          <w:tcPr>
            <w:tcW w:w="1317" w:type="pct"/>
            <w:shd w:val="clear" w:color="auto" w:fill="auto"/>
            <w:noWrap/>
            <w:vAlign w:val="bottom"/>
            <w:hideMark/>
          </w:tcPr>
          <w:p w14:paraId="312E0E25" w14:textId="77777777" w:rsidR="00E405A7" w:rsidRPr="00846898" w:rsidRDefault="00E405A7" w:rsidP="00E4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Medicine</w:t>
            </w:r>
          </w:p>
        </w:tc>
        <w:tc>
          <w:tcPr>
            <w:tcW w:w="1316" w:type="pct"/>
            <w:shd w:val="clear" w:color="auto" w:fill="auto"/>
            <w:noWrap/>
            <w:vAlign w:val="bottom"/>
            <w:hideMark/>
          </w:tcPr>
          <w:p w14:paraId="4EE17A28" w14:textId="77777777" w:rsidR="00E405A7" w:rsidRPr="00846898" w:rsidRDefault="00E405A7" w:rsidP="00E4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Sports</w:t>
            </w:r>
          </w:p>
        </w:tc>
      </w:tr>
      <w:tr w:rsidR="00420C76" w:rsidRPr="00846898" w14:paraId="2D8F6078" w14:textId="77777777" w:rsidTr="00E405A7">
        <w:trPr>
          <w:trHeight w:val="1043"/>
        </w:trPr>
        <w:tc>
          <w:tcPr>
            <w:tcW w:w="553" w:type="pct"/>
            <w:vMerge w:val="restart"/>
            <w:shd w:val="clear" w:color="auto" w:fill="auto"/>
            <w:vAlign w:val="center"/>
            <w:hideMark/>
          </w:tcPr>
          <w:p w14:paraId="297A4C0C" w14:textId="77777777" w:rsidR="00692FDB" w:rsidRPr="00846898" w:rsidRDefault="00692FDB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Taxonomic categorie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C430F7" w14:textId="77777777" w:rsidR="00692FDB" w:rsidRPr="00846898" w:rsidRDefault="00692FDB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People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28974DF2" w14:textId="00CD600F" w:rsidR="00692FDB" w:rsidRPr="00846898" w:rsidRDefault="00692FDB" w:rsidP="00E405A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老师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teache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 xml:space="preserve">学生 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(student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教授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professo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班主任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class adviso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课代表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ubject representative)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F960B10" w14:textId="5B243D97" w:rsidR="00692FDB" w:rsidRPr="00846898" w:rsidRDefault="00692FDB" w:rsidP="00E405A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医生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docto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病人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patient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护士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nurse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麻醉师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anesthetist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助产士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midwife)</w:t>
            </w:r>
          </w:p>
        </w:tc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A334FF6" w14:textId="0C4251F8" w:rsidR="00692FDB" w:rsidRPr="00846898" w:rsidRDefault="00692FDB" w:rsidP="00E405A7">
            <w:pPr>
              <w:widowControl/>
              <w:adjustRightInd w:val="0"/>
              <w:snapToGrid w:val="0"/>
              <w:ind w:leftChars="-3" w:left="-1" w:hangingChars="3" w:hanging="5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裁判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referee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>,</w:t>
            </w:r>
            <w:r w:rsidR="000B0116"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教练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coach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观众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audience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运动员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athlete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拉拉队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cheerleader)</w:t>
            </w:r>
          </w:p>
        </w:tc>
      </w:tr>
      <w:tr w:rsidR="00420C76" w:rsidRPr="00846898" w14:paraId="5B573160" w14:textId="77777777" w:rsidTr="00E405A7">
        <w:trPr>
          <w:trHeight w:val="1043"/>
        </w:trPr>
        <w:tc>
          <w:tcPr>
            <w:tcW w:w="553" w:type="pct"/>
            <w:vMerge/>
            <w:vAlign w:val="center"/>
            <w:hideMark/>
          </w:tcPr>
          <w:p w14:paraId="1D79E741" w14:textId="77777777" w:rsidR="00692FDB" w:rsidRPr="00846898" w:rsidRDefault="00692FDB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A97197" w14:textId="77777777" w:rsidR="00692FDB" w:rsidRPr="00846898" w:rsidRDefault="00692FDB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Objects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777AAE9" w14:textId="5CE5E29C" w:rsidR="00692FDB" w:rsidRPr="00846898" w:rsidRDefault="00692FDB" w:rsidP="00E405A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直尺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rule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书包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choolbag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粉笔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chalk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橡皮擦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erase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作业本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exercise book)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4E48C8D" w14:textId="66E5F57E" w:rsidR="00692FDB" w:rsidRPr="00846898" w:rsidRDefault="00692FDB" w:rsidP="00E405A7">
            <w:pPr>
              <w:widowControl/>
              <w:adjustRightInd w:val="0"/>
              <w:snapToGrid w:val="0"/>
              <w:ind w:left="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针筒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injecto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棉球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tampon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绷带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bandage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>,</w:t>
            </w:r>
            <w:r w:rsidR="000B0116"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止血钳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haemostatic forceps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听诊器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tethoscope)</w:t>
            </w:r>
          </w:p>
        </w:tc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EF0EA3E" w14:textId="1F07E0A8" w:rsidR="00692FDB" w:rsidRPr="00846898" w:rsidRDefault="00692FDB" w:rsidP="00E405A7">
            <w:pPr>
              <w:widowControl/>
              <w:adjustRightInd w:val="0"/>
              <w:snapToGrid w:val="0"/>
              <w:ind w:left="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铁饼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discus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>,</w:t>
            </w:r>
            <w:r w:rsidR="000B0116"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铅球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hot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标枪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javelin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接力棒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relay baton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发令枪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tarting gun)</w:t>
            </w:r>
          </w:p>
        </w:tc>
      </w:tr>
      <w:tr w:rsidR="00420C76" w:rsidRPr="00846898" w14:paraId="311991E5" w14:textId="77777777" w:rsidTr="00E405A7">
        <w:trPr>
          <w:trHeight w:val="1043"/>
        </w:trPr>
        <w:tc>
          <w:tcPr>
            <w:tcW w:w="553" w:type="pct"/>
            <w:vMerge/>
            <w:vAlign w:val="center"/>
            <w:hideMark/>
          </w:tcPr>
          <w:p w14:paraId="57849C0E" w14:textId="77777777" w:rsidR="00692FDB" w:rsidRPr="00846898" w:rsidRDefault="00692FDB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639EDA" w14:textId="77777777" w:rsidR="00692FDB" w:rsidRPr="00846898" w:rsidRDefault="00692FDB" w:rsidP="00A56D63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>Locations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29D1DBE7" w14:textId="1F1C0326" w:rsidR="00692FDB" w:rsidRPr="00846898" w:rsidRDefault="00692FDB" w:rsidP="00E405A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校园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campus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教室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classroom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讲台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rostrum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自习室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tudy lounge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图书馆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library)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2EDE410" w14:textId="50448E7F" w:rsidR="00692FDB" w:rsidRPr="00846898" w:rsidRDefault="00692FDB" w:rsidP="00E405A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医院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hospital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病房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ickroom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药房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pharmacy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门诊楼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outpatient building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手术室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operating theater)</w:t>
            </w:r>
          </w:p>
        </w:tc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B532E07" w14:textId="5A22CBD6" w:rsidR="00692FDB" w:rsidRPr="00846898" w:rsidRDefault="00692FDB" w:rsidP="00E405A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</w:pP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跑道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track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看台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bleacher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沙坑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jumping pit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体育场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stadium)</w:t>
            </w:r>
            <w:r w:rsidR="00E405A7" w:rsidRPr="00846898">
              <w:rPr>
                <w:rFonts w:ascii="Times New Roman" w:eastAsia="等线" w:hAnsi="Times New Roman" w:cs="Times New Roman" w:hint="eastAsia"/>
                <w:kern w:val="0"/>
                <w:sz w:val="18"/>
                <w:szCs w:val="24"/>
              </w:rPr>
              <w:t xml:space="preserve">, </w:t>
            </w:r>
            <w:r w:rsidRPr="00846898">
              <w:rPr>
                <w:rFonts w:ascii="SimSun" w:eastAsia="SimSun" w:hAnsi="SimSun" w:cs="Times New Roman" w:hint="eastAsia"/>
                <w:kern w:val="0"/>
                <w:sz w:val="18"/>
                <w:szCs w:val="24"/>
              </w:rPr>
              <w:t>领奖台</w:t>
            </w:r>
            <w:r w:rsidRPr="00846898">
              <w:rPr>
                <w:rFonts w:ascii="Times New Roman" w:eastAsia="等线" w:hAnsi="Times New Roman" w:cs="Times New Roman"/>
                <w:kern w:val="0"/>
                <w:sz w:val="18"/>
                <w:szCs w:val="24"/>
              </w:rPr>
              <w:t xml:space="preserve"> (award platform)</w:t>
            </w:r>
          </w:p>
        </w:tc>
      </w:tr>
    </w:tbl>
    <w:p w14:paraId="3178212B" w14:textId="77777777" w:rsidR="00540DF8" w:rsidRPr="00846898" w:rsidRDefault="00540DF8" w:rsidP="00A56D63">
      <w:pPr>
        <w:adjustRightInd w:val="0"/>
        <w:snapToGrid w:val="0"/>
        <w:rPr>
          <w:rFonts w:ascii="Times New Roman" w:eastAsia="SimHei" w:hAnsi="Times New Roman" w:cs="Times New Roman"/>
          <w:sz w:val="24"/>
          <w:szCs w:val="24"/>
        </w:rPr>
      </w:pPr>
    </w:p>
    <w:sectPr w:rsidR="00540DF8" w:rsidRPr="00846898" w:rsidSect="00080446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BCEE9" w14:textId="77777777" w:rsidR="000A7400" w:rsidRDefault="000A7400" w:rsidP="00305AEC">
      <w:r>
        <w:separator/>
      </w:r>
    </w:p>
  </w:endnote>
  <w:endnote w:type="continuationSeparator" w:id="0">
    <w:p w14:paraId="5B73E8F1" w14:textId="77777777" w:rsidR="000A7400" w:rsidRDefault="000A7400" w:rsidP="00305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6045740"/>
      <w:docPartObj>
        <w:docPartGallery w:val="Page Numbers (Bottom of Page)"/>
        <w:docPartUnique/>
      </w:docPartObj>
    </w:sdtPr>
    <w:sdtEndPr/>
    <w:sdtContent>
      <w:p w14:paraId="32A44966" w14:textId="7B666633" w:rsidR="00474ABE" w:rsidRDefault="00474A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5DA" w:rsidRPr="006225DA">
          <w:rPr>
            <w:noProof/>
            <w:lang w:val="zh-CN"/>
          </w:rPr>
          <w:t>1</w:t>
        </w:r>
        <w:r>
          <w:fldChar w:fldCharType="end"/>
        </w:r>
      </w:p>
    </w:sdtContent>
  </w:sdt>
  <w:p w14:paraId="6B8171A8" w14:textId="77777777" w:rsidR="006B340D" w:rsidRDefault="006B34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BB8D9" w14:textId="77777777" w:rsidR="000A7400" w:rsidRDefault="000A7400" w:rsidP="00305AEC">
      <w:r>
        <w:separator/>
      </w:r>
    </w:p>
  </w:footnote>
  <w:footnote w:type="continuationSeparator" w:id="0">
    <w:p w14:paraId="41719DBB" w14:textId="77777777" w:rsidR="000A7400" w:rsidRDefault="000A7400" w:rsidP="00305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824"/>
    <w:rsid w:val="000002B7"/>
    <w:rsid w:val="00001668"/>
    <w:rsid w:val="000017FB"/>
    <w:rsid w:val="0000345E"/>
    <w:rsid w:val="00003BF0"/>
    <w:rsid w:val="00004548"/>
    <w:rsid w:val="00006B1B"/>
    <w:rsid w:val="000072F4"/>
    <w:rsid w:val="0000767E"/>
    <w:rsid w:val="00010099"/>
    <w:rsid w:val="00011132"/>
    <w:rsid w:val="00012C34"/>
    <w:rsid w:val="00012D3D"/>
    <w:rsid w:val="000133ED"/>
    <w:rsid w:val="0001363C"/>
    <w:rsid w:val="000137E2"/>
    <w:rsid w:val="000141A4"/>
    <w:rsid w:val="000149F7"/>
    <w:rsid w:val="000154BB"/>
    <w:rsid w:val="00015A99"/>
    <w:rsid w:val="00016471"/>
    <w:rsid w:val="00020694"/>
    <w:rsid w:val="000206C1"/>
    <w:rsid w:val="00022784"/>
    <w:rsid w:val="00022F0E"/>
    <w:rsid w:val="00023252"/>
    <w:rsid w:val="000237D4"/>
    <w:rsid w:val="00023D3F"/>
    <w:rsid w:val="00024F8A"/>
    <w:rsid w:val="000258ED"/>
    <w:rsid w:val="00025D69"/>
    <w:rsid w:val="000270C0"/>
    <w:rsid w:val="000279C5"/>
    <w:rsid w:val="0003014E"/>
    <w:rsid w:val="0003017F"/>
    <w:rsid w:val="00030736"/>
    <w:rsid w:val="000308B1"/>
    <w:rsid w:val="000318AA"/>
    <w:rsid w:val="00032108"/>
    <w:rsid w:val="00032D11"/>
    <w:rsid w:val="00032FF4"/>
    <w:rsid w:val="00033DBA"/>
    <w:rsid w:val="00034DF6"/>
    <w:rsid w:val="00035519"/>
    <w:rsid w:val="000363E8"/>
    <w:rsid w:val="000372FC"/>
    <w:rsid w:val="00037856"/>
    <w:rsid w:val="00037B74"/>
    <w:rsid w:val="00037D35"/>
    <w:rsid w:val="00037E38"/>
    <w:rsid w:val="000403D9"/>
    <w:rsid w:val="00040568"/>
    <w:rsid w:val="00040587"/>
    <w:rsid w:val="00041324"/>
    <w:rsid w:val="00042060"/>
    <w:rsid w:val="00042125"/>
    <w:rsid w:val="00042F6C"/>
    <w:rsid w:val="00043A5B"/>
    <w:rsid w:val="00043C4B"/>
    <w:rsid w:val="00043FE9"/>
    <w:rsid w:val="00044860"/>
    <w:rsid w:val="00044E1B"/>
    <w:rsid w:val="00045247"/>
    <w:rsid w:val="00045B3A"/>
    <w:rsid w:val="00046AF4"/>
    <w:rsid w:val="00047850"/>
    <w:rsid w:val="00047AFC"/>
    <w:rsid w:val="00047ECC"/>
    <w:rsid w:val="00050CFE"/>
    <w:rsid w:val="0005192F"/>
    <w:rsid w:val="000520BB"/>
    <w:rsid w:val="00052156"/>
    <w:rsid w:val="0005408F"/>
    <w:rsid w:val="00054431"/>
    <w:rsid w:val="0005455E"/>
    <w:rsid w:val="00054F7F"/>
    <w:rsid w:val="0005536E"/>
    <w:rsid w:val="0005537F"/>
    <w:rsid w:val="000561C4"/>
    <w:rsid w:val="00056276"/>
    <w:rsid w:val="000563D7"/>
    <w:rsid w:val="000564FA"/>
    <w:rsid w:val="00057801"/>
    <w:rsid w:val="00057990"/>
    <w:rsid w:val="00057F11"/>
    <w:rsid w:val="00060234"/>
    <w:rsid w:val="000610A0"/>
    <w:rsid w:val="00061A75"/>
    <w:rsid w:val="000629E4"/>
    <w:rsid w:val="00062E95"/>
    <w:rsid w:val="00063006"/>
    <w:rsid w:val="000631E8"/>
    <w:rsid w:val="00064556"/>
    <w:rsid w:val="000646C8"/>
    <w:rsid w:val="000648E7"/>
    <w:rsid w:val="0006518A"/>
    <w:rsid w:val="00065958"/>
    <w:rsid w:val="0006680D"/>
    <w:rsid w:val="0006691F"/>
    <w:rsid w:val="000669A9"/>
    <w:rsid w:val="00066E0C"/>
    <w:rsid w:val="0006742D"/>
    <w:rsid w:val="000674A2"/>
    <w:rsid w:val="00067681"/>
    <w:rsid w:val="0007038A"/>
    <w:rsid w:val="000703F2"/>
    <w:rsid w:val="00070CA4"/>
    <w:rsid w:val="000711EF"/>
    <w:rsid w:val="00071708"/>
    <w:rsid w:val="000725C9"/>
    <w:rsid w:val="00072765"/>
    <w:rsid w:val="00073BCA"/>
    <w:rsid w:val="0007444A"/>
    <w:rsid w:val="00074D48"/>
    <w:rsid w:val="00075EFE"/>
    <w:rsid w:val="000765C7"/>
    <w:rsid w:val="0007743B"/>
    <w:rsid w:val="00080446"/>
    <w:rsid w:val="0008103E"/>
    <w:rsid w:val="00081C6E"/>
    <w:rsid w:val="0008279D"/>
    <w:rsid w:val="000839FD"/>
    <w:rsid w:val="00084783"/>
    <w:rsid w:val="00085B8F"/>
    <w:rsid w:val="000866A6"/>
    <w:rsid w:val="00086EA4"/>
    <w:rsid w:val="00087432"/>
    <w:rsid w:val="000876EB"/>
    <w:rsid w:val="00087D84"/>
    <w:rsid w:val="00090B60"/>
    <w:rsid w:val="00091B3C"/>
    <w:rsid w:val="00091C19"/>
    <w:rsid w:val="00092142"/>
    <w:rsid w:val="0009252D"/>
    <w:rsid w:val="000928AE"/>
    <w:rsid w:val="00093665"/>
    <w:rsid w:val="00093695"/>
    <w:rsid w:val="00093C02"/>
    <w:rsid w:val="00093CD7"/>
    <w:rsid w:val="00094092"/>
    <w:rsid w:val="000941F9"/>
    <w:rsid w:val="000949DB"/>
    <w:rsid w:val="00096633"/>
    <w:rsid w:val="000966C2"/>
    <w:rsid w:val="000A0286"/>
    <w:rsid w:val="000A1B19"/>
    <w:rsid w:val="000A2A09"/>
    <w:rsid w:val="000A2ABD"/>
    <w:rsid w:val="000A2E4F"/>
    <w:rsid w:val="000A2EC1"/>
    <w:rsid w:val="000A3458"/>
    <w:rsid w:val="000A3712"/>
    <w:rsid w:val="000A372D"/>
    <w:rsid w:val="000A59B2"/>
    <w:rsid w:val="000A7225"/>
    <w:rsid w:val="000A7400"/>
    <w:rsid w:val="000A7670"/>
    <w:rsid w:val="000A78BE"/>
    <w:rsid w:val="000B0116"/>
    <w:rsid w:val="000B030E"/>
    <w:rsid w:val="000B0AD2"/>
    <w:rsid w:val="000B0BA6"/>
    <w:rsid w:val="000B4323"/>
    <w:rsid w:val="000B45E5"/>
    <w:rsid w:val="000B4706"/>
    <w:rsid w:val="000B4E48"/>
    <w:rsid w:val="000B550B"/>
    <w:rsid w:val="000B6659"/>
    <w:rsid w:val="000C1C78"/>
    <w:rsid w:val="000C21BE"/>
    <w:rsid w:val="000C25E8"/>
    <w:rsid w:val="000C26C1"/>
    <w:rsid w:val="000C2961"/>
    <w:rsid w:val="000C2DAF"/>
    <w:rsid w:val="000C4094"/>
    <w:rsid w:val="000C4B19"/>
    <w:rsid w:val="000C4BBA"/>
    <w:rsid w:val="000C5BFC"/>
    <w:rsid w:val="000C5C2C"/>
    <w:rsid w:val="000C7104"/>
    <w:rsid w:val="000D105E"/>
    <w:rsid w:val="000D220E"/>
    <w:rsid w:val="000D3254"/>
    <w:rsid w:val="000D326D"/>
    <w:rsid w:val="000D3575"/>
    <w:rsid w:val="000D3ADB"/>
    <w:rsid w:val="000D3E2A"/>
    <w:rsid w:val="000D45F3"/>
    <w:rsid w:val="000D4A0D"/>
    <w:rsid w:val="000D5262"/>
    <w:rsid w:val="000D5C64"/>
    <w:rsid w:val="000D6DC1"/>
    <w:rsid w:val="000D79D5"/>
    <w:rsid w:val="000E05C7"/>
    <w:rsid w:val="000E1558"/>
    <w:rsid w:val="000E3077"/>
    <w:rsid w:val="000E321C"/>
    <w:rsid w:val="000E47EA"/>
    <w:rsid w:val="000E527C"/>
    <w:rsid w:val="000E59FF"/>
    <w:rsid w:val="000E6845"/>
    <w:rsid w:val="000E6B76"/>
    <w:rsid w:val="000E6FA3"/>
    <w:rsid w:val="000F0534"/>
    <w:rsid w:val="000F1763"/>
    <w:rsid w:val="000F1DDB"/>
    <w:rsid w:val="000F2366"/>
    <w:rsid w:val="000F2C67"/>
    <w:rsid w:val="000F2EE5"/>
    <w:rsid w:val="000F3A9B"/>
    <w:rsid w:val="000F3C41"/>
    <w:rsid w:val="000F3CC1"/>
    <w:rsid w:val="000F460E"/>
    <w:rsid w:val="000F47A2"/>
    <w:rsid w:val="000F5017"/>
    <w:rsid w:val="000F546C"/>
    <w:rsid w:val="000F5803"/>
    <w:rsid w:val="000F5B72"/>
    <w:rsid w:val="000F6609"/>
    <w:rsid w:val="000F7558"/>
    <w:rsid w:val="000F7AEA"/>
    <w:rsid w:val="000F7E3C"/>
    <w:rsid w:val="001011DD"/>
    <w:rsid w:val="00101D39"/>
    <w:rsid w:val="001022AB"/>
    <w:rsid w:val="001045DA"/>
    <w:rsid w:val="00104D45"/>
    <w:rsid w:val="00104EFB"/>
    <w:rsid w:val="0010729C"/>
    <w:rsid w:val="00107CC2"/>
    <w:rsid w:val="001100DD"/>
    <w:rsid w:val="0011098F"/>
    <w:rsid w:val="0011099D"/>
    <w:rsid w:val="00112B1E"/>
    <w:rsid w:val="0011397E"/>
    <w:rsid w:val="00113E5C"/>
    <w:rsid w:val="001151DD"/>
    <w:rsid w:val="00115282"/>
    <w:rsid w:val="0011644C"/>
    <w:rsid w:val="001164D7"/>
    <w:rsid w:val="00116B62"/>
    <w:rsid w:val="00120507"/>
    <w:rsid w:val="00120A23"/>
    <w:rsid w:val="00120E24"/>
    <w:rsid w:val="00121541"/>
    <w:rsid w:val="0012169B"/>
    <w:rsid w:val="001216F8"/>
    <w:rsid w:val="00122A61"/>
    <w:rsid w:val="00122BBD"/>
    <w:rsid w:val="0012342B"/>
    <w:rsid w:val="001245D4"/>
    <w:rsid w:val="00124BDB"/>
    <w:rsid w:val="00125495"/>
    <w:rsid w:val="00127AFE"/>
    <w:rsid w:val="00127DA7"/>
    <w:rsid w:val="00130DC2"/>
    <w:rsid w:val="00131E5A"/>
    <w:rsid w:val="00132025"/>
    <w:rsid w:val="001339CE"/>
    <w:rsid w:val="0013436E"/>
    <w:rsid w:val="0013596F"/>
    <w:rsid w:val="00136462"/>
    <w:rsid w:val="00136C8D"/>
    <w:rsid w:val="00136E21"/>
    <w:rsid w:val="001373AB"/>
    <w:rsid w:val="0013770D"/>
    <w:rsid w:val="00137852"/>
    <w:rsid w:val="00141667"/>
    <w:rsid w:val="0014173A"/>
    <w:rsid w:val="00142466"/>
    <w:rsid w:val="0014259B"/>
    <w:rsid w:val="00142665"/>
    <w:rsid w:val="001434EA"/>
    <w:rsid w:val="001442C2"/>
    <w:rsid w:val="001448C5"/>
    <w:rsid w:val="00144EE1"/>
    <w:rsid w:val="001451D3"/>
    <w:rsid w:val="00146D0B"/>
    <w:rsid w:val="00146E0E"/>
    <w:rsid w:val="0014733B"/>
    <w:rsid w:val="00147838"/>
    <w:rsid w:val="00147E2A"/>
    <w:rsid w:val="00147FA5"/>
    <w:rsid w:val="001505F1"/>
    <w:rsid w:val="00150A5C"/>
    <w:rsid w:val="0015511C"/>
    <w:rsid w:val="001575CB"/>
    <w:rsid w:val="00157C81"/>
    <w:rsid w:val="0016078E"/>
    <w:rsid w:val="00160D0A"/>
    <w:rsid w:val="00161A82"/>
    <w:rsid w:val="00161F5D"/>
    <w:rsid w:val="0016240A"/>
    <w:rsid w:val="001642B7"/>
    <w:rsid w:val="00165EEF"/>
    <w:rsid w:val="00165FAA"/>
    <w:rsid w:val="0016742E"/>
    <w:rsid w:val="00170143"/>
    <w:rsid w:val="0017031B"/>
    <w:rsid w:val="001710F8"/>
    <w:rsid w:val="00171F65"/>
    <w:rsid w:val="00174891"/>
    <w:rsid w:val="001758D9"/>
    <w:rsid w:val="00175A6B"/>
    <w:rsid w:val="001768EE"/>
    <w:rsid w:val="00177A16"/>
    <w:rsid w:val="00182CD5"/>
    <w:rsid w:val="00183855"/>
    <w:rsid w:val="00184309"/>
    <w:rsid w:val="00184FF3"/>
    <w:rsid w:val="00186B3A"/>
    <w:rsid w:val="00186E2C"/>
    <w:rsid w:val="0018732D"/>
    <w:rsid w:val="0018745E"/>
    <w:rsid w:val="00187F3A"/>
    <w:rsid w:val="001903E1"/>
    <w:rsid w:val="00190E99"/>
    <w:rsid w:val="00191B46"/>
    <w:rsid w:val="00192430"/>
    <w:rsid w:val="00193670"/>
    <w:rsid w:val="0019375B"/>
    <w:rsid w:val="00193D41"/>
    <w:rsid w:val="00193F8A"/>
    <w:rsid w:val="001944D6"/>
    <w:rsid w:val="0019564F"/>
    <w:rsid w:val="0019575C"/>
    <w:rsid w:val="0019578A"/>
    <w:rsid w:val="00195842"/>
    <w:rsid w:val="00195B66"/>
    <w:rsid w:val="00195BAB"/>
    <w:rsid w:val="00195DC0"/>
    <w:rsid w:val="001962D5"/>
    <w:rsid w:val="00196440"/>
    <w:rsid w:val="001972A0"/>
    <w:rsid w:val="001A00EA"/>
    <w:rsid w:val="001A0BE1"/>
    <w:rsid w:val="001A176D"/>
    <w:rsid w:val="001A1889"/>
    <w:rsid w:val="001A21D5"/>
    <w:rsid w:val="001A29C4"/>
    <w:rsid w:val="001A3968"/>
    <w:rsid w:val="001A3E76"/>
    <w:rsid w:val="001A5198"/>
    <w:rsid w:val="001A57A5"/>
    <w:rsid w:val="001A5BDE"/>
    <w:rsid w:val="001A6A3F"/>
    <w:rsid w:val="001A6AA7"/>
    <w:rsid w:val="001A6C0E"/>
    <w:rsid w:val="001A774D"/>
    <w:rsid w:val="001B138E"/>
    <w:rsid w:val="001B23CB"/>
    <w:rsid w:val="001B2477"/>
    <w:rsid w:val="001B283D"/>
    <w:rsid w:val="001B2D60"/>
    <w:rsid w:val="001B33A3"/>
    <w:rsid w:val="001B3676"/>
    <w:rsid w:val="001B3687"/>
    <w:rsid w:val="001B38DB"/>
    <w:rsid w:val="001B3FAF"/>
    <w:rsid w:val="001B403B"/>
    <w:rsid w:val="001B473E"/>
    <w:rsid w:val="001B5896"/>
    <w:rsid w:val="001B59C9"/>
    <w:rsid w:val="001B5C61"/>
    <w:rsid w:val="001B6741"/>
    <w:rsid w:val="001C0131"/>
    <w:rsid w:val="001C04FA"/>
    <w:rsid w:val="001C0B27"/>
    <w:rsid w:val="001C0E7B"/>
    <w:rsid w:val="001C105B"/>
    <w:rsid w:val="001C1D08"/>
    <w:rsid w:val="001C22D8"/>
    <w:rsid w:val="001C2AE4"/>
    <w:rsid w:val="001C30C8"/>
    <w:rsid w:val="001C38F1"/>
    <w:rsid w:val="001C4191"/>
    <w:rsid w:val="001C537D"/>
    <w:rsid w:val="001C5528"/>
    <w:rsid w:val="001C5564"/>
    <w:rsid w:val="001C72A4"/>
    <w:rsid w:val="001C75E7"/>
    <w:rsid w:val="001C7985"/>
    <w:rsid w:val="001C7F9F"/>
    <w:rsid w:val="001D1DDC"/>
    <w:rsid w:val="001D1E0C"/>
    <w:rsid w:val="001D3956"/>
    <w:rsid w:val="001D44DB"/>
    <w:rsid w:val="001D45BB"/>
    <w:rsid w:val="001D48CE"/>
    <w:rsid w:val="001D4F63"/>
    <w:rsid w:val="001D5633"/>
    <w:rsid w:val="001D5F3E"/>
    <w:rsid w:val="001D6B8E"/>
    <w:rsid w:val="001D77A7"/>
    <w:rsid w:val="001D7860"/>
    <w:rsid w:val="001E1E40"/>
    <w:rsid w:val="001E334F"/>
    <w:rsid w:val="001E42B6"/>
    <w:rsid w:val="001E6FD3"/>
    <w:rsid w:val="001E740F"/>
    <w:rsid w:val="001E7C86"/>
    <w:rsid w:val="001F0E80"/>
    <w:rsid w:val="001F2086"/>
    <w:rsid w:val="001F215F"/>
    <w:rsid w:val="001F2364"/>
    <w:rsid w:val="001F4729"/>
    <w:rsid w:val="001F4C99"/>
    <w:rsid w:val="001F5289"/>
    <w:rsid w:val="001F642C"/>
    <w:rsid w:val="001F6A2C"/>
    <w:rsid w:val="001F6A49"/>
    <w:rsid w:val="001F7ABD"/>
    <w:rsid w:val="002000B3"/>
    <w:rsid w:val="002008A3"/>
    <w:rsid w:val="00200BCF"/>
    <w:rsid w:val="00200F3C"/>
    <w:rsid w:val="0020121D"/>
    <w:rsid w:val="00202032"/>
    <w:rsid w:val="0020221A"/>
    <w:rsid w:val="0020335D"/>
    <w:rsid w:val="002037F3"/>
    <w:rsid w:val="00204861"/>
    <w:rsid w:val="00204F84"/>
    <w:rsid w:val="0020526C"/>
    <w:rsid w:val="00205419"/>
    <w:rsid w:val="0020595A"/>
    <w:rsid w:val="00205D58"/>
    <w:rsid w:val="00205F57"/>
    <w:rsid w:val="00207362"/>
    <w:rsid w:val="00207955"/>
    <w:rsid w:val="002079C9"/>
    <w:rsid w:val="0021179D"/>
    <w:rsid w:val="00211FC3"/>
    <w:rsid w:val="00215D9E"/>
    <w:rsid w:val="00216958"/>
    <w:rsid w:val="00216CB2"/>
    <w:rsid w:val="002208F5"/>
    <w:rsid w:val="00220E0A"/>
    <w:rsid w:val="00221735"/>
    <w:rsid w:val="00221A75"/>
    <w:rsid w:val="00222806"/>
    <w:rsid w:val="00222D2B"/>
    <w:rsid w:val="00223D4B"/>
    <w:rsid w:val="00225021"/>
    <w:rsid w:val="002250D3"/>
    <w:rsid w:val="00225365"/>
    <w:rsid w:val="002267F7"/>
    <w:rsid w:val="00226A18"/>
    <w:rsid w:val="00227CBE"/>
    <w:rsid w:val="00227DFE"/>
    <w:rsid w:val="0023021B"/>
    <w:rsid w:val="00231059"/>
    <w:rsid w:val="002313FD"/>
    <w:rsid w:val="002314EA"/>
    <w:rsid w:val="00231994"/>
    <w:rsid w:val="00231A89"/>
    <w:rsid w:val="00231D4B"/>
    <w:rsid w:val="002328B2"/>
    <w:rsid w:val="0023398E"/>
    <w:rsid w:val="002348D5"/>
    <w:rsid w:val="0023573D"/>
    <w:rsid w:val="00235D21"/>
    <w:rsid w:val="00237376"/>
    <w:rsid w:val="00240292"/>
    <w:rsid w:val="00240949"/>
    <w:rsid w:val="00241BFB"/>
    <w:rsid w:val="0024494E"/>
    <w:rsid w:val="00244EA1"/>
    <w:rsid w:val="00245AB2"/>
    <w:rsid w:val="00245BB4"/>
    <w:rsid w:val="00247135"/>
    <w:rsid w:val="002500E9"/>
    <w:rsid w:val="002510B3"/>
    <w:rsid w:val="002511DC"/>
    <w:rsid w:val="0025123E"/>
    <w:rsid w:val="0025138F"/>
    <w:rsid w:val="00252E1C"/>
    <w:rsid w:val="00252F7D"/>
    <w:rsid w:val="00253612"/>
    <w:rsid w:val="002541D5"/>
    <w:rsid w:val="00254A2A"/>
    <w:rsid w:val="00255D4C"/>
    <w:rsid w:val="002567EA"/>
    <w:rsid w:val="002571CE"/>
    <w:rsid w:val="00257840"/>
    <w:rsid w:val="00261218"/>
    <w:rsid w:val="00261F4D"/>
    <w:rsid w:val="00262613"/>
    <w:rsid w:val="00263443"/>
    <w:rsid w:val="0026352C"/>
    <w:rsid w:val="00263790"/>
    <w:rsid w:val="00263EE1"/>
    <w:rsid w:val="00265257"/>
    <w:rsid w:val="002652A2"/>
    <w:rsid w:val="00266123"/>
    <w:rsid w:val="00267F9A"/>
    <w:rsid w:val="002709F4"/>
    <w:rsid w:val="00270E7E"/>
    <w:rsid w:val="00271684"/>
    <w:rsid w:val="00272A0E"/>
    <w:rsid w:val="00274BE6"/>
    <w:rsid w:val="00274DFE"/>
    <w:rsid w:val="00275024"/>
    <w:rsid w:val="002750EA"/>
    <w:rsid w:val="00276FF5"/>
    <w:rsid w:val="002800DF"/>
    <w:rsid w:val="0028180F"/>
    <w:rsid w:val="00281ADE"/>
    <w:rsid w:val="00281BC3"/>
    <w:rsid w:val="00281F5E"/>
    <w:rsid w:val="00282A60"/>
    <w:rsid w:val="00282BCB"/>
    <w:rsid w:val="00282E5F"/>
    <w:rsid w:val="00285178"/>
    <w:rsid w:val="00285453"/>
    <w:rsid w:val="002856D1"/>
    <w:rsid w:val="00286072"/>
    <w:rsid w:val="00287966"/>
    <w:rsid w:val="00290EA7"/>
    <w:rsid w:val="002913D3"/>
    <w:rsid w:val="00291824"/>
    <w:rsid w:val="00292504"/>
    <w:rsid w:val="00292DB8"/>
    <w:rsid w:val="00293934"/>
    <w:rsid w:val="00296B67"/>
    <w:rsid w:val="00297182"/>
    <w:rsid w:val="00297210"/>
    <w:rsid w:val="002978E7"/>
    <w:rsid w:val="002A02C9"/>
    <w:rsid w:val="002A0462"/>
    <w:rsid w:val="002A04E2"/>
    <w:rsid w:val="002A13D8"/>
    <w:rsid w:val="002A1742"/>
    <w:rsid w:val="002A1D7A"/>
    <w:rsid w:val="002A2590"/>
    <w:rsid w:val="002A33D0"/>
    <w:rsid w:val="002A3A37"/>
    <w:rsid w:val="002A3B70"/>
    <w:rsid w:val="002A4042"/>
    <w:rsid w:val="002A4736"/>
    <w:rsid w:val="002A47EF"/>
    <w:rsid w:val="002A506A"/>
    <w:rsid w:val="002A512A"/>
    <w:rsid w:val="002A5B9A"/>
    <w:rsid w:val="002A6407"/>
    <w:rsid w:val="002A6720"/>
    <w:rsid w:val="002A6A3E"/>
    <w:rsid w:val="002B0051"/>
    <w:rsid w:val="002B1874"/>
    <w:rsid w:val="002B22E2"/>
    <w:rsid w:val="002B24C3"/>
    <w:rsid w:val="002B3EB9"/>
    <w:rsid w:val="002B4A28"/>
    <w:rsid w:val="002B5960"/>
    <w:rsid w:val="002B5E98"/>
    <w:rsid w:val="002B6F0B"/>
    <w:rsid w:val="002B7C62"/>
    <w:rsid w:val="002C1A32"/>
    <w:rsid w:val="002C1BDB"/>
    <w:rsid w:val="002C3B05"/>
    <w:rsid w:val="002C3F6E"/>
    <w:rsid w:val="002C3F8D"/>
    <w:rsid w:val="002C410A"/>
    <w:rsid w:val="002C424B"/>
    <w:rsid w:val="002C431C"/>
    <w:rsid w:val="002C48DF"/>
    <w:rsid w:val="002C4D35"/>
    <w:rsid w:val="002C4E96"/>
    <w:rsid w:val="002C562D"/>
    <w:rsid w:val="002C5C2C"/>
    <w:rsid w:val="002C6669"/>
    <w:rsid w:val="002C7E0F"/>
    <w:rsid w:val="002D02A8"/>
    <w:rsid w:val="002D101E"/>
    <w:rsid w:val="002D18CB"/>
    <w:rsid w:val="002D2497"/>
    <w:rsid w:val="002D2649"/>
    <w:rsid w:val="002D411C"/>
    <w:rsid w:val="002D46FF"/>
    <w:rsid w:val="002D48EA"/>
    <w:rsid w:val="002D64F4"/>
    <w:rsid w:val="002D7144"/>
    <w:rsid w:val="002D7E2A"/>
    <w:rsid w:val="002E0CC9"/>
    <w:rsid w:val="002E2DC2"/>
    <w:rsid w:val="002E45D9"/>
    <w:rsid w:val="002E4AD1"/>
    <w:rsid w:val="002E5B55"/>
    <w:rsid w:val="002E5F88"/>
    <w:rsid w:val="002E5FCA"/>
    <w:rsid w:val="002E6175"/>
    <w:rsid w:val="002E68DB"/>
    <w:rsid w:val="002E6A9C"/>
    <w:rsid w:val="002E7557"/>
    <w:rsid w:val="002E759C"/>
    <w:rsid w:val="002E778E"/>
    <w:rsid w:val="002E7BE9"/>
    <w:rsid w:val="002F156D"/>
    <w:rsid w:val="002F1F0A"/>
    <w:rsid w:val="002F44E2"/>
    <w:rsid w:val="002F4DBD"/>
    <w:rsid w:val="002F4E8D"/>
    <w:rsid w:val="002F529D"/>
    <w:rsid w:val="002F5956"/>
    <w:rsid w:val="002F5B7F"/>
    <w:rsid w:val="00300141"/>
    <w:rsid w:val="00300A9C"/>
    <w:rsid w:val="00300EA8"/>
    <w:rsid w:val="00301A98"/>
    <w:rsid w:val="00301DFA"/>
    <w:rsid w:val="003023F6"/>
    <w:rsid w:val="003029DC"/>
    <w:rsid w:val="0030326E"/>
    <w:rsid w:val="003036CE"/>
    <w:rsid w:val="00304C6D"/>
    <w:rsid w:val="003051B0"/>
    <w:rsid w:val="00305446"/>
    <w:rsid w:val="0030558D"/>
    <w:rsid w:val="0030562F"/>
    <w:rsid w:val="00305A94"/>
    <w:rsid w:val="00305AEC"/>
    <w:rsid w:val="0030784A"/>
    <w:rsid w:val="003103E6"/>
    <w:rsid w:val="00310F89"/>
    <w:rsid w:val="00311E30"/>
    <w:rsid w:val="0031295C"/>
    <w:rsid w:val="00312CD4"/>
    <w:rsid w:val="0031344D"/>
    <w:rsid w:val="00313E9E"/>
    <w:rsid w:val="003141F5"/>
    <w:rsid w:val="0031436C"/>
    <w:rsid w:val="00314ACA"/>
    <w:rsid w:val="00315061"/>
    <w:rsid w:val="003156B6"/>
    <w:rsid w:val="00315714"/>
    <w:rsid w:val="00315BD4"/>
    <w:rsid w:val="003171C2"/>
    <w:rsid w:val="0032052C"/>
    <w:rsid w:val="00320768"/>
    <w:rsid w:val="0032093D"/>
    <w:rsid w:val="003209ED"/>
    <w:rsid w:val="00320B5B"/>
    <w:rsid w:val="003214CF"/>
    <w:rsid w:val="00321DA0"/>
    <w:rsid w:val="0032205D"/>
    <w:rsid w:val="00322FA6"/>
    <w:rsid w:val="00323F1B"/>
    <w:rsid w:val="003244F9"/>
    <w:rsid w:val="00324587"/>
    <w:rsid w:val="00325FD4"/>
    <w:rsid w:val="0032688C"/>
    <w:rsid w:val="00327E9F"/>
    <w:rsid w:val="00327FA2"/>
    <w:rsid w:val="00330272"/>
    <w:rsid w:val="003308E9"/>
    <w:rsid w:val="00331131"/>
    <w:rsid w:val="0033206E"/>
    <w:rsid w:val="0033250C"/>
    <w:rsid w:val="00333E57"/>
    <w:rsid w:val="003349F9"/>
    <w:rsid w:val="00334FEA"/>
    <w:rsid w:val="003353A1"/>
    <w:rsid w:val="0033603C"/>
    <w:rsid w:val="003368C1"/>
    <w:rsid w:val="003371DB"/>
    <w:rsid w:val="003377D4"/>
    <w:rsid w:val="0033799D"/>
    <w:rsid w:val="00337FE6"/>
    <w:rsid w:val="00340B9B"/>
    <w:rsid w:val="003410C8"/>
    <w:rsid w:val="00341A3D"/>
    <w:rsid w:val="00341AB0"/>
    <w:rsid w:val="00341F1B"/>
    <w:rsid w:val="00342C8D"/>
    <w:rsid w:val="00343655"/>
    <w:rsid w:val="00343E7C"/>
    <w:rsid w:val="00344214"/>
    <w:rsid w:val="003445B8"/>
    <w:rsid w:val="00344661"/>
    <w:rsid w:val="003449E3"/>
    <w:rsid w:val="00345457"/>
    <w:rsid w:val="0034596F"/>
    <w:rsid w:val="00345D3A"/>
    <w:rsid w:val="003478D7"/>
    <w:rsid w:val="00347B01"/>
    <w:rsid w:val="00347DFE"/>
    <w:rsid w:val="00350B7D"/>
    <w:rsid w:val="00350FA4"/>
    <w:rsid w:val="00351615"/>
    <w:rsid w:val="0035173A"/>
    <w:rsid w:val="00353147"/>
    <w:rsid w:val="00353395"/>
    <w:rsid w:val="00353B0F"/>
    <w:rsid w:val="003547F7"/>
    <w:rsid w:val="00354A1C"/>
    <w:rsid w:val="003558B0"/>
    <w:rsid w:val="00355AB7"/>
    <w:rsid w:val="00355CD9"/>
    <w:rsid w:val="00356117"/>
    <w:rsid w:val="003568C3"/>
    <w:rsid w:val="00360DA0"/>
    <w:rsid w:val="00360DF5"/>
    <w:rsid w:val="0036122A"/>
    <w:rsid w:val="0036126B"/>
    <w:rsid w:val="00363463"/>
    <w:rsid w:val="00363A3F"/>
    <w:rsid w:val="00364FF1"/>
    <w:rsid w:val="00365B93"/>
    <w:rsid w:val="00365F1D"/>
    <w:rsid w:val="003671AA"/>
    <w:rsid w:val="00367748"/>
    <w:rsid w:val="0036779E"/>
    <w:rsid w:val="0037009E"/>
    <w:rsid w:val="003715F0"/>
    <w:rsid w:val="00371940"/>
    <w:rsid w:val="00372352"/>
    <w:rsid w:val="0037285E"/>
    <w:rsid w:val="00373743"/>
    <w:rsid w:val="003740D3"/>
    <w:rsid w:val="00375BD7"/>
    <w:rsid w:val="00376080"/>
    <w:rsid w:val="00376E32"/>
    <w:rsid w:val="003807F5"/>
    <w:rsid w:val="00380A71"/>
    <w:rsid w:val="00381658"/>
    <w:rsid w:val="0038178B"/>
    <w:rsid w:val="00382A90"/>
    <w:rsid w:val="00382F4F"/>
    <w:rsid w:val="00383518"/>
    <w:rsid w:val="00383F00"/>
    <w:rsid w:val="003858C3"/>
    <w:rsid w:val="0038620A"/>
    <w:rsid w:val="0038677D"/>
    <w:rsid w:val="00386A9F"/>
    <w:rsid w:val="00387CE1"/>
    <w:rsid w:val="00391843"/>
    <w:rsid w:val="00392A7B"/>
    <w:rsid w:val="00392D16"/>
    <w:rsid w:val="003939DB"/>
    <w:rsid w:val="00393CD7"/>
    <w:rsid w:val="0039455B"/>
    <w:rsid w:val="00395CA0"/>
    <w:rsid w:val="003966F6"/>
    <w:rsid w:val="00397793"/>
    <w:rsid w:val="0039782C"/>
    <w:rsid w:val="00397D12"/>
    <w:rsid w:val="003A01D1"/>
    <w:rsid w:val="003A05B2"/>
    <w:rsid w:val="003A068B"/>
    <w:rsid w:val="003A0BD9"/>
    <w:rsid w:val="003A23DC"/>
    <w:rsid w:val="003A247B"/>
    <w:rsid w:val="003A249F"/>
    <w:rsid w:val="003A2E39"/>
    <w:rsid w:val="003A37C6"/>
    <w:rsid w:val="003A4577"/>
    <w:rsid w:val="003A5397"/>
    <w:rsid w:val="003A5B17"/>
    <w:rsid w:val="003A76D3"/>
    <w:rsid w:val="003B0570"/>
    <w:rsid w:val="003B1198"/>
    <w:rsid w:val="003B126D"/>
    <w:rsid w:val="003B1706"/>
    <w:rsid w:val="003B1ADC"/>
    <w:rsid w:val="003B25C7"/>
    <w:rsid w:val="003B531E"/>
    <w:rsid w:val="003B5D21"/>
    <w:rsid w:val="003B5FEE"/>
    <w:rsid w:val="003B5FFB"/>
    <w:rsid w:val="003B6F79"/>
    <w:rsid w:val="003B7887"/>
    <w:rsid w:val="003C0A6F"/>
    <w:rsid w:val="003C1041"/>
    <w:rsid w:val="003C15A1"/>
    <w:rsid w:val="003C20E6"/>
    <w:rsid w:val="003C3407"/>
    <w:rsid w:val="003C3AF9"/>
    <w:rsid w:val="003C3E14"/>
    <w:rsid w:val="003C426B"/>
    <w:rsid w:val="003C4658"/>
    <w:rsid w:val="003C4B01"/>
    <w:rsid w:val="003C59BD"/>
    <w:rsid w:val="003C5B18"/>
    <w:rsid w:val="003C5B3F"/>
    <w:rsid w:val="003C6EC7"/>
    <w:rsid w:val="003C7779"/>
    <w:rsid w:val="003C7F87"/>
    <w:rsid w:val="003D0B81"/>
    <w:rsid w:val="003D0CDC"/>
    <w:rsid w:val="003D0DD9"/>
    <w:rsid w:val="003D26E4"/>
    <w:rsid w:val="003D54C8"/>
    <w:rsid w:val="003D65F4"/>
    <w:rsid w:val="003D68DA"/>
    <w:rsid w:val="003D723F"/>
    <w:rsid w:val="003E05D8"/>
    <w:rsid w:val="003E0766"/>
    <w:rsid w:val="003E16AA"/>
    <w:rsid w:val="003E34EA"/>
    <w:rsid w:val="003E35E9"/>
    <w:rsid w:val="003E4C76"/>
    <w:rsid w:val="003E4FB7"/>
    <w:rsid w:val="003E6038"/>
    <w:rsid w:val="003E7626"/>
    <w:rsid w:val="003E77CD"/>
    <w:rsid w:val="003E7D24"/>
    <w:rsid w:val="003F1948"/>
    <w:rsid w:val="003F1CDF"/>
    <w:rsid w:val="003F1F8C"/>
    <w:rsid w:val="003F204B"/>
    <w:rsid w:val="003F2EDE"/>
    <w:rsid w:val="003F2FBA"/>
    <w:rsid w:val="003F3949"/>
    <w:rsid w:val="003F3D49"/>
    <w:rsid w:val="003F428F"/>
    <w:rsid w:val="003F4489"/>
    <w:rsid w:val="003F44F0"/>
    <w:rsid w:val="003F467E"/>
    <w:rsid w:val="003F49D7"/>
    <w:rsid w:val="003F4C3B"/>
    <w:rsid w:val="003F4EF0"/>
    <w:rsid w:val="003F5835"/>
    <w:rsid w:val="003F5C64"/>
    <w:rsid w:val="003F6C99"/>
    <w:rsid w:val="003F7F12"/>
    <w:rsid w:val="0040043F"/>
    <w:rsid w:val="00400817"/>
    <w:rsid w:val="00400D10"/>
    <w:rsid w:val="0040180E"/>
    <w:rsid w:val="004029E1"/>
    <w:rsid w:val="00403BCB"/>
    <w:rsid w:val="00404081"/>
    <w:rsid w:val="004042CC"/>
    <w:rsid w:val="00404424"/>
    <w:rsid w:val="00405A60"/>
    <w:rsid w:val="00406CBC"/>
    <w:rsid w:val="00407537"/>
    <w:rsid w:val="00407921"/>
    <w:rsid w:val="00411055"/>
    <w:rsid w:val="00411743"/>
    <w:rsid w:val="004123A7"/>
    <w:rsid w:val="0041329B"/>
    <w:rsid w:val="004135E1"/>
    <w:rsid w:val="00413B01"/>
    <w:rsid w:val="00413B6B"/>
    <w:rsid w:val="0041487E"/>
    <w:rsid w:val="00414B10"/>
    <w:rsid w:val="00414CF6"/>
    <w:rsid w:val="00414D14"/>
    <w:rsid w:val="00415C0C"/>
    <w:rsid w:val="00416261"/>
    <w:rsid w:val="004163B2"/>
    <w:rsid w:val="00416F5A"/>
    <w:rsid w:val="00417494"/>
    <w:rsid w:val="00417A30"/>
    <w:rsid w:val="004203D8"/>
    <w:rsid w:val="00420C76"/>
    <w:rsid w:val="00420C8D"/>
    <w:rsid w:val="0042101D"/>
    <w:rsid w:val="00422236"/>
    <w:rsid w:val="0042223C"/>
    <w:rsid w:val="00424561"/>
    <w:rsid w:val="004246AF"/>
    <w:rsid w:val="004256AD"/>
    <w:rsid w:val="00426021"/>
    <w:rsid w:val="0042671E"/>
    <w:rsid w:val="0042678C"/>
    <w:rsid w:val="00426CEA"/>
    <w:rsid w:val="00431966"/>
    <w:rsid w:val="00431A6A"/>
    <w:rsid w:val="00431C38"/>
    <w:rsid w:val="004322B5"/>
    <w:rsid w:val="00432BA2"/>
    <w:rsid w:val="004333C2"/>
    <w:rsid w:val="00433E16"/>
    <w:rsid w:val="0043486E"/>
    <w:rsid w:val="00434B7B"/>
    <w:rsid w:val="00434D4A"/>
    <w:rsid w:val="0043575D"/>
    <w:rsid w:val="00435D16"/>
    <w:rsid w:val="00436C98"/>
    <w:rsid w:val="00437068"/>
    <w:rsid w:val="00437509"/>
    <w:rsid w:val="00440517"/>
    <w:rsid w:val="00440E5F"/>
    <w:rsid w:val="00441589"/>
    <w:rsid w:val="004416E6"/>
    <w:rsid w:val="00443246"/>
    <w:rsid w:val="00443256"/>
    <w:rsid w:val="004439D4"/>
    <w:rsid w:val="00444000"/>
    <w:rsid w:val="004440A8"/>
    <w:rsid w:val="00444F54"/>
    <w:rsid w:val="004457A8"/>
    <w:rsid w:val="00446382"/>
    <w:rsid w:val="0044732B"/>
    <w:rsid w:val="00450A46"/>
    <w:rsid w:val="00450CEC"/>
    <w:rsid w:val="00450E01"/>
    <w:rsid w:val="004516E6"/>
    <w:rsid w:val="004517CC"/>
    <w:rsid w:val="00452868"/>
    <w:rsid w:val="00452A08"/>
    <w:rsid w:val="00452A0D"/>
    <w:rsid w:val="00453257"/>
    <w:rsid w:val="00454427"/>
    <w:rsid w:val="00454786"/>
    <w:rsid w:val="0045484A"/>
    <w:rsid w:val="004548A2"/>
    <w:rsid w:val="00454D14"/>
    <w:rsid w:val="00457071"/>
    <w:rsid w:val="0045725E"/>
    <w:rsid w:val="00457E4F"/>
    <w:rsid w:val="00457FFE"/>
    <w:rsid w:val="00460B92"/>
    <w:rsid w:val="0046164D"/>
    <w:rsid w:val="00462E57"/>
    <w:rsid w:val="00463AB4"/>
    <w:rsid w:val="00463B1E"/>
    <w:rsid w:val="00463CAF"/>
    <w:rsid w:val="004640B2"/>
    <w:rsid w:val="004640BD"/>
    <w:rsid w:val="0046542F"/>
    <w:rsid w:val="00465DCD"/>
    <w:rsid w:val="0046619B"/>
    <w:rsid w:val="00467193"/>
    <w:rsid w:val="00467E11"/>
    <w:rsid w:val="004705FD"/>
    <w:rsid w:val="00470DA3"/>
    <w:rsid w:val="00470DF4"/>
    <w:rsid w:val="00472AB4"/>
    <w:rsid w:val="00473CE3"/>
    <w:rsid w:val="00474187"/>
    <w:rsid w:val="004742E2"/>
    <w:rsid w:val="004744CA"/>
    <w:rsid w:val="00474ABE"/>
    <w:rsid w:val="00474B18"/>
    <w:rsid w:val="0047524F"/>
    <w:rsid w:val="0047546B"/>
    <w:rsid w:val="00476A9F"/>
    <w:rsid w:val="004770A1"/>
    <w:rsid w:val="00477415"/>
    <w:rsid w:val="00477820"/>
    <w:rsid w:val="00477E34"/>
    <w:rsid w:val="00480D92"/>
    <w:rsid w:val="00481041"/>
    <w:rsid w:val="004810CE"/>
    <w:rsid w:val="00482A7C"/>
    <w:rsid w:val="00483634"/>
    <w:rsid w:val="0048421C"/>
    <w:rsid w:val="004842FF"/>
    <w:rsid w:val="004843C3"/>
    <w:rsid w:val="00484CCA"/>
    <w:rsid w:val="00485BD8"/>
    <w:rsid w:val="00485EE8"/>
    <w:rsid w:val="004875C9"/>
    <w:rsid w:val="004877E7"/>
    <w:rsid w:val="00487C19"/>
    <w:rsid w:val="00490009"/>
    <w:rsid w:val="00490390"/>
    <w:rsid w:val="00490941"/>
    <w:rsid w:val="00490CD8"/>
    <w:rsid w:val="0049153B"/>
    <w:rsid w:val="00491A83"/>
    <w:rsid w:val="00492609"/>
    <w:rsid w:val="0049291B"/>
    <w:rsid w:val="00492EC7"/>
    <w:rsid w:val="00495A36"/>
    <w:rsid w:val="0049607F"/>
    <w:rsid w:val="00496137"/>
    <w:rsid w:val="00497221"/>
    <w:rsid w:val="004A03D3"/>
    <w:rsid w:val="004A0836"/>
    <w:rsid w:val="004A0EB1"/>
    <w:rsid w:val="004A1165"/>
    <w:rsid w:val="004A11E0"/>
    <w:rsid w:val="004A2FB4"/>
    <w:rsid w:val="004A3760"/>
    <w:rsid w:val="004A55AC"/>
    <w:rsid w:val="004A600D"/>
    <w:rsid w:val="004A629C"/>
    <w:rsid w:val="004A6D65"/>
    <w:rsid w:val="004A7885"/>
    <w:rsid w:val="004A7F26"/>
    <w:rsid w:val="004B06A2"/>
    <w:rsid w:val="004B1D4E"/>
    <w:rsid w:val="004B2022"/>
    <w:rsid w:val="004B391D"/>
    <w:rsid w:val="004B481D"/>
    <w:rsid w:val="004B52F7"/>
    <w:rsid w:val="004B539E"/>
    <w:rsid w:val="004B5D4E"/>
    <w:rsid w:val="004B5E9B"/>
    <w:rsid w:val="004B67F5"/>
    <w:rsid w:val="004B6D74"/>
    <w:rsid w:val="004C0638"/>
    <w:rsid w:val="004C28A7"/>
    <w:rsid w:val="004C2D3A"/>
    <w:rsid w:val="004C2F47"/>
    <w:rsid w:val="004C2F97"/>
    <w:rsid w:val="004C35DC"/>
    <w:rsid w:val="004C482A"/>
    <w:rsid w:val="004C4CC6"/>
    <w:rsid w:val="004C516C"/>
    <w:rsid w:val="004C5552"/>
    <w:rsid w:val="004C746F"/>
    <w:rsid w:val="004C78CD"/>
    <w:rsid w:val="004D04CE"/>
    <w:rsid w:val="004D1502"/>
    <w:rsid w:val="004D19C8"/>
    <w:rsid w:val="004D20DD"/>
    <w:rsid w:val="004D37D1"/>
    <w:rsid w:val="004D3868"/>
    <w:rsid w:val="004D4062"/>
    <w:rsid w:val="004D49DE"/>
    <w:rsid w:val="004D5216"/>
    <w:rsid w:val="004D5460"/>
    <w:rsid w:val="004D58F4"/>
    <w:rsid w:val="004D5CAA"/>
    <w:rsid w:val="004D650E"/>
    <w:rsid w:val="004D65B9"/>
    <w:rsid w:val="004D773D"/>
    <w:rsid w:val="004D7B0D"/>
    <w:rsid w:val="004D7B2D"/>
    <w:rsid w:val="004D7F4C"/>
    <w:rsid w:val="004E06C3"/>
    <w:rsid w:val="004E0D4D"/>
    <w:rsid w:val="004E0EC7"/>
    <w:rsid w:val="004E0F47"/>
    <w:rsid w:val="004E1D52"/>
    <w:rsid w:val="004E228C"/>
    <w:rsid w:val="004E3313"/>
    <w:rsid w:val="004E3709"/>
    <w:rsid w:val="004E38A4"/>
    <w:rsid w:val="004E38B9"/>
    <w:rsid w:val="004E3BED"/>
    <w:rsid w:val="004E3D4D"/>
    <w:rsid w:val="004E5D35"/>
    <w:rsid w:val="004E6018"/>
    <w:rsid w:val="004E67BF"/>
    <w:rsid w:val="004E70FC"/>
    <w:rsid w:val="004E711F"/>
    <w:rsid w:val="004E741D"/>
    <w:rsid w:val="004E77BB"/>
    <w:rsid w:val="004E7CD0"/>
    <w:rsid w:val="004F0975"/>
    <w:rsid w:val="004F33BB"/>
    <w:rsid w:val="004F3559"/>
    <w:rsid w:val="004F3A49"/>
    <w:rsid w:val="004F4E1B"/>
    <w:rsid w:val="004F4E64"/>
    <w:rsid w:val="004F5517"/>
    <w:rsid w:val="004F7712"/>
    <w:rsid w:val="004F79E2"/>
    <w:rsid w:val="004F7ED7"/>
    <w:rsid w:val="00502173"/>
    <w:rsid w:val="00502191"/>
    <w:rsid w:val="0050261E"/>
    <w:rsid w:val="00502979"/>
    <w:rsid w:val="00502ADD"/>
    <w:rsid w:val="00502E1D"/>
    <w:rsid w:val="00504949"/>
    <w:rsid w:val="00505141"/>
    <w:rsid w:val="00505739"/>
    <w:rsid w:val="00505908"/>
    <w:rsid w:val="00506E5B"/>
    <w:rsid w:val="00512F5E"/>
    <w:rsid w:val="00513251"/>
    <w:rsid w:val="00513BE3"/>
    <w:rsid w:val="005140E4"/>
    <w:rsid w:val="0051438D"/>
    <w:rsid w:val="005155BC"/>
    <w:rsid w:val="00515E52"/>
    <w:rsid w:val="00515E65"/>
    <w:rsid w:val="005168C4"/>
    <w:rsid w:val="00516AF1"/>
    <w:rsid w:val="005171E0"/>
    <w:rsid w:val="00517B26"/>
    <w:rsid w:val="00520906"/>
    <w:rsid w:val="005209FB"/>
    <w:rsid w:val="005210C9"/>
    <w:rsid w:val="0052119E"/>
    <w:rsid w:val="00521900"/>
    <w:rsid w:val="00521D93"/>
    <w:rsid w:val="00522533"/>
    <w:rsid w:val="00522E0B"/>
    <w:rsid w:val="005230AE"/>
    <w:rsid w:val="00523866"/>
    <w:rsid w:val="00523A43"/>
    <w:rsid w:val="00523EE9"/>
    <w:rsid w:val="00524309"/>
    <w:rsid w:val="00524E05"/>
    <w:rsid w:val="00525ED6"/>
    <w:rsid w:val="005261E0"/>
    <w:rsid w:val="005266CA"/>
    <w:rsid w:val="00526F80"/>
    <w:rsid w:val="00527726"/>
    <w:rsid w:val="00527812"/>
    <w:rsid w:val="00530CD0"/>
    <w:rsid w:val="00530F90"/>
    <w:rsid w:val="00531464"/>
    <w:rsid w:val="00532FA1"/>
    <w:rsid w:val="00533357"/>
    <w:rsid w:val="0053383A"/>
    <w:rsid w:val="00534D47"/>
    <w:rsid w:val="0053672D"/>
    <w:rsid w:val="0053766D"/>
    <w:rsid w:val="005400BE"/>
    <w:rsid w:val="005401A0"/>
    <w:rsid w:val="00540DF8"/>
    <w:rsid w:val="00541F57"/>
    <w:rsid w:val="00542C7E"/>
    <w:rsid w:val="00543D2B"/>
    <w:rsid w:val="005444A1"/>
    <w:rsid w:val="00545A47"/>
    <w:rsid w:val="00545B02"/>
    <w:rsid w:val="0054617D"/>
    <w:rsid w:val="005463CA"/>
    <w:rsid w:val="005465A4"/>
    <w:rsid w:val="00546D61"/>
    <w:rsid w:val="00547330"/>
    <w:rsid w:val="005479CA"/>
    <w:rsid w:val="005516F3"/>
    <w:rsid w:val="00551A92"/>
    <w:rsid w:val="00551CF1"/>
    <w:rsid w:val="005527A9"/>
    <w:rsid w:val="00552A65"/>
    <w:rsid w:val="005530C2"/>
    <w:rsid w:val="0055430A"/>
    <w:rsid w:val="005546E4"/>
    <w:rsid w:val="00554A48"/>
    <w:rsid w:val="00555073"/>
    <w:rsid w:val="005555E7"/>
    <w:rsid w:val="00555A20"/>
    <w:rsid w:val="00556DAC"/>
    <w:rsid w:val="00557B8E"/>
    <w:rsid w:val="00560862"/>
    <w:rsid w:val="00560FF3"/>
    <w:rsid w:val="00561241"/>
    <w:rsid w:val="00561448"/>
    <w:rsid w:val="005614C8"/>
    <w:rsid w:val="0056172D"/>
    <w:rsid w:val="0056222C"/>
    <w:rsid w:val="00563BA7"/>
    <w:rsid w:val="00564479"/>
    <w:rsid w:val="005649C9"/>
    <w:rsid w:val="00564EA5"/>
    <w:rsid w:val="0056646C"/>
    <w:rsid w:val="0056648A"/>
    <w:rsid w:val="00567188"/>
    <w:rsid w:val="00567ED4"/>
    <w:rsid w:val="00570592"/>
    <w:rsid w:val="00570FF4"/>
    <w:rsid w:val="0057190F"/>
    <w:rsid w:val="00571C86"/>
    <w:rsid w:val="0057202D"/>
    <w:rsid w:val="005720EA"/>
    <w:rsid w:val="005723B7"/>
    <w:rsid w:val="005731F2"/>
    <w:rsid w:val="00573C38"/>
    <w:rsid w:val="00573EAA"/>
    <w:rsid w:val="005740F3"/>
    <w:rsid w:val="00574163"/>
    <w:rsid w:val="00574590"/>
    <w:rsid w:val="00574667"/>
    <w:rsid w:val="005762AB"/>
    <w:rsid w:val="005768F5"/>
    <w:rsid w:val="00576B7E"/>
    <w:rsid w:val="0057708E"/>
    <w:rsid w:val="005774BF"/>
    <w:rsid w:val="00577D53"/>
    <w:rsid w:val="00580179"/>
    <w:rsid w:val="00580C36"/>
    <w:rsid w:val="00582CB8"/>
    <w:rsid w:val="005833FA"/>
    <w:rsid w:val="005839C1"/>
    <w:rsid w:val="00583A84"/>
    <w:rsid w:val="005849A2"/>
    <w:rsid w:val="005868AB"/>
    <w:rsid w:val="00586979"/>
    <w:rsid w:val="00587082"/>
    <w:rsid w:val="005871F5"/>
    <w:rsid w:val="00587CEA"/>
    <w:rsid w:val="0059189D"/>
    <w:rsid w:val="00593DFD"/>
    <w:rsid w:val="00594AB0"/>
    <w:rsid w:val="00594B9D"/>
    <w:rsid w:val="00594EC9"/>
    <w:rsid w:val="0059579B"/>
    <w:rsid w:val="00596327"/>
    <w:rsid w:val="00597436"/>
    <w:rsid w:val="00597F2E"/>
    <w:rsid w:val="005A07E7"/>
    <w:rsid w:val="005A08D9"/>
    <w:rsid w:val="005A106D"/>
    <w:rsid w:val="005A13B3"/>
    <w:rsid w:val="005A17F0"/>
    <w:rsid w:val="005A3493"/>
    <w:rsid w:val="005A40FF"/>
    <w:rsid w:val="005A48EB"/>
    <w:rsid w:val="005A4EB6"/>
    <w:rsid w:val="005A4F08"/>
    <w:rsid w:val="005A5B57"/>
    <w:rsid w:val="005A627F"/>
    <w:rsid w:val="005A671A"/>
    <w:rsid w:val="005A674D"/>
    <w:rsid w:val="005A6B22"/>
    <w:rsid w:val="005A6F1D"/>
    <w:rsid w:val="005A77ED"/>
    <w:rsid w:val="005A7A82"/>
    <w:rsid w:val="005A7CC4"/>
    <w:rsid w:val="005A7EBE"/>
    <w:rsid w:val="005B039E"/>
    <w:rsid w:val="005B04E1"/>
    <w:rsid w:val="005B20F7"/>
    <w:rsid w:val="005B266D"/>
    <w:rsid w:val="005B2C73"/>
    <w:rsid w:val="005B2D4C"/>
    <w:rsid w:val="005B3470"/>
    <w:rsid w:val="005B48CD"/>
    <w:rsid w:val="005B4E3C"/>
    <w:rsid w:val="005B4F8F"/>
    <w:rsid w:val="005B5084"/>
    <w:rsid w:val="005B574D"/>
    <w:rsid w:val="005B580D"/>
    <w:rsid w:val="005C055B"/>
    <w:rsid w:val="005C063A"/>
    <w:rsid w:val="005C1C27"/>
    <w:rsid w:val="005C2140"/>
    <w:rsid w:val="005C2255"/>
    <w:rsid w:val="005C24A5"/>
    <w:rsid w:val="005C268A"/>
    <w:rsid w:val="005C2B3B"/>
    <w:rsid w:val="005C2BEF"/>
    <w:rsid w:val="005C39F6"/>
    <w:rsid w:val="005C4F10"/>
    <w:rsid w:val="005C50E9"/>
    <w:rsid w:val="005C5344"/>
    <w:rsid w:val="005C5CEB"/>
    <w:rsid w:val="005C6063"/>
    <w:rsid w:val="005C6625"/>
    <w:rsid w:val="005C6D22"/>
    <w:rsid w:val="005C7954"/>
    <w:rsid w:val="005D0319"/>
    <w:rsid w:val="005D05BF"/>
    <w:rsid w:val="005D08BC"/>
    <w:rsid w:val="005D0E7B"/>
    <w:rsid w:val="005D15BD"/>
    <w:rsid w:val="005D23D9"/>
    <w:rsid w:val="005D2686"/>
    <w:rsid w:val="005D2D57"/>
    <w:rsid w:val="005D3040"/>
    <w:rsid w:val="005D30CB"/>
    <w:rsid w:val="005D34C6"/>
    <w:rsid w:val="005D372E"/>
    <w:rsid w:val="005D483E"/>
    <w:rsid w:val="005D50B1"/>
    <w:rsid w:val="005D5287"/>
    <w:rsid w:val="005D6D28"/>
    <w:rsid w:val="005D7B70"/>
    <w:rsid w:val="005E012A"/>
    <w:rsid w:val="005E01A1"/>
    <w:rsid w:val="005E0871"/>
    <w:rsid w:val="005E08B2"/>
    <w:rsid w:val="005E0A45"/>
    <w:rsid w:val="005E1295"/>
    <w:rsid w:val="005E1A14"/>
    <w:rsid w:val="005E213E"/>
    <w:rsid w:val="005E30AB"/>
    <w:rsid w:val="005E3373"/>
    <w:rsid w:val="005E33B9"/>
    <w:rsid w:val="005E34B0"/>
    <w:rsid w:val="005E40DF"/>
    <w:rsid w:val="005E4B88"/>
    <w:rsid w:val="005E69B0"/>
    <w:rsid w:val="005E762B"/>
    <w:rsid w:val="005E7659"/>
    <w:rsid w:val="005E7C84"/>
    <w:rsid w:val="005E7F32"/>
    <w:rsid w:val="005F02D1"/>
    <w:rsid w:val="005F1510"/>
    <w:rsid w:val="005F1549"/>
    <w:rsid w:val="005F419D"/>
    <w:rsid w:val="005F4658"/>
    <w:rsid w:val="005F48DA"/>
    <w:rsid w:val="005F4B3D"/>
    <w:rsid w:val="005F58A5"/>
    <w:rsid w:val="005F6031"/>
    <w:rsid w:val="005F6044"/>
    <w:rsid w:val="005F609E"/>
    <w:rsid w:val="005F635E"/>
    <w:rsid w:val="005F6459"/>
    <w:rsid w:val="005F6965"/>
    <w:rsid w:val="005F6F45"/>
    <w:rsid w:val="005F72FD"/>
    <w:rsid w:val="00600231"/>
    <w:rsid w:val="00600458"/>
    <w:rsid w:val="006008BA"/>
    <w:rsid w:val="00600A47"/>
    <w:rsid w:val="00600BEA"/>
    <w:rsid w:val="00600D9C"/>
    <w:rsid w:val="006012CA"/>
    <w:rsid w:val="006021C2"/>
    <w:rsid w:val="006030E7"/>
    <w:rsid w:val="00603589"/>
    <w:rsid w:val="00604182"/>
    <w:rsid w:val="006045C2"/>
    <w:rsid w:val="0060650E"/>
    <w:rsid w:val="00606750"/>
    <w:rsid w:val="00606848"/>
    <w:rsid w:val="00606D60"/>
    <w:rsid w:val="006071C2"/>
    <w:rsid w:val="006077D5"/>
    <w:rsid w:val="00610B0A"/>
    <w:rsid w:val="00610C50"/>
    <w:rsid w:val="00610C92"/>
    <w:rsid w:val="00610DE9"/>
    <w:rsid w:val="00611179"/>
    <w:rsid w:val="0061137D"/>
    <w:rsid w:val="006119B4"/>
    <w:rsid w:val="00612927"/>
    <w:rsid w:val="006129C7"/>
    <w:rsid w:val="00613143"/>
    <w:rsid w:val="006136AF"/>
    <w:rsid w:val="00614291"/>
    <w:rsid w:val="006144E0"/>
    <w:rsid w:val="006158CA"/>
    <w:rsid w:val="00616807"/>
    <w:rsid w:val="00616A04"/>
    <w:rsid w:val="00617BA0"/>
    <w:rsid w:val="006213F4"/>
    <w:rsid w:val="00621952"/>
    <w:rsid w:val="00621E58"/>
    <w:rsid w:val="00621E8D"/>
    <w:rsid w:val="00621EE1"/>
    <w:rsid w:val="006225DA"/>
    <w:rsid w:val="006230D7"/>
    <w:rsid w:val="0062678C"/>
    <w:rsid w:val="00626B13"/>
    <w:rsid w:val="00627B90"/>
    <w:rsid w:val="00631A1E"/>
    <w:rsid w:val="00635062"/>
    <w:rsid w:val="006351B3"/>
    <w:rsid w:val="006351E3"/>
    <w:rsid w:val="00635738"/>
    <w:rsid w:val="00636306"/>
    <w:rsid w:val="0063752A"/>
    <w:rsid w:val="006404C7"/>
    <w:rsid w:val="00640B61"/>
    <w:rsid w:val="0064111E"/>
    <w:rsid w:val="006431EA"/>
    <w:rsid w:val="006435F4"/>
    <w:rsid w:val="00644CCA"/>
    <w:rsid w:val="00646616"/>
    <w:rsid w:val="006468BE"/>
    <w:rsid w:val="00646A63"/>
    <w:rsid w:val="00646D88"/>
    <w:rsid w:val="00647BE5"/>
    <w:rsid w:val="00647E51"/>
    <w:rsid w:val="006504F2"/>
    <w:rsid w:val="00650863"/>
    <w:rsid w:val="006509A0"/>
    <w:rsid w:val="00650B6F"/>
    <w:rsid w:val="006512F7"/>
    <w:rsid w:val="0065275C"/>
    <w:rsid w:val="00652A1A"/>
    <w:rsid w:val="006532D6"/>
    <w:rsid w:val="00654285"/>
    <w:rsid w:val="0065477B"/>
    <w:rsid w:val="00654F73"/>
    <w:rsid w:val="00655150"/>
    <w:rsid w:val="0065578E"/>
    <w:rsid w:val="0065681E"/>
    <w:rsid w:val="00656DCB"/>
    <w:rsid w:val="00657380"/>
    <w:rsid w:val="00660BD2"/>
    <w:rsid w:val="006611FD"/>
    <w:rsid w:val="00661C60"/>
    <w:rsid w:val="00663469"/>
    <w:rsid w:val="00663592"/>
    <w:rsid w:val="00663858"/>
    <w:rsid w:val="00664D8B"/>
    <w:rsid w:val="00665417"/>
    <w:rsid w:val="0066562A"/>
    <w:rsid w:val="00665D29"/>
    <w:rsid w:val="00665D44"/>
    <w:rsid w:val="00666285"/>
    <w:rsid w:val="00667069"/>
    <w:rsid w:val="006678C4"/>
    <w:rsid w:val="006710AE"/>
    <w:rsid w:val="0067187D"/>
    <w:rsid w:val="006728C0"/>
    <w:rsid w:val="00673A6E"/>
    <w:rsid w:val="00673FB1"/>
    <w:rsid w:val="0067446E"/>
    <w:rsid w:val="006758D9"/>
    <w:rsid w:val="00676951"/>
    <w:rsid w:val="006769A0"/>
    <w:rsid w:val="00676E40"/>
    <w:rsid w:val="00680161"/>
    <w:rsid w:val="006811DF"/>
    <w:rsid w:val="00681F43"/>
    <w:rsid w:val="0068200A"/>
    <w:rsid w:val="0068240D"/>
    <w:rsid w:val="0068253E"/>
    <w:rsid w:val="0068276E"/>
    <w:rsid w:val="0068312A"/>
    <w:rsid w:val="00684AFB"/>
    <w:rsid w:val="00684BD6"/>
    <w:rsid w:val="00685699"/>
    <w:rsid w:val="00686D09"/>
    <w:rsid w:val="00686D66"/>
    <w:rsid w:val="00690961"/>
    <w:rsid w:val="00691BEF"/>
    <w:rsid w:val="00692157"/>
    <w:rsid w:val="00692C4D"/>
    <w:rsid w:val="00692FDB"/>
    <w:rsid w:val="006934E3"/>
    <w:rsid w:val="00693A20"/>
    <w:rsid w:val="00693DCA"/>
    <w:rsid w:val="00693E64"/>
    <w:rsid w:val="00694662"/>
    <w:rsid w:val="0069503F"/>
    <w:rsid w:val="00695715"/>
    <w:rsid w:val="00696477"/>
    <w:rsid w:val="006967BF"/>
    <w:rsid w:val="006967D8"/>
    <w:rsid w:val="00696D19"/>
    <w:rsid w:val="006A10E9"/>
    <w:rsid w:val="006A194A"/>
    <w:rsid w:val="006A1A6B"/>
    <w:rsid w:val="006A258F"/>
    <w:rsid w:val="006A2D7D"/>
    <w:rsid w:val="006A2FA4"/>
    <w:rsid w:val="006A3847"/>
    <w:rsid w:val="006A410F"/>
    <w:rsid w:val="006A4155"/>
    <w:rsid w:val="006A537B"/>
    <w:rsid w:val="006A53FB"/>
    <w:rsid w:val="006A6F8D"/>
    <w:rsid w:val="006A704B"/>
    <w:rsid w:val="006B0887"/>
    <w:rsid w:val="006B0C10"/>
    <w:rsid w:val="006B11C8"/>
    <w:rsid w:val="006B340D"/>
    <w:rsid w:val="006B3D0B"/>
    <w:rsid w:val="006B4544"/>
    <w:rsid w:val="006B5709"/>
    <w:rsid w:val="006B7BB7"/>
    <w:rsid w:val="006C0A7A"/>
    <w:rsid w:val="006C119F"/>
    <w:rsid w:val="006C183E"/>
    <w:rsid w:val="006C1866"/>
    <w:rsid w:val="006C2378"/>
    <w:rsid w:val="006C529E"/>
    <w:rsid w:val="006C59F2"/>
    <w:rsid w:val="006C67DF"/>
    <w:rsid w:val="006C694F"/>
    <w:rsid w:val="006C6C5A"/>
    <w:rsid w:val="006C6FED"/>
    <w:rsid w:val="006C7E6C"/>
    <w:rsid w:val="006D08F9"/>
    <w:rsid w:val="006D0F23"/>
    <w:rsid w:val="006D1591"/>
    <w:rsid w:val="006D178E"/>
    <w:rsid w:val="006D26A3"/>
    <w:rsid w:val="006D329B"/>
    <w:rsid w:val="006D3D5A"/>
    <w:rsid w:val="006D4C6C"/>
    <w:rsid w:val="006D55DA"/>
    <w:rsid w:val="006D5ADA"/>
    <w:rsid w:val="006D5C1E"/>
    <w:rsid w:val="006D79E2"/>
    <w:rsid w:val="006E038F"/>
    <w:rsid w:val="006E1E41"/>
    <w:rsid w:val="006E2A12"/>
    <w:rsid w:val="006E3394"/>
    <w:rsid w:val="006E36D7"/>
    <w:rsid w:val="006E3D4E"/>
    <w:rsid w:val="006E3D75"/>
    <w:rsid w:val="006E4408"/>
    <w:rsid w:val="006E466A"/>
    <w:rsid w:val="006E468D"/>
    <w:rsid w:val="006E5343"/>
    <w:rsid w:val="006E5FA7"/>
    <w:rsid w:val="006E61E8"/>
    <w:rsid w:val="006E7118"/>
    <w:rsid w:val="006E7C78"/>
    <w:rsid w:val="006F0030"/>
    <w:rsid w:val="006F05A1"/>
    <w:rsid w:val="006F0C24"/>
    <w:rsid w:val="006F1015"/>
    <w:rsid w:val="006F2070"/>
    <w:rsid w:val="006F607C"/>
    <w:rsid w:val="006F6C5F"/>
    <w:rsid w:val="006F72DA"/>
    <w:rsid w:val="006F752B"/>
    <w:rsid w:val="00701107"/>
    <w:rsid w:val="0070200D"/>
    <w:rsid w:val="007023FB"/>
    <w:rsid w:val="00702441"/>
    <w:rsid w:val="00703382"/>
    <w:rsid w:val="00703AA8"/>
    <w:rsid w:val="007044A3"/>
    <w:rsid w:val="007063B8"/>
    <w:rsid w:val="00706887"/>
    <w:rsid w:val="00707B89"/>
    <w:rsid w:val="00707F8C"/>
    <w:rsid w:val="00707F8E"/>
    <w:rsid w:val="007100C5"/>
    <w:rsid w:val="00710F52"/>
    <w:rsid w:val="00711039"/>
    <w:rsid w:val="0071147B"/>
    <w:rsid w:val="007114DF"/>
    <w:rsid w:val="00711D2C"/>
    <w:rsid w:val="00712A4F"/>
    <w:rsid w:val="00713987"/>
    <w:rsid w:val="00714CE4"/>
    <w:rsid w:val="00715B04"/>
    <w:rsid w:val="00715B6B"/>
    <w:rsid w:val="00715D41"/>
    <w:rsid w:val="0071630A"/>
    <w:rsid w:val="00716394"/>
    <w:rsid w:val="00716813"/>
    <w:rsid w:val="00716F14"/>
    <w:rsid w:val="007171B0"/>
    <w:rsid w:val="0071764D"/>
    <w:rsid w:val="0072029F"/>
    <w:rsid w:val="007206AB"/>
    <w:rsid w:val="00721D70"/>
    <w:rsid w:val="0072223E"/>
    <w:rsid w:val="00722BAE"/>
    <w:rsid w:val="00723479"/>
    <w:rsid w:val="007237B0"/>
    <w:rsid w:val="00724EDA"/>
    <w:rsid w:val="00725107"/>
    <w:rsid w:val="007252B3"/>
    <w:rsid w:val="00725A48"/>
    <w:rsid w:val="00725EC1"/>
    <w:rsid w:val="007260CF"/>
    <w:rsid w:val="00726820"/>
    <w:rsid w:val="007278C8"/>
    <w:rsid w:val="00727985"/>
    <w:rsid w:val="00727C41"/>
    <w:rsid w:val="00727F6E"/>
    <w:rsid w:val="00730455"/>
    <w:rsid w:val="00731635"/>
    <w:rsid w:val="00732347"/>
    <w:rsid w:val="00732853"/>
    <w:rsid w:val="00733EF0"/>
    <w:rsid w:val="0073486B"/>
    <w:rsid w:val="00735D72"/>
    <w:rsid w:val="00735F93"/>
    <w:rsid w:val="00735FBA"/>
    <w:rsid w:val="007362D7"/>
    <w:rsid w:val="007366C2"/>
    <w:rsid w:val="0073702C"/>
    <w:rsid w:val="0074046B"/>
    <w:rsid w:val="00740A15"/>
    <w:rsid w:val="00740C99"/>
    <w:rsid w:val="00740F04"/>
    <w:rsid w:val="00741084"/>
    <w:rsid w:val="00742008"/>
    <w:rsid w:val="00742430"/>
    <w:rsid w:val="007429CC"/>
    <w:rsid w:val="0074313D"/>
    <w:rsid w:val="00744F81"/>
    <w:rsid w:val="00744FB5"/>
    <w:rsid w:val="00745E5D"/>
    <w:rsid w:val="0074642B"/>
    <w:rsid w:val="00746994"/>
    <w:rsid w:val="007469A5"/>
    <w:rsid w:val="00746D5F"/>
    <w:rsid w:val="00747362"/>
    <w:rsid w:val="00747768"/>
    <w:rsid w:val="00747EBC"/>
    <w:rsid w:val="00751988"/>
    <w:rsid w:val="00751E35"/>
    <w:rsid w:val="00752BC8"/>
    <w:rsid w:val="007530FB"/>
    <w:rsid w:val="0075321C"/>
    <w:rsid w:val="00753A3E"/>
    <w:rsid w:val="00755B0C"/>
    <w:rsid w:val="00757213"/>
    <w:rsid w:val="007575AD"/>
    <w:rsid w:val="00757C11"/>
    <w:rsid w:val="007600E2"/>
    <w:rsid w:val="007604B1"/>
    <w:rsid w:val="007607A3"/>
    <w:rsid w:val="00761AEE"/>
    <w:rsid w:val="007624BC"/>
    <w:rsid w:val="007626DB"/>
    <w:rsid w:val="007626E3"/>
    <w:rsid w:val="00762762"/>
    <w:rsid w:val="00762BA3"/>
    <w:rsid w:val="00763100"/>
    <w:rsid w:val="00763667"/>
    <w:rsid w:val="00764FDA"/>
    <w:rsid w:val="00766595"/>
    <w:rsid w:val="00766B00"/>
    <w:rsid w:val="007675FE"/>
    <w:rsid w:val="0076767F"/>
    <w:rsid w:val="00770A65"/>
    <w:rsid w:val="00771441"/>
    <w:rsid w:val="0077472C"/>
    <w:rsid w:val="00774848"/>
    <w:rsid w:val="00774C87"/>
    <w:rsid w:val="007756CC"/>
    <w:rsid w:val="00777369"/>
    <w:rsid w:val="00777492"/>
    <w:rsid w:val="00777FE9"/>
    <w:rsid w:val="00781343"/>
    <w:rsid w:val="007814B2"/>
    <w:rsid w:val="0078195C"/>
    <w:rsid w:val="00781FF1"/>
    <w:rsid w:val="007827D0"/>
    <w:rsid w:val="00783A1E"/>
    <w:rsid w:val="007847F1"/>
    <w:rsid w:val="00785097"/>
    <w:rsid w:val="007855FD"/>
    <w:rsid w:val="00785A64"/>
    <w:rsid w:val="0078626B"/>
    <w:rsid w:val="00786EA8"/>
    <w:rsid w:val="00787637"/>
    <w:rsid w:val="007918B1"/>
    <w:rsid w:val="007918B9"/>
    <w:rsid w:val="0079249C"/>
    <w:rsid w:val="007927D2"/>
    <w:rsid w:val="00792D1F"/>
    <w:rsid w:val="00792E46"/>
    <w:rsid w:val="007948E0"/>
    <w:rsid w:val="007953D7"/>
    <w:rsid w:val="007953EB"/>
    <w:rsid w:val="007964AA"/>
    <w:rsid w:val="00796B12"/>
    <w:rsid w:val="007A0D4A"/>
    <w:rsid w:val="007A1968"/>
    <w:rsid w:val="007A2213"/>
    <w:rsid w:val="007A2B20"/>
    <w:rsid w:val="007A3040"/>
    <w:rsid w:val="007A41BA"/>
    <w:rsid w:val="007A49D8"/>
    <w:rsid w:val="007A4B0D"/>
    <w:rsid w:val="007A4BE0"/>
    <w:rsid w:val="007A4C66"/>
    <w:rsid w:val="007A4E2D"/>
    <w:rsid w:val="007A507C"/>
    <w:rsid w:val="007A5342"/>
    <w:rsid w:val="007A5893"/>
    <w:rsid w:val="007A5C4F"/>
    <w:rsid w:val="007A6371"/>
    <w:rsid w:val="007A66C6"/>
    <w:rsid w:val="007A6EFA"/>
    <w:rsid w:val="007B12A5"/>
    <w:rsid w:val="007B12C5"/>
    <w:rsid w:val="007B15AF"/>
    <w:rsid w:val="007B1627"/>
    <w:rsid w:val="007B1D4A"/>
    <w:rsid w:val="007B2354"/>
    <w:rsid w:val="007B34A6"/>
    <w:rsid w:val="007B36BD"/>
    <w:rsid w:val="007B3899"/>
    <w:rsid w:val="007B4780"/>
    <w:rsid w:val="007B4860"/>
    <w:rsid w:val="007B4BEE"/>
    <w:rsid w:val="007B61DA"/>
    <w:rsid w:val="007B759F"/>
    <w:rsid w:val="007B7998"/>
    <w:rsid w:val="007C0ABC"/>
    <w:rsid w:val="007C11EF"/>
    <w:rsid w:val="007C17B0"/>
    <w:rsid w:val="007C2D24"/>
    <w:rsid w:val="007C435A"/>
    <w:rsid w:val="007C51A4"/>
    <w:rsid w:val="007C51CE"/>
    <w:rsid w:val="007C5735"/>
    <w:rsid w:val="007C5753"/>
    <w:rsid w:val="007C593E"/>
    <w:rsid w:val="007C6064"/>
    <w:rsid w:val="007C7A0D"/>
    <w:rsid w:val="007C7C45"/>
    <w:rsid w:val="007D078A"/>
    <w:rsid w:val="007D0CD2"/>
    <w:rsid w:val="007D10B7"/>
    <w:rsid w:val="007D12FA"/>
    <w:rsid w:val="007D138B"/>
    <w:rsid w:val="007D142A"/>
    <w:rsid w:val="007D1535"/>
    <w:rsid w:val="007D15EB"/>
    <w:rsid w:val="007D19F5"/>
    <w:rsid w:val="007D1D6B"/>
    <w:rsid w:val="007D225F"/>
    <w:rsid w:val="007D258C"/>
    <w:rsid w:val="007D4841"/>
    <w:rsid w:val="007D488F"/>
    <w:rsid w:val="007D4A42"/>
    <w:rsid w:val="007D5666"/>
    <w:rsid w:val="007D5944"/>
    <w:rsid w:val="007D594C"/>
    <w:rsid w:val="007D6469"/>
    <w:rsid w:val="007D7130"/>
    <w:rsid w:val="007D7822"/>
    <w:rsid w:val="007E096E"/>
    <w:rsid w:val="007E0E73"/>
    <w:rsid w:val="007E2ACB"/>
    <w:rsid w:val="007E2EA7"/>
    <w:rsid w:val="007E3E85"/>
    <w:rsid w:val="007E45D1"/>
    <w:rsid w:val="007E602F"/>
    <w:rsid w:val="007E660A"/>
    <w:rsid w:val="007E6743"/>
    <w:rsid w:val="007E6EB1"/>
    <w:rsid w:val="007F007A"/>
    <w:rsid w:val="007F09F8"/>
    <w:rsid w:val="007F0FC2"/>
    <w:rsid w:val="007F1180"/>
    <w:rsid w:val="007F1964"/>
    <w:rsid w:val="007F3C04"/>
    <w:rsid w:val="007F4805"/>
    <w:rsid w:val="007F4D04"/>
    <w:rsid w:val="007F4D8F"/>
    <w:rsid w:val="007F6DF3"/>
    <w:rsid w:val="007F7A6B"/>
    <w:rsid w:val="008000FF"/>
    <w:rsid w:val="00800382"/>
    <w:rsid w:val="00800BC7"/>
    <w:rsid w:val="008013FF"/>
    <w:rsid w:val="00801F3A"/>
    <w:rsid w:val="008023E6"/>
    <w:rsid w:val="008032E1"/>
    <w:rsid w:val="00804B1C"/>
    <w:rsid w:val="00804EFC"/>
    <w:rsid w:val="00806622"/>
    <w:rsid w:val="00806AC8"/>
    <w:rsid w:val="00806E6E"/>
    <w:rsid w:val="0080705D"/>
    <w:rsid w:val="0080741D"/>
    <w:rsid w:val="00807979"/>
    <w:rsid w:val="008105AD"/>
    <w:rsid w:val="0081071E"/>
    <w:rsid w:val="008108BD"/>
    <w:rsid w:val="008118E1"/>
    <w:rsid w:val="00811BCC"/>
    <w:rsid w:val="00811D34"/>
    <w:rsid w:val="0081213B"/>
    <w:rsid w:val="008124F4"/>
    <w:rsid w:val="00812FCE"/>
    <w:rsid w:val="00813CBE"/>
    <w:rsid w:val="00814D8A"/>
    <w:rsid w:val="00814DE4"/>
    <w:rsid w:val="008154E9"/>
    <w:rsid w:val="008158D7"/>
    <w:rsid w:val="008159D6"/>
    <w:rsid w:val="00815A46"/>
    <w:rsid w:val="0081736F"/>
    <w:rsid w:val="00817B83"/>
    <w:rsid w:val="0082000B"/>
    <w:rsid w:val="00820472"/>
    <w:rsid w:val="0082051A"/>
    <w:rsid w:val="00821BF7"/>
    <w:rsid w:val="00822438"/>
    <w:rsid w:val="008227EC"/>
    <w:rsid w:val="00822939"/>
    <w:rsid w:val="00822D2E"/>
    <w:rsid w:val="008234E8"/>
    <w:rsid w:val="00823FDA"/>
    <w:rsid w:val="00824908"/>
    <w:rsid w:val="00825279"/>
    <w:rsid w:val="008257FB"/>
    <w:rsid w:val="008260A8"/>
    <w:rsid w:val="0082768A"/>
    <w:rsid w:val="0083160D"/>
    <w:rsid w:val="00831E3A"/>
    <w:rsid w:val="008328E5"/>
    <w:rsid w:val="00833272"/>
    <w:rsid w:val="008336E3"/>
    <w:rsid w:val="00834374"/>
    <w:rsid w:val="008348CB"/>
    <w:rsid w:val="00835455"/>
    <w:rsid w:val="00836D55"/>
    <w:rsid w:val="00837548"/>
    <w:rsid w:val="00837CC5"/>
    <w:rsid w:val="00840FD6"/>
    <w:rsid w:val="00842CAC"/>
    <w:rsid w:val="008440D6"/>
    <w:rsid w:val="008442A7"/>
    <w:rsid w:val="00844406"/>
    <w:rsid w:val="00845CA4"/>
    <w:rsid w:val="00846326"/>
    <w:rsid w:val="00846898"/>
    <w:rsid w:val="008468A0"/>
    <w:rsid w:val="0084784B"/>
    <w:rsid w:val="00850103"/>
    <w:rsid w:val="00850DB5"/>
    <w:rsid w:val="0085197D"/>
    <w:rsid w:val="008526FE"/>
    <w:rsid w:val="00854A84"/>
    <w:rsid w:val="00855124"/>
    <w:rsid w:val="00856BD6"/>
    <w:rsid w:val="00856DAC"/>
    <w:rsid w:val="008573BE"/>
    <w:rsid w:val="00860253"/>
    <w:rsid w:val="008604C6"/>
    <w:rsid w:val="008607D7"/>
    <w:rsid w:val="00860F47"/>
    <w:rsid w:val="00860F4F"/>
    <w:rsid w:val="00861CEE"/>
    <w:rsid w:val="00862774"/>
    <w:rsid w:val="00862B4D"/>
    <w:rsid w:val="00863314"/>
    <w:rsid w:val="0086459A"/>
    <w:rsid w:val="00864B20"/>
    <w:rsid w:val="00864E0B"/>
    <w:rsid w:val="0086569A"/>
    <w:rsid w:val="00865906"/>
    <w:rsid w:val="0086590E"/>
    <w:rsid w:val="00866CBF"/>
    <w:rsid w:val="008671A0"/>
    <w:rsid w:val="00867504"/>
    <w:rsid w:val="008706CB"/>
    <w:rsid w:val="008709FC"/>
    <w:rsid w:val="00870A12"/>
    <w:rsid w:val="00871948"/>
    <w:rsid w:val="00871A65"/>
    <w:rsid w:val="0087281B"/>
    <w:rsid w:val="008734D1"/>
    <w:rsid w:val="008735D9"/>
    <w:rsid w:val="00873974"/>
    <w:rsid w:val="00873AA5"/>
    <w:rsid w:val="0087545B"/>
    <w:rsid w:val="008757EB"/>
    <w:rsid w:val="0087594C"/>
    <w:rsid w:val="00876009"/>
    <w:rsid w:val="008769ED"/>
    <w:rsid w:val="008771B8"/>
    <w:rsid w:val="00877393"/>
    <w:rsid w:val="00880458"/>
    <w:rsid w:val="00880A75"/>
    <w:rsid w:val="00880F69"/>
    <w:rsid w:val="00880FED"/>
    <w:rsid w:val="00881099"/>
    <w:rsid w:val="008815DE"/>
    <w:rsid w:val="00881A72"/>
    <w:rsid w:val="00881EF1"/>
    <w:rsid w:val="00882875"/>
    <w:rsid w:val="00882AFE"/>
    <w:rsid w:val="008838E4"/>
    <w:rsid w:val="00883AA0"/>
    <w:rsid w:val="008843EC"/>
    <w:rsid w:val="00885119"/>
    <w:rsid w:val="00885965"/>
    <w:rsid w:val="00886755"/>
    <w:rsid w:val="00886E5A"/>
    <w:rsid w:val="00887990"/>
    <w:rsid w:val="00890315"/>
    <w:rsid w:val="0089270F"/>
    <w:rsid w:val="00892F5B"/>
    <w:rsid w:val="0089323F"/>
    <w:rsid w:val="0089329F"/>
    <w:rsid w:val="00893545"/>
    <w:rsid w:val="0089357C"/>
    <w:rsid w:val="00893CE0"/>
    <w:rsid w:val="00894CD7"/>
    <w:rsid w:val="00894E6C"/>
    <w:rsid w:val="00894F0D"/>
    <w:rsid w:val="00896C78"/>
    <w:rsid w:val="00896DD5"/>
    <w:rsid w:val="008974DA"/>
    <w:rsid w:val="00897767"/>
    <w:rsid w:val="00897CD7"/>
    <w:rsid w:val="008A063A"/>
    <w:rsid w:val="008A0CF4"/>
    <w:rsid w:val="008A14E7"/>
    <w:rsid w:val="008A1721"/>
    <w:rsid w:val="008A17D4"/>
    <w:rsid w:val="008A187F"/>
    <w:rsid w:val="008A1AE0"/>
    <w:rsid w:val="008A1AEF"/>
    <w:rsid w:val="008A2C0C"/>
    <w:rsid w:val="008A2EFB"/>
    <w:rsid w:val="008A3B8D"/>
    <w:rsid w:val="008A3FB3"/>
    <w:rsid w:val="008A3FE1"/>
    <w:rsid w:val="008A4C6C"/>
    <w:rsid w:val="008A512E"/>
    <w:rsid w:val="008A584B"/>
    <w:rsid w:val="008A5F4F"/>
    <w:rsid w:val="008A6538"/>
    <w:rsid w:val="008A6735"/>
    <w:rsid w:val="008A6A93"/>
    <w:rsid w:val="008A79D9"/>
    <w:rsid w:val="008A7F22"/>
    <w:rsid w:val="008B0E9C"/>
    <w:rsid w:val="008B18A3"/>
    <w:rsid w:val="008B19A8"/>
    <w:rsid w:val="008B1ECC"/>
    <w:rsid w:val="008B2DA5"/>
    <w:rsid w:val="008B394A"/>
    <w:rsid w:val="008B4680"/>
    <w:rsid w:val="008B4D01"/>
    <w:rsid w:val="008B544A"/>
    <w:rsid w:val="008B63CF"/>
    <w:rsid w:val="008B68C3"/>
    <w:rsid w:val="008C05D8"/>
    <w:rsid w:val="008C0D6D"/>
    <w:rsid w:val="008C1134"/>
    <w:rsid w:val="008C15DF"/>
    <w:rsid w:val="008C1DF3"/>
    <w:rsid w:val="008C1E3D"/>
    <w:rsid w:val="008C22DA"/>
    <w:rsid w:val="008C2429"/>
    <w:rsid w:val="008C24CA"/>
    <w:rsid w:val="008C2703"/>
    <w:rsid w:val="008C278E"/>
    <w:rsid w:val="008C2D91"/>
    <w:rsid w:val="008C2EC9"/>
    <w:rsid w:val="008C34E8"/>
    <w:rsid w:val="008C3C6E"/>
    <w:rsid w:val="008C3F95"/>
    <w:rsid w:val="008C4535"/>
    <w:rsid w:val="008C4F6A"/>
    <w:rsid w:val="008C5200"/>
    <w:rsid w:val="008C700D"/>
    <w:rsid w:val="008C7B33"/>
    <w:rsid w:val="008C7D37"/>
    <w:rsid w:val="008D0443"/>
    <w:rsid w:val="008D171F"/>
    <w:rsid w:val="008D28D9"/>
    <w:rsid w:val="008D3CB4"/>
    <w:rsid w:val="008D3D1E"/>
    <w:rsid w:val="008D4C4D"/>
    <w:rsid w:val="008D53B7"/>
    <w:rsid w:val="008D5CB8"/>
    <w:rsid w:val="008D642F"/>
    <w:rsid w:val="008D6E13"/>
    <w:rsid w:val="008D76C5"/>
    <w:rsid w:val="008E0C52"/>
    <w:rsid w:val="008E26BB"/>
    <w:rsid w:val="008E2767"/>
    <w:rsid w:val="008E2B20"/>
    <w:rsid w:val="008E46F7"/>
    <w:rsid w:val="008E59EE"/>
    <w:rsid w:val="008E5D43"/>
    <w:rsid w:val="008E6989"/>
    <w:rsid w:val="008E6A03"/>
    <w:rsid w:val="008E7087"/>
    <w:rsid w:val="008E760A"/>
    <w:rsid w:val="008E7B34"/>
    <w:rsid w:val="008F0CB4"/>
    <w:rsid w:val="008F12C4"/>
    <w:rsid w:val="008F1705"/>
    <w:rsid w:val="008F5A59"/>
    <w:rsid w:val="008F5EE1"/>
    <w:rsid w:val="008F627A"/>
    <w:rsid w:val="008F6536"/>
    <w:rsid w:val="00900567"/>
    <w:rsid w:val="00900D50"/>
    <w:rsid w:val="009013A7"/>
    <w:rsid w:val="00901DE3"/>
    <w:rsid w:val="00901E9D"/>
    <w:rsid w:val="00903768"/>
    <w:rsid w:val="00904269"/>
    <w:rsid w:val="0090429C"/>
    <w:rsid w:val="00906997"/>
    <w:rsid w:val="00906C6F"/>
    <w:rsid w:val="009070CE"/>
    <w:rsid w:val="0090725C"/>
    <w:rsid w:val="00910D27"/>
    <w:rsid w:val="0091101C"/>
    <w:rsid w:val="00911136"/>
    <w:rsid w:val="0091122E"/>
    <w:rsid w:val="00911AA3"/>
    <w:rsid w:val="009133E8"/>
    <w:rsid w:val="00913F7C"/>
    <w:rsid w:val="00914046"/>
    <w:rsid w:val="00914BA8"/>
    <w:rsid w:val="00915868"/>
    <w:rsid w:val="009160E5"/>
    <w:rsid w:val="00916BF3"/>
    <w:rsid w:val="00917128"/>
    <w:rsid w:val="0092096D"/>
    <w:rsid w:val="00922677"/>
    <w:rsid w:val="00923AF4"/>
    <w:rsid w:val="00924257"/>
    <w:rsid w:val="00924B24"/>
    <w:rsid w:val="009253BD"/>
    <w:rsid w:val="009254D6"/>
    <w:rsid w:val="009254F3"/>
    <w:rsid w:val="009261FE"/>
    <w:rsid w:val="0092738F"/>
    <w:rsid w:val="00927F2E"/>
    <w:rsid w:val="00930C5B"/>
    <w:rsid w:val="009310A4"/>
    <w:rsid w:val="00931D57"/>
    <w:rsid w:val="00931E43"/>
    <w:rsid w:val="009320F2"/>
    <w:rsid w:val="009322FA"/>
    <w:rsid w:val="009324AE"/>
    <w:rsid w:val="00932639"/>
    <w:rsid w:val="00933518"/>
    <w:rsid w:val="00933686"/>
    <w:rsid w:val="009361BC"/>
    <w:rsid w:val="0093638C"/>
    <w:rsid w:val="00940253"/>
    <w:rsid w:val="00941382"/>
    <w:rsid w:val="00941DF3"/>
    <w:rsid w:val="0094228B"/>
    <w:rsid w:val="0094235A"/>
    <w:rsid w:val="00942A5E"/>
    <w:rsid w:val="00942AFA"/>
    <w:rsid w:val="00942BDE"/>
    <w:rsid w:val="00942D92"/>
    <w:rsid w:val="00943407"/>
    <w:rsid w:val="0094368E"/>
    <w:rsid w:val="00945162"/>
    <w:rsid w:val="0094550F"/>
    <w:rsid w:val="00945666"/>
    <w:rsid w:val="009456D7"/>
    <w:rsid w:val="00947274"/>
    <w:rsid w:val="00947E91"/>
    <w:rsid w:val="009501FD"/>
    <w:rsid w:val="00950A53"/>
    <w:rsid w:val="0095167D"/>
    <w:rsid w:val="00951B13"/>
    <w:rsid w:val="00952F14"/>
    <w:rsid w:val="00954E86"/>
    <w:rsid w:val="0095598B"/>
    <w:rsid w:val="00955F56"/>
    <w:rsid w:val="00957A6B"/>
    <w:rsid w:val="00961EED"/>
    <w:rsid w:val="00962413"/>
    <w:rsid w:val="00962DD3"/>
    <w:rsid w:val="009631BC"/>
    <w:rsid w:val="00963283"/>
    <w:rsid w:val="0096348E"/>
    <w:rsid w:val="0096356D"/>
    <w:rsid w:val="00963845"/>
    <w:rsid w:val="00963D55"/>
    <w:rsid w:val="0096401E"/>
    <w:rsid w:val="00965941"/>
    <w:rsid w:val="009665E5"/>
    <w:rsid w:val="009676E4"/>
    <w:rsid w:val="00967926"/>
    <w:rsid w:val="00967DBC"/>
    <w:rsid w:val="00971246"/>
    <w:rsid w:val="00971780"/>
    <w:rsid w:val="00971B49"/>
    <w:rsid w:val="009720CA"/>
    <w:rsid w:val="009728DF"/>
    <w:rsid w:val="0097338A"/>
    <w:rsid w:val="00973896"/>
    <w:rsid w:val="009739A0"/>
    <w:rsid w:val="00974B0D"/>
    <w:rsid w:val="00976B54"/>
    <w:rsid w:val="00976D71"/>
    <w:rsid w:val="00977B7A"/>
    <w:rsid w:val="0098123E"/>
    <w:rsid w:val="009814B9"/>
    <w:rsid w:val="009816B2"/>
    <w:rsid w:val="00982D89"/>
    <w:rsid w:val="00983241"/>
    <w:rsid w:val="0098380F"/>
    <w:rsid w:val="00983906"/>
    <w:rsid w:val="0098414C"/>
    <w:rsid w:val="009842BF"/>
    <w:rsid w:val="009844F0"/>
    <w:rsid w:val="00985508"/>
    <w:rsid w:val="00985A04"/>
    <w:rsid w:val="00985C71"/>
    <w:rsid w:val="00985D92"/>
    <w:rsid w:val="0098609C"/>
    <w:rsid w:val="00986CE7"/>
    <w:rsid w:val="00987295"/>
    <w:rsid w:val="009878CA"/>
    <w:rsid w:val="00987FC7"/>
    <w:rsid w:val="0099087B"/>
    <w:rsid w:val="00990D7B"/>
    <w:rsid w:val="00991FB4"/>
    <w:rsid w:val="00992613"/>
    <w:rsid w:val="00992A47"/>
    <w:rsid w:val="00992D0D"/>
    <w:rsid w:val="00993480"/>
    <w:rsid w:val="009934D9"/>
    <w:rsid w:val="00994EE3"/>
    <w:rsid w:val="00995164"/>
    <w:rsid w:val="00995D50"/>
    <w:rsid w:val="00995F8D"/>
    <w:rsid w:val="00996568"/>
    <w:rsid w:val="009974FA"/>
    <w:rsid w:val="00997901"/>
    <w:rsid w:val="00997D3C"/>
    <w:rsid w:val="009A023B"/>
    <w:rsid w:val="009A06DF"/>
    <w:rsid w:val="009A166A"/>
    <w:rsid w:val="009A1A06"/>
    <w:rsid w:val="009A2E4F"/>
    <w:rsid w:val="009A32BD"/>
    <w:rsid w:val="009A35E9"/>
    <w:rsid w:val="009A47BC"/>
    <w:rsid w:val="009A574C"/>
    <w:rsid w:val="009A5B59"/>
    <w:rsid w:val="009A65C6"/>
    <w:rsid w:val="009A6CB3"/>
    <w:rsid w:val="009B03AF"/>
    <w:rsid w:val="009B16D1"/>
    <w:rsid w:val="009B2FBC"/>
    <w:rsid w:val="009B3319"/>
    <w:rsid w:val="009B4490"/>
    <w:rsid w:val="009B4768"/>
    <w:rsid w:val="009B49F3"/>
    <w:rsid w:val="009B4C7E"/>
    <w:rsid w:val="009B77B8"/>
    <w:rsid w:val="009B78CA"/>
    <w:rsid w:val="009B7C3C"/>
    <w:rsid w:val="009B7C65"/>
    <w:rsid w:val="009B7DE4"/>
    <w:rsid w:val="009C04EB"/>
    <w:rsid w:val="009C0B5A"/>
    <w:rsid w:val="009C0FF7"/>
    <w:rsid w:val="009C1A2F"/>
    <w:rsid w:val="009C1ECD"/>
    <w:rsid w:val="009C3FBF"/>
    <w:rsid w:val="009C6444"/>
    <w:rsid w:val="009C6891"/>
    <w:rsid w:val="009C7570"/>
    <w:rsid w:val="009C767F"/>
    <w:rsid w:val="009C7803"/>
    <w:rsid w:val="009D21BF"/>
    <w:rsid w:val="009D2DE1"/>
    <w:rsid w:val="009D2E99"/>
    <w:rsid w:val="009D3406"/>
    <w:rsid w:val="009D3B3E"/>
    <w:rsid w:val="009D3DDC"/>
    <w:rsid w:val="009D48AF"/>
    <w:rsid w:val="009D4FEC"/>
    <w:rsid w:val="009D5CC5"/>
    <w:rsid w:val="009D61C5"/>
    <w:rsid w:val="009D6A96"/>
    <w:rsid w:val="009D6C97"/>
    <w:rsid w:val="009D6E14"/>
    <w:rsid w:val="009D74AF"/>
    <w:rsid w:val="009E04D1"/>
    <w:rsid w:val="009E0B17"/>
    <w:rsid w:val="009E1004"/>
    <w:rsid w:val="009E1AD0"/>
    <w:rsid w:val="009E1C5A"/>
    <w:rsid w:val="009E2361"/>
    <w:rsid w:val="009E2E7E"/>
    <w:rsid w:val="009E3769"/>
    <w:rsid w:val="009E4494"/>
    <w:rsid w:val="009E4642"/>
    <w:rsid w:val="009E49B0"/>
    <w:rsid w:val="009E537E"/>
    <w:rsid w:val="009E5B33"/>
    <w:rsid w:val="009E5CA7"/>
    <w:rsid w:val="009E731F"/>
    <w:rsid w:val="009E7495"/>
    <w:rsid w:val="009E7F62"/>
    <w:rsid w:val="009F10FF"/>
    <w:rsid w:val="009F1A32"/>
    <w:rsid w:val="009F28D6"/>
    <w:rsid w:val="009F3890"/>
    <w:rsid w:val="009F4690"/>
    <w:rsid w:val="009F61AD"/>
    <w:rsid w:val="009F6630"/>
    <w:rsid w:val="00A00340"/>
    <w:rsid w:val="00A00488"/>
    <w:rsid w:val="00A00C3A"/>
    <w:rsid w:val="00A00C91"/>
    <w:rsid w:val="00A00D0E"/>
    <w:rsid w:val="00A00D7F"/>
    <w:rsid w:val="00A016D2"/>
    <w:rsid w:val="00A016E9"/>
    <w:rsid w:val="00A01F58"/>
    <w:rsid w:val="00A0332F"/>
    <w:rsid w:val="00A05594"/>
    <w:rsid w:val="00A0591C"/>
    <w:rsid w:val="00A05D41"/>
    <w:rsid w:val="00A05E50"/>
    <w:rsid w:val="00A0603A"/>
    <w:rsid w:val="00A0792B"/>
    <w:rsid w:val="00A1021F"/>
    <w:rsid w:val="00A1124A"/>
    <w:rsid w:val="00A113A4"/>
    <w:rsid w:val="00A11A9E"/>
    <w:rsid w:val="00A12475"/>
    <w:rsid w:val="00A12722"/>
    <w:rsid w:val="00A132FA"/>
    <w:rsid w:val="00A13D9F"/>
    <w:rsid w:val="00A14C84"/>
    <w:rsid w:val="00A15478"/>
    <w:rsid w:val="00A15897"/>
    <w:rsid w:val="00A15949"/>
    <w:rsid w:val="00A159B7"/>
    <w:rsid w:val="00A15EC7"/>
    <w:rsid w:val="00A165F0"/>
    <w:rsid w:val="00A16979"/>
    <w:rsid w:val="00A200C5"/>
    <w:rsid w:val="00A202AC"/>
    <w:rsid w:val="00A205FC"/>
    <w:rsid w:val="00A2083B"/>
    <w:rsid w:val="00A20CA4"/>
    <w:rsid w:val="00A20E05"/>
    <w:rsid w:val="00A212BF"/>
    <w:rsid w:val="00A22101"/>
    <w:rsid w:val="00A22647"/>
    <w:rsid w:val="00A226C7"/>
    <w:rsid w:val="00A22E6D"/>
    <w:rsid w:val="00A22F26"/>
    <w:rsid w:val="00A2461C"/>
    <w:rsid w:val="00A24913"/>
    <w:rsid w:val="00A25CB1"/>
    <w:rsid w:val="00A26242"/>
    <w:rsid w:val="00A270BE"/>
    <w:rsid w:val="00A27866"/>
    <w:rsid w:val="00A27AAD"/>
    <w:rsid w:val="00A27DED"/>
    <w:rsid w:val="00A318D5"/>
    <w:rsid w:val="00A321F2"/>
    <w:rsid w:val="00A33B61"/>
    <w:rsid w:val="00A3482F"/>
    <w:rsid w:val="00A34A37"/>
    <w:rsid w:val="00A34D4F"/>
    <w:rsid w:val="00A350E6"/>
    <w:rsid w:val="00A3643D"/>
    <w:rsid w:val="00A374DA"/>
    <w:rsid w:val="00A3782D"/>
    <w:rsid w:val="00A37ACC"/>
    <w:rsid w:val="00A37B93"/>
    <w:rsid w:val="00A40749"/>
    <w:rsid w:val="00A41D3A"/>
    <w:rsid w:val="00A42248"/>
    <w:rsid w:val="00A42819"/>
    <w:rsid w:val="00A42E52"/>
    <w:rsid w:val="00A43262"/>
    <w:rsid w:val="00A43E04"/>
    <w:rsid w:val="00A4461D"/>
    <w:rsid w:val="00A463D5"/>
    <w:rsid w:val="00A46D7C"/>
    <w:rsid w:val="00A47267"/>
    <w:rsid w:val="00A47C4E"/>
    <w:rsid w:val="00A50DB1"/>
    <w:rsid w:val="00A51F7E"/>
    <w:rsid w:val="00A525A4"/>
    <w:rsid w:val="00A54906"/>
    <w:rsid w:val="00A54A01"/>
    <w:rsid w:val="00A5553A"/>
    <w:rsid w:val="00A560CB"/>
    <w:rsid w:val="00A562C4"/>
    <w:rsid w:val="00A56C0B"/>
    <w:rsid w:val="00A56D63"/>
    <w:rsid w:val="00A577ED"/>
    <w:rsid w:val="00A60341"/>
    <w:rsid w:val="00A60403"/>
    <w:rsid w:val="00A60697"/>
    <w:rsid w:val="00A609EF"/>
    <w:rsid w:val="00A60B66"/>
    <w:rsid w:val="00A60CC6"/>
    <w:rsid w:val="00A619FD"/>
    <w:rsid w:val="00A61C30"/>
    <w:rsid w:val="00A63DE0"/>
    <w:rsid w:val="00A6402C"/>
    <w:rsid w:val="00A6549B"/>
    <w:rsid w:val="00A70734"/>
    <w:rsid w:val="00A71531"/>
    <w:rsid w:val="00A71645"/>
    <w:rsid w:val="00A719F4"/>
    <w:rsid w:val="00A72C12"/>
    <w:rsid w:val="00A73222"/>
    <w:rsid w:val="00A7470A"/>
    <w:rsid w:val="00A74C3F"/>
    <w:rsid w:val="00A759E7"/>
    <w:rsid w:val="00A75A47"/>
    <w:rsid w:val="00A77652"/>
    <w:rsid w:val="00A80622"/>
    <w:rsid w:val="00A80C27"/>
    <w:rsid w:val="00A817BF"/>
    <w:rsid w:val="00A81868"/>
    <w:rsid w:val="00A823A2"/>
    <w:rsid w:val="00A836D5"/>
    <w:rsid w:val="00A84B7C"/>
    <w:rsid w:val="00A85497"/>
    <w:rsid w:val="00A855C2"/>
    <w:rsid w:val="00A85A67"/>
    <w:rsid w:val="00A85C90"/>
    <w:rsid w:val="00A85EC2"/>
    <w:rsid w:val="00A85FA3"/>
    <w:rsid w:val="00A86CD4"/>
    <w:rsid w:val="00A86D5E"/>
    <w:rsid w:val="00A876BC"/>
    <w:rsid w:val="00A87C3D"/>
    <w:rsid w:val="00A87F89"/>
    <w:rsid w:val="00A90370"/>
    <w:rsid w:val="00A90534"/>
    <w:rsid w:val="00A917C0"/>
    <w:rsid w:val="00A922A7"/>
    <w:rsid w:val="00A92525"/>
    <w:rsid w:val="00A9276D"/>
    <w:rsid w:val="00A9339B"/>
    <w:rsid w:val="00A9364E"/>
    <w:rsid w:val="00A936F3"/>
    <w:rsid w:val="00A9372A"/>
    <w:rsid w:val="00A9376A"/>
    <w:rsid w:val="00A9391E"/>
    <w:rsid w:val="00A94198"/>
    <w:rsid w:val="00A946BF"/>
    <w:rsid w:val="00A94955"/>
    <w:rsid w:val="00A95BC6"/>
    <w:rsid w:val="00A960A3"/>
    <w:rsid w:val="00A9629A"/>
    <w:rsid w:val="00A96418"/>
    <w:rsid w:val="00A9692D"/>
    <w:rsid w:val="00A977F8"/>
    <w:rsid w:val="00A97AB5"/>
    <w:rsid w:val="00A97FCB"/>
    <w:rsid w:val="00AA0CDF"/>
    <w:rsid w:val="00AA111D"/>
    <w:rsid w:val="00AA330D"/>
    <w:rsid w:val="00AA3D49"/>
    <w:rsid w:val="00AA3D4D"/>
    <w:rsid w:val="00AA4ADF"/>
    <w:rsid w:val="00AA55D7"/>
    <w:rsid w:val="00AA55EC"/>
    <w:rsid w:val="00AA6B50"/>
    <w:rsid w:val="00AA76C6"/>
    <w:rsid w:val="00AA78F3"/>
    <w:rsid w:val="00AB05E6"/>
    <w:rsid w:val="00AB0EE7"/>
    <w:rsid w:val="00AB1106"/>
    <w:rsid w:val="00AB1533"/>
    <w:rsid w:val="00AB1D29"/>
    <w:rsid w:val="00AB242B"/>
    <w:rsid w:val="00AB388E"/>
    <w:rsid w:val="00AB3AFA"/>
    <w:rsid w:val="00AB5922"/>
    <w:rsid w:val="00AB5A25"/>
    <w:rsid w:val="00AB62BB"/>
    <w:rsid w:val="00AB637C"/>
    <w:rsid w:val="00AB6587"/>
    <w:rsid w:val="00AB7DC7"/>
    <w:rsid w:val="00AC0AD8"/>
    <w:rsid w:val="00AC1C78"/>
    <w:rsid w:val="00AC2898"/>
    <w:rsid w:val="00AC28FE"/>
    <w:rsid w:val="00AC3B22"/>
    <w:rsid w:val="00AC47FC"/>
    <w:rsid w:val="00AC52AC"/>
    <w:rsid w:val="00AC5C04"/>
    <w:rsid w:val="00AC5FAD"/>
    <w:rsid w:val="00AC6ED9"/>
    <w:rsid w:val="00AC71F5"/>
    <w:rsid w:val="00AC79E0"/>
    <w:rsid w:val="00AC7DB0"/>
    <w:rsid w:val="00AD05A5"/>
    <w:rsid w:val="00AD091B"/>
    <w:rsid w:val="00AD10C3"/>
    <w:rsid w:val="00AD2237"/>
    <w:rsid w:val="00AD2AA0"/>
    <w:rsid w:val="00AD30FC"/>
    <w:rsid w:val="00AD33EA"/>
    <w:rsid w:val="00AD3928"/>
    <w:rsid w:val="00AD4973"/>
    <w:rsid w:val="00AD4994"/>
    <w:rsid w:val="00AD4B60"/>
    <w:rsid w:val="00AD5816"/>
    <w:rsid w:val="00AD5C00"/>
    <w:rsid w:val="00AD6B90"/>
    <w:rsid w:val="00AD6BDA"/>
    <w:rsid w:val="00AD7B02"/>
    <w:rsid w:val="00AE04F2"/>
    <w:rsid w:val="00AE24B3"/>
    <w:rsid w:val="00AE2B23"/>
    <w:rsid w:val="00AE2C4E"/>
    <w:rsid w:val="00AE3A38"/>
    <w:rsid w:val="00AE416A"/>
    <w:rsid w:val="00AE43AB"/>
    <w:rsid w:val="00AE4DA9"/>
    <w:rsid w:val="00AE5E36"/>
    <w:rsid w:val="00AE63A4"/>
    <w:rsid w:val="00AE7022"/>
    <w:rsid w:val="00AE7533"/>
    <w:rsid w:val="00AE7B82"/>
    <w:rsid w:val="00AE7F33"/>
    <w:rsid w:val="00AF0C6F"/>
    <w:rsid w:val="00AF1242"/>
    <w:rsid w:val="00AF2911"/>
    <w:rsid w:val="00AF2C52"/>
    <w:rsid w:val="00AF311E"/>
    <w:rsid w:val="00AF3687"/>
    <w:rsid w:val="00AF4241"/>
    <w:rsid w:val="00AF4EFF"/>
    <w:rsid w:val="00AF518F"/>
    <w:rsid w:val="00AF616B"/>
    <w:rsid w:val="00AF7824"/>
    <w:rsid w:val="00B00458"/>
    <w:rsid w:val="00B02E09"/>
    <w:rsid w:val="00B032A9"/>
    <w:rsid w:val="00B03387"/>
    <w:rsid w:val="00B05E8A"/>
    <w:rsid w:val="00B06060"/>
    <w:rsid w:val="00B06D36"/>
    <w:rsid w:val="00B0734B"/>
    <w:rsid w:val="00B10089"/>
    <w:rsid w:val="00B10618"/>
    <w:rsid w:val="00B10FF6"/>
    <w:rsid w:val="00B1133F"/>
    <w:rsid w:val="00B13266"/>
    <w:rsid w:val="00B14C2A"/>
    <w:rsid w:val="00B156A3"/>
    <w:rsid w:val="00B15927"/>
    <w:rsid w:val="00B16D8A"/>
    <w:rsid w:val="00B1768F"/>
    <w:rsid w:val="00B17A09"/>
    <w:rsid w:val="00B20481"/>
    <w:rsid w:val="00B2256A"/>
    <w:rsid w:val="00B22AF1"/>
    <w:rsid w:val="00B23564"/>
    <w:rsid w:val="00B23E9B"/>
    <w:rsid w:val="00B24610"/>
    <w:rsid w:val="00B27364"/>
    <w:rsid w:val="00B31569"/>
    <w:rsid w:val="00B31E70"/>
    <w:rsid w:val="00B3223A"/>
    <w:rsid w:val="00B32B37"/>
    <w:rsid w:val="00B334AF"/>
    <w:rsid w:val="00B34438"/>
    <w:rsid w:val="00B34BBB"/>
    <w:rsid w:val="00B34C97"/>
    <w:rsid w:val="00B34EA1"/>
    <w:rsid w:val="00B354DC"/>
    <w:rsid w:val="00B35A89"/>
    <w:rsid w:val="00B36079"/>
    <w:rsid w:val="00B36143"/>
    <w:rsid w:val="00B362B4"/>
    <w:rsid w:val="00B364EF"/>
    <w:rsid w:val="00B3675C"/>
    <w:rsid w:val="00B37F26"/>
    <w:rsid w:val="00B4019A"/>
    <w:rsid w:val="00B416C0"/>
    <w:rsid w:val="00B41CC7"/>
    <w:rsid w:val="00B42A1F"/>
    <w:rsid w:val="00B435FB"/>
    <w:rsid w:val="00B44766"/>
    <w:rsid w:val="00B44803"/>
    <w:rsid w:val="00B45807"/>
    <w:rsid w:val="00B46B52"/>
    <w:rsid w:val="00B46B6A"/>
    <w:rsid w:val="00B477F9"/>
    <w:rsid w:val="00B50466"/>
    <w:rsid w:val="00B50C66"/>
    <w:rsid w:val="00B51121"/>
    <w:rsid w:val="00B51D84"/>
    <w:rsid w:val="00B5253F"/>
    <w:rsid w:val="00B52C43"/>
    <w:rsid w:val="00B5433E"/>
    <w:rsid w:val="00B544B3"/>
    <w:rsid w:val="00B56033"/>
    <w:rsid w:val="00B56A28"/>
    <w:rsid w:val="00B56D9E"/>
    <w:rsid w:val="00B56F8C"/>
    <w:rsid w:val="00B5761D"/>
    <w:rsid w:val="00B60282"/>
    <w:rsid w:val="00B61BFB"/>
    <w:rsid w:val="00B6464E"/>
    <w:rsid w:val="00B64DF9"/>
    <w:rsid w:val="00B67B1E"/>
    <w:rsid w:val="00B67B4B"/>
    <w:rsid w:val="00B7124E"/>
    <w:rsid w:val="00B71BB2"/>
    <w:rsid w:val="00B71C6B"/>
    <w:rsid w:val="00B72852"/>
    <w:rsid w:val="00B73CEC"/>
    <w:rsid w:val="00B74274"/>
    <w:rsid w:val="00B749F8"/>
    <w:rsid w:val="00B75743"/>
    <w:rsid w:val="00B758CD"/>
    <w:rsid w:val="00B769FE"/>
    <w:rsid w:val="00B77549"/>
    <w:rsid w:val="00B77660"/>
    <w:rsid w:val="00B804EC"/>
    <w:rsid w:val="00B8163B"/>
    <w:rsid w:val="00B821F6"/>
    <w:rsid w:val="00B82DDD"/>
    <w:rsid w:val="00B83590"/>
    <w:rsid w:val="00B83BA8"/>
    <w:rsid w:val="00B8487B"/>
    <w:rsid w:val="00B861F3"/>
    <w:rsid w:val="00B86C46"/>
    <w:rsid w:val="00B8710A"/>
    <w:rsid w:val="00B87A19"/>
    <w:rsid w:val="00B90C4E"/>
    <w:rsid w:val="00B912D8"/>
    <w:rsid w:val="00B914DF"/>
    <w:rsid w:val="00B91691"/>
    <w:rsid w:val="00B92201"/>
    <w:rsid w:val="00B924F0"/>
    <w:rsid w:val="00B9290C"/>
    <w:rsid w:val="00B93564"/>
    <w:rsid w:val="00B93D05"/>
    <w:rsid w:val="00B956CD"/>
    <w:rsid w:val="00B961CA"/>
    <w:rsid w:val="00B96575"/>
    <w:rsid w:val="00B96DA6"/>
    <w:rsid w:val="00B96F57"/>
    <w:rsid w:val="00B97C0D"/>
    <w:rsid w:val="00BA012F"/>
    <w:rsid w:val="00BA296F"/>
    <w:rsid w:val="00BA2D6D"/>
    <w:rsid w:val="00BA386D"/>
    <w:rsid w:val="00BA4479"/>
    <w:rsid w:val="00BA4F21"/>
    <w:rsid w:val="00BA5DDD"/>
    <w:rsid w:val="00BA6736"/>
    <w:rsid w:val="00BA680D"/>
    <w:rsid w:val="00BA7318"/>
    <w:rsid w:val="00BA7930"/>
    <w:rsid w:val="00BB06D7"/>
    <w:rsid w:val="00BB0FE6"/>
    <w:rsid w:val="00BB1217"/>
    <w:rsid w:val="00BB20A9"/>
    <w:rsid w:val="00BB2222"/>
    <w:rsid w:val="00BB2B51"/>
    <w:rsid w:val="00BB2E51"/>
    <w:rsid w:val="00BB5111"/>
    <w:rsid w:val="00BB5C47"/>
    <w:rsid w:val="00BB6F58"/>
    <w:rsid w:val="00BB7470"/>
    <w:rsid w:val="00BC0002"/>
    <w:rsid w:val="00BC0A17"/>
    <w:rsid w:val="00BC0F08"/>
    <w:rsid w:val="00BC0FEB"/>
    <w:rsid w:val="00BC13D3"/>
    <w:rsid w:val="00BC286E"/>
    <w:rsid w:val="00BC3225"/>
    <w:rsid w:val="00BC3542"/>
    <w:rsid w:val="00BC363D"/>
    <w:rsid w:val="00BC4EC8"/>
    <w:rsid w:val="00BC5603"/>
    <w:rsid w:val="00BC62A1"/>
    <w:rsid w:val="00BC7D91"/>
    <w:rsid w:val="00BD00A5"/>
    <w:rsid w:val="00BD017B"/>
    <w:rsid w:val="00BD01F6"/>
    <w:rsid w:val="00BD20C1"/>
    <w:rsid w:val="00BD2125"/>
    <w:rsid w:val="00BD235F"/>
    <w:rsid w:val="00BD293A"/>
    <w:rsid w:val="00BD293D"/>
    <w:rsid w:val="00BD2CFE"/>
    <w:rsid w:val="00BD3776"/>
    <w:rsid w:val="00BD64F9"/>
    <w:rsid w:val="00BE0FFD"/>
    <w:rsid w:val="00BE1A10"/>
    <w:rsid w:val="00BE27A5"/>
    <w:rsid w:val="00BE2CA5"/>
    <w:rsid w:val="00BE407A"/>
    <w:rsid w:val="00BE4E23"/>
    <w:rsid w:val="00BE5121"/>
    <w:rsid w:val="00BE627C"/>
    <w:rsid w:val="00BE75F1"/>
    <w:rsid w:val="00BF02AD"/>
    <w:rsid w:val="00BF032D"/>
    <w:rsid w:val="00BF0A76"/>
    <w:rsid w:val="00BF0AD5"/>
    <w:rsid w:val="00BF13EC"/>
    <w:rsid w:val="00BF1645"/>
    <w:rsid w:val="00BF20AD"/>
    <w:rsid w:val="00BF28BD"/>
    <w:rsid w:val="00BF3257"/>
    <w:rsid w:val="00BF32D7"/>
    <w:rsid w:val="00BF345A"/>
    <w:rsid w:val="00BF4486"/>
    <w:rsid w:val="00BF51CD"/>
    <w:rsid w:val="00BF5236"/>
    <w:rsid w:val="00BF53A4"/>
    <w:rsid w:val="00BF5DAE"/>
    <w:rsid w:val="00BF6A35"/>
    <w:rsid w:val="00BF6AE2"/>
    <w:rsid w:val="00BF6B07"/>
    <w:rsid w:val="00BF6DE4"/>
    <w:rsid w:val="00BF703E"/>
    <w:rsid w:val="00BF71D1"/>
    <w:rsid w:val="00BF7382"/>
    <w:rsid w:val="00C00E3A"/>
    <w:rsid w:val="00C01751"/>
    <w:rsid w:val="00C026AB"/>
    <w:rsid w:val="00C04DCC"/>
    <w:rsid w:val="00C050E9"/>
    <w:rsid w:val="00C0552A"/>
    <w:rsid w:val="00C0646B"/>
    <w:rsid w:val="00C067C7"/>
    <w:rsid w:val="00C06B88"/>
    <w:rsid w:val="00C06D3E"/>
    <w:rsid w:val="00C10864"/>
    <w:rsid w:val="00C110E5"/>
    <w:rsid w:val="00C1111D"/>
    <w:rsid w:val="00C11981"/>
    <w:rsid w:val="00C11CBB"/>
    <w:rsid w:val="00C122C4"/>
    <w:rsid w:val="00C1236D"/>
    <w:rsid w:val="00C12B1F"/>
    <w:rsid w:val="00C12C1E"/>
    <w:rsid w:val="00C13662"/>
    <w:rsid w:val="00C13D35"/>
    <w:rsid w:val="00C141E8"/>
    <w:rsid w:val="00C14387"/>
    <w:rsid w:val="00C14436"/>
    <w:rsid w:val="00C14885"/>
    <w:rsid w:val="00C14DB7"/>
    <w:rsid w:val="00C160C5"/>
    <w:rsid w:val="00C16EB5"/>
    <w:rsid w:val="00C17E83"/>
    <w:rsid w:val="00C201B3"/>
    <w:rsid w:val="00C2167D"/>
    <w:rsid w:val="00C23313"/>
    <w:rsid w:val="00C23615"/>
    <w:rsid w:val="00C252BE"/>
    <w:rsid w:val="00C2663F"/>
    <w:rsid w:val="00C26A2F"/>
    <w:rsid w:val="00C27176"/>
    <w:rsid w:val="00C277A2"/>
    <w:rsid w:val="00C27D7B"/>
    <w:rsid w:val="00C309B9"/>
    <w:rsid w:val="00C30D0C"/>
    <w:rsid w:val="00C3177D"/>
    <w:rsid w:val="00C31B0E"/>
    <w:rsid w:val="00C330B0"/>
    <w:rsid w:val="00C33546"/>
    <w:rsid w:val="00C33709"/>
    <w:rsid w:val="00C33F11"/>
    <w:rsid w:val="00C34337"/>
    <w:rsid w:val="00C3487D"/>
    <w:rsid w:val="00C37099"/>
    <w:rsid w:val="00C414EF"/>
    <w:rsid w:val="00C42835"/>
    <w:rsid w:val="00C42F30"/>
    <w:rsid w:val="00C43278"/>
    <w:rsid w:val="00C43DE7"/>
    <w:rsid w:val="00C4455C"/>
    <w:rsid w:val="00C4677D"/>
    <w:rsid w:val="00C46D4D"/>
    <w:rsid w:val="00C47C3F"/>
    <w:rsid w:val="00C47C8A"/>
    <w:rsid w:val="00C511A5"/>
    <w:rsid w:val="00C52798"/>
    <w:rsid w:val="00C534CA"/>
    <w:rsid w:val="00C53AE4"/>
    <w:rsid w:val="00C5423F"/>
    <w:rsid w:val="00C546E7"/>
    <w:rsid w:val="00C5488B"/>
    <w:rsid w:val="00C54948"/>
    <w:rsid w:val="00C54B06"/>
    <w:rsid w:val="00C54B5C"/>
    <w:rsid w:val="00C54DF4"/>
    <w:rsid w:val="00C554CD"/>
    <w:rsid w:val="00C57F51"/>
    <w:rsid w:val="00C60059"/>
    <w:rsid w:val="00C60491"/>
    <w:rsid w:val="00C6139D"/>
    <w:rsid w:val="00C628E2"/>
    <w:rsid w:val="00C63375"/>
    <w:rsid w:val="00C634AE"/>
    <w:rsid w:val="00C63681"/>
    <w:rsid w:val="00C639DB"/>
    <w:rsid w:val="00C646B1"/>
    <w:rsid w:val="00C6584A"/>
    <w:rsid w:val="00C664D9"/>
    <w:rsid w:val="00C66A43"/>
    <w:rsid w:val="00C7012A"/>
    <w:rsid w:val="00C70230"/>
    <w:rsid w:val="00C706A0"/>
    <w:rsid w:val="00C70A9E"/>
    <w:rsid w:val="00C70BE5"/>
    <w:rsid w:val="00C70FFF"/>
    <w:rsid w:val="00C71F99"/>
    <w:rsid w:val="00C722B0"/>
    <w:rsid w:val="00C73800"/>
    <w:rsid w:val="00C756F0"/>
    <w:rsid w:val="00C75E62"/>
    <w:rsid w:val="00C75E84"/>
    <w:rsid w:val="00C775EB"/>
    <w:rsid w:val="00C820B1"/>
    <w:rsid w:val="00C83E87"/>
    <w:rsid w:val="00C84A72"/>
    <w:rsid w:val="00C84B60"/>
    <w:rsid w:val="00C8543E"/>
    <w:rsid w:val="00C86792"/>
    <w:rsid w:val="00C873DB"/>
    <w:rsid w:val="00C8777F"/>
    <w:rsid w:val="00C90DC5"/>
    <w:rsid w:val="00C914C7"/>
    <w:rsid w:val="00C92F46"/>
    <w:rsid w:val="00C944F4"/>
    <w:rsid w:val="00C948F8"/>
    <w:rsid w:val="00CA0A36"/>
    <w:rsid w:val="00CA0C97"/>
    <w:rsid w:val="00CA1C5D"/>
    <w:rsid w:val="00CA1FAE"/>
    <w:rsid w:val="00CA256F"/>
    <w:rsid w:val="00CA2987"/>
    <w:rsid w:val="00CA34A2"/>
    <w:rsid w:val="00CA41B8"/>
    <w:rsid w:val="00CA4607"/>
    <w:rsid w:val="00CA4732"/>
    <w:rsid w:val="00CA4750"/>
    <w:rsid w:val="00CA5388"/>
    <w:rsid w:val="00CA56E9"/>
    <w:rsid w:val="00CA59E0"/>
    <w:rsid w:val="00CA5A57"/>
    <w:rsid w:val="00CA5AB0"/>
    <w:rsid w:val="00CA6590"/>
    <w:rsid w:val="00CA6A4F"/>
    <w:rsid w:val="00CA721A"/>
    <w:rsid w:val="00CA740D"/>
    <w:rsid w:val="00CB0276"/>
    <w:rsid w:val="00CB111B"/>
    <w:rsid w:val="00CB22DD"/>
    <w:rsid w:val="00CB2889"/>
    <w:rsid w:val="00CB28C6"/>
    <w:rsid w:val="00CB4039"/>
    <w:rsid w:val="00CB49BB"/>
    <w:rsid w:val="00CB4B70"/>
    <w:rsid w:val="00CB4CF0"/>
    <w:rsid w:val="00CB4DE3"/>
    <w:rsid w:val="00CB5329"/>
    <w:rsid w:val="00CB6671"/>
    <w:rsid w:val="00CB6A96"/>
    <w:rsid w:val="00CB6D9F"/>
    <w:rsid w:val="00CB7195"/>
    <w:rsid w:val="00CB74B9"/>
    <w:rsid w:val="00CB76F0"/>
    <w:rsid w:val="00CB77F3"/>
    <w:rsid w:val="00CC05EF"/>
    <w:rsid w:val="00CC08CB"/>
    <w:rsid w:val="00CC0C11"/>
    <w:rsid w:val="00CC160C"/>
    <w:rsid w:val="00CC1FA1"/>
    <w:rsid w:val="00CC221C"/>
    <w:rsid w:val="00CC3042"/>
    <w:rsid w:val="00CC32D7"/>
    <w:rsid w:val="00CC361A"/>
    <w:rsid w:val="00CC3949"/>
    <w:rsid w:val="00CC401D"/>
    <w:rsid w:val="00CC4750"/>
    <w:rsid w:val="00CC540A"/>
    <w:rsid w:val="00CC5AC9"/>
    <w:rsid w:val="00CC667D"/>
    <w:rsid w:val="00CC681C"/>
    <w:rsid w:val="00CC6F91"/>
    <w:rsid w:val="00CC743D"/>
    <w:rsid w:val="00CD000D"/>
    <w:rsid w:val="00CD00DB"/>
    <w:rsid w:val="00CD0110"/>
    <w:rsid w:val="00CD08CF"/>
    <w:rsid w:val="00CD14B7"/>
    <w:rsid w:val="00CD157F"/>
    <w:rsid w:val="00CD1B35"/>
    <w:rsid w:val="00CD244E"/>
    <w:rsid w:val="00CD257C"/>
    <w:rsid w:val="00CD2713"/>
    <w:rsid w:val="00CD3FFE"/>
    <w:rsid w:val="00CD73F5"/>
    <w:rsid w:val="00CE1037"/>
    <w:rsid w:val="00CE200F"/>
    <w:rsid w:val="00CE22CD"/>
    <w:rsid w:val="00CE31DF"/>
    <w:rsid w:val="00CE3597"/>
    <w:rsid w:val="00CE35D9"/>
    <w:rsid w:val="00CE3AF4"/>
    <w:rsid w:val="00CE436B"/>
    <w:rsid w:val="00CE4412"/>
    <w:rsid w:val="00CE46A7"/>
    <w:rsid w:val="00CE592A"/>
    <w:rsid w:val="00CE5AB9"/>
    <w:rsid w:val="00CE60F7"/>
    <w:rsid w:val="00CE69D4"/>
    <w:rsid w:val="00CF04F5"/>
    <w:rsid w:val="00CF07E2"/>
    <w:rsid w:val="00CF0AEC"/>
    <w:rsid w:val="00CF1929"/>
    <w:rsid w:val="00CF1A4C"/>
    <w:rsid w:val="00CF1A8C"/>
    <w:rsid w:val="00CF3E1E"/>
    <w:rsid w:val="00CF452E"/>
    <w:rsid w:val="00CF52A6"/>
    <w:rsid w:val="00CF5754"/>
    <w:rsid w:val="00CF5C13"/>
    <w:rsid w:val="00CF7570"/>
    <w:rsid w:val="00CF7B47"/>
    <w:rsid w:val="00CF7DD4"/>
    <w:rsid w:val="00D012FA"/>
    <w:rsid w:val="00D01A56"/>
    <w:rsid w:val="00D023D4"/>
    <w:rsid w:val="00D0392E"/>
    <w:rsid w:val="00D039F1"/>
    <w:rsid w:val="00D03FEB"/>
    <w:rsid w:val="00D0409E"/>
    <w:rsid w:val="00D050E4"/>
    <w:rsid w:val="00D068F6"/>
    <w:rsid w:val="00D071B4"/>
    <w:rsid w:val="00D07742"/>
    <w:rsid w:val="00D10702"/>
    <w:rsid w:val="00D10CEC"/>
    <w:rsid w:val="00D10CFA"/>
    <w:rsid w:val="00D11E36"/>
    <w:rsid w:val="00D11F06"/>
    <w:rsid w:val="00D1200E"/>
    <w:rsid w:val="00D12C09"/>
    <w:rsid w:val="00D132F4"/>
    <w:rsid w:val="00D148ED"/>
    <w:rsid w:val="00D14E6A"/>
    <w:rsid w:val="00D14F41"/>
    <w:rsid w:val="00D152E1"/>
    <w:rsid w:val="00D153F5"/>
    <w:rsid w:val="00D159AC"/>
    <w:rsid w:val="00D1655C"/>
    <w:rsid w:val="00D20C7F"/>
    <w:rsid w:val="00D21B09"/>
    <w:rsid w:val="00D21E53"/>
    <w:rsid w:val="00D21F6E"/>
    <w:rsid w:val="00D22B1E"/>
    <w:rsid w:val="00D23489"/>
    <w:rsid w:val="00D2358A"/>
    <w:rsid w:val="00D24B95"/>
    <w:rsid w:val="00D251D5"/>
    <w:rsid w:val="00D25E0B"/>
    <w:rsid w:val="00D26C63"/>
    <w:rsid w:val="00D30ECC"/>
    <w:rsid w:val="00D322FB"/>
    <w:rsid w:val="00D325BC"/>
    <w:rsid w:val="00D335FC"/>
    <w:rsid w:val="00D33B64"/>
    <w:rsid w:val="00D354C4"/>
    <w:rsid w:val="00D354DF"/>
    <w:rsid w:val="00D35776"/>
    <w:rsid w:val="00D358E8"/>
    <w:rsid w:val="00D35B46"/>
    <w:rsid w:val="00D362CE"/>
    <w:rsid w:val="00D37EE8"/>
    <w:rsid w:val="00D37F4E"/>
    <w:rsid w:val="00D40F38"/>
    <w:rsid w:val="00D41598"/>
    <w:rsid w:val="00D424B4"/>
    <w:rsid w:val="00D42A09"/>
    <w:rsid w:val="00D43A56"/>
    <w:rsid w:val="00D44853"/>
    <w:rsid w:val="00D4504E"/>
    <w:rsid w:val="00D45A94"/>
    <w:rsid w:val="00D45C90"/>
    <w:rsid w:val="00D46187"/>
    <w:rsid w:val="00D46EF8"/>
    <w:rsid w:val="00D47F4F"/>
    <w:rsid w:val="00D47F6E"/>
    <w:rsid w:val="00D50169"/>
    <w:rsid w:val="00D51438"/>
    <w:rsid w:val="00D521F7"/>
    <w:rsid w:val="00D524E9"/>
    <w:rsid w:val="00D530A1"/>
    <w:rsid w:val="00D53636"/>
    <w:rsid w:val="00D54436"/>
    <w:rsid w:val="00D5465F"/>
    <w:rsid w:val="00D55153"/>
    <w:rsid w:val="00D556CD"/>
    <w:rsid w:val="00D55985"/>
    <w:rsid w:val="00D565F1"/>
    <w:rsid w:val="00D56AAA"/>
    <w:rsid w:val="00D56CB8"/>
    <w:rsid w:val="00D57D06"/>
    <w:rsid w:val="00D6030F"/>
    <w:rsid w:val="00D6073B"/>
    <w:rsid w:val="00D625A4"/>
    <w:rsid w:val="00D6301F"/>
    <w:rsid w:val="00D64153"/>
    <w:rsid w:val="00D64DA5"/>
    <w:rsid w:val="00D6556B"/>
    <w:rsid w:val="00D671A4"/>
    <w:rsid w:val="00D67C33"/>
    <w:rsid w:val="00D70093"/>
    <w:rsid w:val="00D7074E"/>
    <w:rsid w:val="00D70761"/>
    <w:rsid w:val="00D71234"/>
    <w:rsid w:val="00D71A18"/>
    <w:rsid w:val="00D7228A"/>
    <w:rsid w:val="00D72EBC"/>
    <w:rsid w:val="00D72FB5"/>
    <w:rsid w:val="00D738FB"/>
    <w:rsid w:val="00D73F1C"/>
    <w:rsid w:val="00D74370"/>
    <w:rsid w:val="00D74914"/>
    <w:rsid w:val="00D75A3A"/>
    <w:rsid w:val="00D75D60"/>
    <w:rsid w:val="00D76A8E"/>
    <w:rsid w:val="00D7789C"/>
    <w:rsid w:val="00D804D6"/>
    <w:rsid w:val="00D807F3"/>
    <w:rsid w:val="00D80BA3"/>
    <w:rsid w:val="00D82686"/>
    <w:rsid w:val="00D82E44"/>
    <w:rsid w:val="00D8449B"/>
    <w:rsid w:val="00D84901"/>
    <w:rsid w:val="00D84971"/>
    <w:rsid w:val="00D852C9"/>
    <w:rsid w:val="00D853D1"/>
    <w:rsid w:val="00D8546A"/>
    <w:rsid w:val="00D85943"/>
    <w:rsid w:val="00D85FCD"/>
    <w:rsid w:val="00D920E0"/>
    <w:rsid w:val="00D9292E"/>
    <w:rsid w:val="00D929F0"/>
    <w:rsid w:val="00D93556"/>
    <w:rsid w:val="00D9366E"/>
    <w:rsid w:val="00D9395D"/>
    <w:rsid w:val="00D93F9B"/>
    <w:rsid w:val="00D9525B"/>
    <w:rsid w:val="00D9543D"/>
    <w:rsid w:val="00D9705F"/>
    <w:rsid w:val="00D97126"/>
    <w:rsid w:val="00D97267"/>
    <w:rsid w:val="00DA3190"/>
    <w:rsid w:val="00DA405F"/>
    <w:rsid w:val="00DA425E"/>
    <w:rsid w:val="00DA5177"/>
    <w:rsid w:val="00DA5484"/>
    <w:rsid w:val="00DA58B0"/>
    <w:rsid w:val="00DA642D"/>
    <w:rsid w:val="00DA70FF"/>
    <w:rsid w:val="00DA7749"/>
    <w:rsid w:val="00DB028B"/>
    <w:rsid w:val="00DB04B3"/>
    <w:rsid w:val="00DB1590"/>
    <w:rsid w:val="00DB2402"/>
    <w:rsid w:val="00DB2C4D"/>
    <w:rsid w:val="00DB3140"/>
    <w:rsid w:val="00DB36B5"/>
    <w:rsid w:val="00DB3DEA"/>
    <w:rsid w:val="00DB413D"/>
    <w:rsid w:val="00DB48BC"/>
    <w:rsid w:val="00DC0227"/>
    <w:rsid w:val="00DC0511"/>
    <w:rsid w:val="00DC05A3"/>
    <w:rsid w:val="00DC14E3"/>
    <w:rsid w:val="00DC3843"/>
    <w:rsid w:val="00DC4961"/>
    <w:rsid w:val="00DC4B75"/>
    <w:rsid w:val="00DC5929"/>
    <w:rsid w:val="00DC6901"/>
    <w:rsid w:val="00DC7528"/>
    <w:rsid w:val="00DC7B3E"/>
    <w:rsid w:val="00DD0B51"/>
    <w:rsid w:val="00DD14B5"/>
    <w:rsid w:val="00DD15B5"/>
    <w:rsid w:val="00DD183D"/>
    <w:rsid w:val="00DD1F2B"/>
    <w:rsid w:val="00DD304F"/>
    <w:rsid w:val="00DD3152"/>
    <w:rsid w:val="00DD3E57"/>
    <w:rsid w:val="00DD6444"/>
    <w:rsid w:val="00DD69F5"/>
    <w:rsid w:val="00DD6E30"/>
    <w:rsid w:val="00DD7C4E"/>
    <w:rsid w:val="00DE0131"/>
    <w:rsid w:val="00DE0B4A"/>
    <w:rsid w:val="00DE3093"/>
    <w:rsid w:val="00DE34D4"/>
    <w:rsid w:val="00DE360E"/>
    <w:rsid w:val="00DE39D3"/>
    <w:rsid w:val="00DE3CFC"/>
    <w:rsid w:val="00DE4539"/>
    <w:rsid w:val="00DE4A35"/>
    <w:rsid w:val="00DE5913"/>
    <w:rsid w:val="00DE635D"/>
    <w:rsid w:val="00DF0AAE"/>
    <w:rsid w:val="00DF2F5F"/>
    <w:rsid w:val="00DF3C77"/>
    <w:rsid w:val="00DF47E9"/>
    <w:rsid w:val="00DF4968"/>
    <w:rsid w:val="00DF4E47"/>
    <w:rsid w:val="00DF5BDE"/>
    <w:rsid w:val="00DF6506"/>
    <w:rsid w:val="00DF69EA"/>
    <w:rsid w:val="00DF6A5C"/>
    <w:rsid w:val="00DF7241"/>
    <w:rsid w:val="00DF79A6"/>
    <w:rsid w:val="00E01993"/>
    <w:rsid w:val="00E01A58"/>
    <w:rsid w:val="00E01CB1"/>
    <w:rsid w:val="00E03533"/>
    <w:rsid w:val="00E03E5C"/>
    <w:rsid w:val="00E0497A"/>
    <w:rsid w:val="00E04EA5"/>
    <w:rsid w:val="00E053D8"/>
    <w:rsid w:val="00E06368"/>
    <w:rsid w:val="00E06383"/>
    <w:rsid w:val="00E066C5"/>
    <w:rsid w:val="00E10B7D"/>
    <w:rsid w:val="00E11838"/>
    <w:rsid w:val="00E12B15"/>
    <w:rsid w:val="00E13FB1"/>
    <w:rsid w:val="00E14148"/>
    <w:rsid w:val="00E146DC"/>
    <w:rsid w:val="00E150BF"/>
    <w:rsid w:val="00E15C84"/>
    <w:rsid w:val="00E15D51"/>
    <w:rsid w:val="00E162FC"/>
    <w:rsid w:val="00E16733"/>
    <w:rsid w:val="00E16738"/>
    <w:rsid w:val="00E16980"/>
    <w:rsid w:val="00E16D74"/>
    <w:rsid w:val="00E177E4"/>
    <w:rsid w:val="00E2027F"/>
    <w:rsid w:val="00E22141"/>
    <w:rsid w:val="00E23747"/>
    <w:rsid w:val="00E23F1E"/>
    <w:rsid w:val="00E2490C"/>
    <w:rsid w:val="00E24E1D"/>
    <w:rsid w:val="00E25D93"/>
    <w:rsid w:val="00E2771C"/>
    <w:rsid w:val="00E27A7B"/>
    <w:rsid w:val="00E30080"/>
    <w:rsid w:val="00E30A29"/>
    <w:rsid w:val="00E3119E"/>
    <w:rsid w:val="00E3143F"/>
    <w:rsid w:val="00E31EEB"/>
    <w:rsid w:val="00E325A2"/>
    <w:rsid w:val="00E32AEF"/>
    <w:rsid w:val="00E34126"/>
    <w:rsid w:val="00E348EF"/>
    <w:rsid w:val="00E352EA"/>
    <w:rsid w:val="00E36602"/>
    <w:rsid w:val="00E36CD0"/>
    <w:rsid w:val="00E37346"/>
    <w:rsid w:val="00E37C6F"/>
    <w:rsid w:val="00E405A7"/>
    <w:rsid w:val="00E406A3"/>
    <w:rsid w:val="00E411AD"/>
    <w:rsid w:val="00E4192E"/>
    <w:rsid w:val="00E419BE"/>
    <w:rsid w:val="00E4213D"/>
    <w:rsid w:val="00E42235"/>
    <w:rsid w:val="00E4363F"/>
    <w:rsid w:val="00E43F04"/>
    <w:rsid w:val="00E4403D"/>
    <w:rsid w:val="00E44254"/>
    <w:rsid w:val="00E44575"/>
    <w:rsid w:val="00E4463C"/>
    <w:rsid w:val="00E44E61"/>
    <w:rsid w:val="00E44FCA"/>
    <w:rsid w:val="00E44FDB"/>
    <w:rsid w:val="00E46084"/>
    <w:rsid w:val="00E46280"/>
    <w:rsid w:val="00E465D0"/>
    <w:rsid w:val="00E468B7"/>
    <w:rsid w:val="00E46AC1"/>
    <w:rsid w:val="00E4724E"/>
    <w:rsid w:val="00E4798C"/>
    <w:rsid w:val="00E47C55"/>
    <w:rsid w:val="00E50086"/>
    <w:rsid w:val="00E50DF1"/>
    <w:rsid w:val="00E51AA1"/>
    <w:rsid w:val="00E51AA3"/>
    <w:rsid w:val="00E51C09"/>
    <w:rsid w:val="00E523D8"/>
    <w:rsid w:val="00E53C37"/>
    <w:rsid w:val="00E54C43"/>
    <w:rsid w:val="00E551A1"/>
    <w:rsid w:val="00E55B05"/>
    <w:rsid w:val="00E563A0"/>
    <w:rsid w:val="00E567B8"/>
    <w:rsid w:val="00E56D05"/>
    <w:rsid w:val="00E574BB"/>
    <w:rsid w:val="00E60B1A"/>
    <w:rsid w:val="00E61247"/>
    <w:rsid w:val="00E619F8"/>
    <w:rsid w:val="00E61E88"/>
    <w:rsid w:val="00E628F8"/>
    <w:rsid w:val="00E63063"/>
    <w:rsid w:val="00E63C48"/>
    <w:rsid w:val="00E63CB2"/>
    <w:rsid w:val="00E647D2"/>
    <w:rsid w:val="00E6503F"/>
    <w:rsid w:val="00E65804"/>
    <w:rsid w:val="00E66403"/>
    <w:rsid w:val="00E6659E"/>
    <w:rsid w:val="00E6740C"/>
    <w:rsid w:val="00E70F42"/>
    <w:rsid w:val="00E712C7"/>
    <w:rsid w:val="00E71671"/>
    <w:rsid w:val="00E740AF"/>
    <w:rsid w:val="00E7460E"/>
    <w:rsid w:val="00E756DD"/>
    <w:rsid w:val="00E7571B"/>
    <w:rsid w:val="00E75730"/>
    <w:rsid w:val="00E75760"/>
    <w:rsid w:val="00E75FB2"/>
    <w:rsid w:val="00E77902"/>
    <w:rsid w:val="00E80306"/>
    <w:rsid w:val="00E80E6E"/>
    <w:rsid w:val="00E82313"/>
    <w:rsid w:val="00E82DB9"/>
    <w:rsid w:val="00E83AD7"/>
    <w:rsid w:val="00E83CDB"/>
    <w:rsid w:val="00E84077"/>
    <w:rsid w:val="00E840D6"/>
    <w:rsid w:val="00E84456"/>
    <w:rsid w:val="00E84FB6"/>
    <w:rsid w:val="00E85F51"/>
    <w:rsid w:val="00E8676C"/>
    <w:rsid w:val="00E87A0B"/>
    <w:rsid w:val="00E87DF7"/>
    <w:rsid w:val="00E904B2"/>
    <w:rsid w:val="00E91492"/>
    <w:rsid w:val="00E9161A"/>
    <w:rsid w:val="00E91C5A"/>
    <w:rsid w:val="00E91E0A"/>
    <w:rsid w:val="00E921E2"/>
    <w:rsid w:val="00E92631"/>
    <w:rsid w:val="00E92BC8"/>
    <w:rsid w:val="00E93A07"/>
    <w:rsid w:val="00E94896"/>
    <w:rsid w:val="00E95BAA"/>
    <w:rsid w:val="00E95CB4"/>
    <w:rsid w:val="00E9616D"/>
    <w:rsid w:val="00E97028"/>
    <w:rsid w:val="00E970A7"/>
    <w:rsid w:val="00E97D04"/>
    <w:rsid w:val="00EA1B76"/>
    <w:rsid w:val="00EA22C9"/>
    <w:rsid w:val="00EA2466"/>
    <w:rsid w:val="00EA2802"/>
    <w:rsid w:val="00EA2EF8"/>
    <w:rsid w:val="00EA35A9"/>
    <w:rsid w:val="00EA3B4E"/>
    <w:rsid w:val="00EA40B0"/>
    <w:rsid w:val="00EA43A5"/>
    <w:rsid w:val="00EA47C9"/>
    <w:rsid w:val="00EA4CCF"/>
    <w:rsid w:val="00EA4E3F"/>
    <w:rsid w:val="00EA577D"/>
    <w:rsid w:val="00EA6B4F"/>
    <w:rsid w:val="00EA6DDD"/>
    <w:rsid w:val="00EA739D"/>
    <w:rsid w:val="00EA763E"/>
    <w:rsid w:val="00EA77B4"/>
    <w:rsid w:val="00EA7B23"/>
    <w:rsid w:val="00EB0866"/>
    <w:rsid w:val="00EB08E7"/>
    <w:rsid w:val="00EB1281"/>
    <w:rsid w:val="00EB1A37"/>
    <w:rsid w:val="00EB1E38"/>
    <w:rsid w:val="00EB1FCB"/>
    <w:rsid w:val="00EB2077"/>
    <w:rsid w:val="00EB21AE"/>
    <w:rsid w:val="00EB3599"/>
    <w:rsid w:val="00EB3B89"/>
    <w:rsid w:val="00EB4202"/>
    <w:rsid w:val="00EB4E94"/>
    <w:rsid w:val="00EB6139"/>
    <w:rsid w:val="00EB641F"/>
    <w:rsid w:val="00EB6C03"/>
    <w:rsid w:val="00EB6DA1"/>
    <w:rsid w:val="00EB74AD"/>
    <w:rsid w:val="00EB768C"/>
    <w:rsid w:val="00EC0545"/>
    <w:rsid w:val="00EC05A2"/>
    <w:rsid w:val="00EC06E9"/>
    <w:rsid w:val="00EC0E35"/>
    <w:rsid w:val="00EC12A1"/>
    <w:rsid w:val="00EC1900"/>
    <w:rsid w:val="00EC2877"/>
    <w:rsid w:val="00EC2CC0"/>
    <w:rsid w:val="00EC4AFC"/>
    <w:rsid w:val="00EC5EAA"/>
    <w:rsid w:val="00EC6F37"/>
    <w:rsid w:val="00EC7AA6"/>
    <w:rsid w:val="00ED1814"/>
    <w:rsid w:val="00ED1C80"/>
    <w:rsid w:val="00ED2107"/>
    <w:rsid w:val="00ED30FA"/>
    <w:rsid w:val="00ED4231"/>
    <w:rsid w:val="00ED70A0"/>
    <w:rsid w:val="00ED7F8A"/>
    <w:rsid w:val="00EE003E"/>
    <w:rsid w:val="00EE0DA7"/>
    <w:rsid w:val="00EE1152"/>
    <w:rsid w:val="00EE1158"/>
    <w:rsid w:val="00EE1694"/>
    <w:rsid w:val="00EE31D2"/>
    <w:rsid w:val="00EE49E3"/>
    <w:rsid w:val="00EE53AD"/>
    <w:rsid w:val="00EE5B64"/>
    <w:rsid w:val="00EE6486"/>
    <w:rsid w:val="00EE6841"/>
    <w:rsid w:val="00EE7D52"/>
    <w:rsid w:val="00EF02EA"/>
    <w:rsid w:val="00EF201E"/>
    <w:rsid w:val="00EF2B55"/>
    <w:rsid w:val="00EF33B0"/>
    <w:rsid w:val="00EF3C79"/>
    <w:rsid w:val="00EF4FD4"/>
    <w:rsid w:val="00EF5541"/>
    <w:rsid w:val="00EF55DF"/>
    <w:rsid w:val="00EF6055"/>
    <w:rsid w:val="00EF6B7C"/>
    <w:rsid w:val="00F004D7"/>
    <w:rsid w:val="00F00885"/>
    <w:rsid w:val="00F00939"/>
    <w:rsid w:val="00F02D4C"/>
    <w:rsid w:val="00F03333"/>
    <w:rsid w:val="00F0352F"/>
    <w:rsid w:val="00F043CC"/>
    <w:rsid w:val="00F04FF4"/>
    <w:rsid w:val="00F057E0"/>
    <w:rsid w:val="00F060F8"/>
    <w:rsid w:val="00F0678F"/>
    <w:rsid w:val="00F07C8C"/>
    <w:rsid w:val="00F109EC"/>
    <w:rsid w:val="00F109EE"/>
    <w:rsid w:val="00F10B27"/>
    <w:rsid w:val="00F10D3A"/>
    <w:rsid w:val="00F12B6A"/>
    <w:rsid w:val="00F134A1"/>
    <w:rsid w:val="00F1360D"/>
    <w:rsid w:val="00F136A0"/>
    <w:rsid w:val="00F13A51"/>
    <w:rsid w:val="00F144B7"/>
    <w:rsid w:val="00F147AA"/>
    <w:rsid w:val="00F15809"/>
    <w:rsid w:val="00F16867"/>
    <w:rsid w:val="00F2011C"/>
    <w:rsid w:val="00F21783"/>
    <w:rsid w:val="00F232B6"/>
    <w:rsid w:val="00F237E3"/>
    <w:rsid w:val="00F23D73"/>
    <w:rsid w:val="00F240FA"/>
    <w:rsid w:val="00F25966"/>
    <w:rsid w:val="00F27729"/>
    <w:rsid w:val="00F31CC1"/>
    <w:rsid w:val="00F32CB9"/>
    <w:rsid w:val="00F33B99"/>
    <w:rsid w:val="00F348E2"/>
    <w:rsid w:val="00F34A16"/>
    <w:rsid w:val="00F35776"/>
    <w:rsid w:val="00F366E4"/>
    <w:rsid w:val="00F36B5F"/>
    <w:rsid w:val="00F371B0"/>
    <w:rsid w:val="00F3764F"/>
    <w:rsid w:val="00F37F0E"/>
    <w:rsid w:val="00F37F31"/>
    <w:rsid w:val="00F40A5F"/>
    <w:rsid w:val="00F43061"/>
    <w:rsid w:val="00F4541F"/>
    <w:rsid w:val="00F4578F"/>
    <w:rsid w:val="00F45893"/>
    <w:rsid w:val="00F45988"/>
    <w:rsid w:val="00F463D8"/>
    <w:rsid w:val="00F47B83"/>
    <w:rsid w:val="00F47D28"/>
    <w:rsid w:val="00F511E8"/>
    <w:rsid w:val="00F51D84"/>
    <w:rsid w:val="00F5216F"/>
    <w:rsid w:val="00F5227A"/>
    <w:rsid w:val="00F52C0A"/>
    <w:rsid w:val="00F52FF7"/>
    <w:rsid w:val="00F53552"/>
    <w:rsid w:val="00F53A29"/>
    <w:rsid w:val="00F546A4"/>
    <w:rsid w:val="00F549A5"/>
    <w:rsid w:val="00F562B5"/>
    <w:rsid w:val="00F5633F"/>
    <w:rsid w:val="00F5789B"/>
    <w:rsid w:val="00F579B9"/>
    <w:rsid w:val="00F6122B"/>
    <w:rsid w:val="00F616EB"/>
    <w:rsid w:val="00F617E7"/>
    <w:rsid w:val="00F620E6"/>
    <w:rsid w:val="00F625C1"/>
    <w:rsid w:val="00F63DA0"/>
    <w:rsid w:val="00F6431F"/>
    <w:rsid w:val="00F6462D"/>
    <w:rsid w:val="00F646DA"/>
    <w:rsid w:val="00F6536E"/>
    <w:rsid w:val="00F6572C"/>
    <w:rsid w:val="00F65FBC"/>
    <w:rsid w:val="00F669E2"/>
    <w:rsid w:val="00F67FD9"/>
    <w:rsid w:val="00F70056"/>
    <w:rsid w:val="00F70DDA"/>
    <w:rsid w:val="00F72305"/>
    <w:rsid w:val="00F72E70"/>
    <w:rsid w:val="00F744A2"/>
    <w:rsid w:val="00F74D37"/>
    <w:rsid w:val="00F75862"/>
    <w:rsid w:val="00F75C79"/>
    <w:rsid w:val="00F773C0"/>
    <w:rsid w:val="00F776D6"/>
    <w:rsid w:val="00F80DDF"/>
    <w:rsid w:val="00F81E2C"/>
    <w:rsid w:val="00F84622"/>
    <w:rsid w:val="00F84B50"/>
    <w:rsid w:val="00F8554F"/>
    <w:rsid w:val="00F85C9F"/>
    <w:rsid w:val="00F86831"/>
    <w:rsid w:val="00F8688E"/>
    <w:rsid w:val="00F871FB"/>
    <w:rsid w:val="00F9065E"/>
    <w:rsid w:val="00F907C2"/>
    <w:rsid w:val="00F910C5"/>
    <w:rsid w:val="00F91B1B"/>
    <w:rsid w:val="00F91CB3"/>
    <w:rsid w:val="00F91E6E"/>
    <w:rsid w:val="00F920FC"/>
    <w:rsid w:val="00F92EA1"/>
    <w:rsid w:val="00F93F9B"/>
    <w:rsid w:val="00F94526"/>
    <w:rsid w:val="00F96EAA"/>
    <w:rsid w:val="00F97372"/>
    <w:rsid w:val="00F979A4"/>
    <w:rsid w:val="00FA0CD3"/>
    <w:rsid w:val="00FA1908"/>
    <w:rsid w:val="00FA24F8"/>
    <w:rsid w:val="00FA3758"/>
    <w:rsid w:val="00FA3AAB"/>
    <w:rsid w:val="00FA3E40"/>
    <w:rsid w:val="00FA4516"/>
    <w:rsid w:val="00FA4E9A"/>
    <w:rsid w:val="00FA57C6"/>
    <w:rsid w:val="00FA6807"/>
    <w:rsid w:val="00FA7CED"/>
    <w:rsid w:val="00FB1046"/>
    <w:rsid w:val="00FB1573"/>
    <w:rsid w:val="00FB2A93"/>
    <w:rsid w:val="00FB2DE1"/>
    <w:rsid w:val="00FB4335"/>
    <w:rsid w:val="00FB5103"/>
    <w:rsid w:val="00FB55DD"/>
    <w:rsid w:val="00FB63F3"/>
    <w:rsid w:val="00FB6BE6"/>
    <w:rsid w:val="00FB6F86"/>
    <w:rsid w:val="00FB70B2"/>
    <w:rsid w:val="00FB79D4"/>
    <w:rsid w:val="00FB7BBC"/>
    <w:rsid w:val="00FB7F11"/>
    <w:rsid w:val="00FC132D"/>
    <w:rsid w:val="00FC2565"/>
    <w:rsid w:val="00FC2759"/>
    <w:rsid w:val="00FC3B86"/>
    <w:rsid w:val="00FC4758"/>
    <w:rsid w:val="00FC50AB"/>
    <w:rsid w:val="00FC51C7"/>
    <w:rsid w:val="00FC5630"/>
    <w:rsid w:val="00FC5DFD"/>
    <w:rsid w:val="00FC6624"/>
    <w:rsid w:val="00FD0596"/>
    <w:rsid w:val="00FD0D19"/>
    <w:rsid w:val="00FD10F4"/>
    <w:rsid w:val="00FD457E"/>
    <w:rsid w:val="00FD4961"/>
    <w:rsid w:val="00FD4A0B"/>
    <w:rsid w:val="00FD4A55"/>
    <w:rsid w:val="00FD4CCE"/>
    <w:rsid w:val="00FD5DEF"/>
    <w:rsid w:val="00FD6340"/>
    <w:rsid w:val="00FD6CE4"/>
    <w:rsid w:val="00FD7483"/>
    <w:rsid w:val="00FE0472"/>
    <w:rsid w:val="00FE10BD"/>
    <w:rsid w:val="00FE19F9"/>
    <w:rsid w:val="00FE1A75"/>
    <w:rsid w:val="00FE24C8"/>
    <w:rsid w:val="00FE300E"/>
    <w:rsid w:val="00FE3273"/>
    <w:rsid w:val="00FE47C5"/>
    <w:rsid w:val="00FE4CA4"/>
    <w:rsid w:val="00FE4FCD"/>
    <w:rsid w:val="00FE6BE0"/>
    <w:rsid w:val="00FF018F"/>
    <w:rsid w:val="00FF17AA"/>
    <w:rsid w:val="00FF1C6F"/>
    <w:rsid w:val="00FF1F60"/>
    <w:rsid w:val="00FF3A9E"/>
    <w:rsid w:val="00FF3CBA"/>
    <w:rsid w:val="00FF44DE"/>
    <w:rsid w:val="00FF475B"/>
    <w:rsid w:val="00FF5B40"/>
    <w:rsid w:val="00FF6754"/>
    <w:rsid w:val="00FF6D01"/>
    <w:rsid w:val="00FF6D35"/>
    <w:rsid w:val="00FF6E4C"/>
    <w:rsid w:val="00FF710F"/>
    <w:rsid w:val="00FF7574"/>
    <w:rsid w:val="00FF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996F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4A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A7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5A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5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5AE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30DC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10F"/>
    <w:pPr>
      <w:widowControl/>
      <w:spacing w:before="240" w:after="240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04D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E04D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E04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4D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4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4D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4A7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84A72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783A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4A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A7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5A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5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5AE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30DC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10F"/>
    <w:pPr>
      <w:widowControl/>
      <w:spacing w:before="240" w:after="240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04D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E04D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E04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4D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4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4D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4A7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84A72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783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1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920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144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6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0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88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4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D8C3F-F89F-4C14-A14E-13DF4B3F5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iaosha</dc:creator>
  <cp:lastModifiedBy>Smith, Rhiannon</cp:lastModifiedBy>
  <cp:revision>2</cp:revision>
  <dcterms:created xsi:type="dcterms:W3CDTF">2018-02-07T14:35:00Z</dcterms:created>
  <dcterms:modified xsi:type="dcterms:W3CDTF">2018-02-0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52f8ca-195d-35d0-9b4a-b9871b95369b</vt:lpwstr>
  </property>
  <property fmtid="{D5CDD505-2E9C-101B-9397-08002B2CF9AE}" pid="24" name="Mendeley Citation Style_1">
    <vt:lpwstr>http://www.zotero.org/styles/scientific-reports</vt:lpwstr>
  </property>
</Properties>
</file>